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3E0" w:rsidRPr="00360E63" w:rsidRDefault="004B73E0" w:rsidP="004B73E0">
      <w:pPr>
        <w:tabs>
          <w:tab w:val="left" w:pos="9072"/>
        </w:tabs>
        <w:spacing w:line="480" w:lineRule="auto"/>
        <w:jc w:val="both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Additional file 1.</w:t>
      </w:r>
      <w:proofErr w:type="gramEnd"/>
      <w:r>
        <w:rPr>
          <w:rFonts w:ascii="Arial" w:hAnsi="Arial" w:cs="Arial"/>
          <w:b/>
        </w:rPr>
        <w:t xml:space="preserve"> Signal-to-noise ratio (SNR) univariate ranking method</w:t>
      </w:r>
    </w:p>
    <w:p w:rsidR="004B73E0" w:rsidRPr="001E3D40" w:rsidRDefault="004B73E0" w:rsidP="004B73E0">
      <w:pPr>
        <w:tabs>
          <w:tab w:val="left" w:pos="9072"/>
        </w:tabs>
        <w:suppressAutoHyphens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1E3D40">
        <w:rPr>
          <w:rFonts w:ascii="Arial" w:hAnsi="Arial" w:cs="Arial"/>
        </w:rPr>
        <w:t xml:space="preserve">In a two class problem for variable </w:t>
      </w:r>
      <w:r w:rsidRPr="001E3D40">
        <w:rPr>
          <w:rFonts w:ascii="Arial" w:hAnsi="Arial" w:cs="Arial"/>
          <w:i/>
        </w:rPr>
        <w:t>x</w:t>
      </w:r>
      <w:r w:rsidRPr="001E3D40">
        <w:rPr>
          <w:rFonts w:ascii="Arial" w:hAnsi="Arial" w:cs="Arial"/>
        </w:rPr>
        <w:t xml:space="preserve"> the SNR ranking coefficient is calculated as the absolute difference of the two class means, divided by the sum of the standard deviations</w:t>
      </w:r>
      <w:r>
        <w:rPr>
          <w:rFonts w:ascii="Arial" w:hAnsi="Arial" w:cs="Arial"/>
        </w:rPr>
        <w:t>:</w:t>
      </w:r>
    </w:p>
    <w:p w:rsidR="004B73E0" w:rsidRDefault="004B73E0" w:rsidP="004B73E0">
      <w:pPr>
        <w:tabs>
          <w:tab w:val="left" w:pos="9072"/>
        </w:tabs>
        <w:suppressAutoHyphens/>
        <w:autoSpaceDE w:val="0"/>
        <w:autoSpaceDN w:val="0"/>
        <w:adjustRightInd w:val="0"/>
        <w:spacing w:after="0" w:line="480" w:lineRule="auto"/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SNR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x</m:t>
              </m:r>
            </m:e>
          </m:d>
          <m:r>
            <w:rPr>
              <w:rFonts w:ascii="Cambria Math" w:hAnsi="Cambria Math" w:cs="Arial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d>
                <m:dPr>
                  <m:begChr m:val="|"/>
                  <m:endChr m:val="|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σ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σ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</m:den>
          </m:f>
        </m:oMath>
      </m:oMathPara>
    </w:p>
    <w:p w:rsidR="0018285F" w:rsidRDefault="0018285F">
      <w:bookmarkStart w:id="0" w:name="_GoBack"/>
      <w:bookmarkEnd w:id="0"/>
    </w:p>
    <w:sectPr w:rsidR="001828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3E0"/>
    <w:rsid w:val="00000B2C"/>
    <w:rsid w:val="00000E37"/>
    <w:rsid w:val="000010F1"/>
    <w:rsid w:val="000019F8"/>
    <w:rsid w:val="00002808"/>
    <w:rsid w:val="00002A4B"/>
    <w:rsid w:val="00002DFE"/>
    <w:rsid w:val="00002EC0"/>
    <w:rsid w:val="00003C16"/>
    <w:rsid w:val="00003E4A"/>
    <w:rsid w:val="00003E57"/>
    <w:rsid w:val="000041FA"/>
    <w:rsid w:val="000044A5"/>
    <w:rsid w:val="0000463C"/>
    <w:rsid w:val="00004BF3"/>
    <w:rsid w:val="000051E5"/>
    <w:rsid w:val="000052DF"/>
    <w:rsid w:val="000053EA"/>
    <w:rsid w:val="00005829"/>
    <w:rsid w:val="0000595D"/>
    <w:rsid w:val="00005A36"/>
    <w:rsid w:val="00005D0E"/>
    <w:rsid w:val="00005E2E"/>
    <w:rsid w:val="00006419"/>
    <w:rsid w:val="00006909"/>
    <w:rsid w:val="00007382"/>
    <w:rsid w:val="000078C9"/>
    <w:rsid w:val="00007AED"/>
    <w:rsid w:val="00007D10"/>
    <w:rsid w:val="000105D0"/>
    <w:rsid w:val="000106EB"/>
    <w:rsid w:val="0001074B"/>
    <w:rsid w:val="00010770"/>
    <w:rsid w:val="00010D95"/>
    <w:rsid w:val="000116EC"/>
    <w:rsid w:val="000116FF"/>
    <w:rsid w:val="00011704"/>
    <w:rsid w:val="00011784"/>
    <w:rsid w:val="00011A3D"/>
    <w:rsid w:val="00011B39"/>
    <w:rsid w:val="00011D84"/>
    <w:rsid w:val="00012249"/>
    <w:rsid w:val="000128F2"/>
    <w:rsid w:val="00012A07"/>
    <w:rsid w:val="000138D2"/>
    <w:rsid w:val="000139BE"/>
    <w:rsid w:val="0001447B"/>
    <w:rsid w:val="00014CAB"/>
    <w:rsid w:val="00014FD8"/>
    <w:rsid w:val="00015521"/>
    <w:rsid w:val="00015B9A"/>
    <w:rsid w:val="00016FFD"/>
    <w:rsid w:val="00017417"/>
    <w:rsid w:val="00020F01"/>
    <w:rsid w:val="00020F4B"/>
    <w:rsid w:val="00021020"/>
    <w:rsid w:val="000211F7"/>
    <w:rsid w:val="000213E5"/>
    <w:rsid w:val="00021452"/>
    <w:rsid w:val="0002181A"/>
    <w:rsid w:val="00021C53"/>
    <w:rsid w:val="00022D34"/>
    <w:rsid w:val="0002332A"/>
    <w:rsid w:val="0002339D"/>
    <w:rsid w:val="00023604"/>
    <w:rsid w:val="0002378A"/>
    <w:rsid w:val="0002391D"/>
    <w:rsid w:val="00023B6D"/>
    <w:rsid w:val="00023CFF"/>
    <w:rsid w:val="000240BE"/>
    <w:rsid w:val="00024AB3"/>
    <w:rsid w:val="00024EB1"/>
    <w:rsid w:val="00025BFF"/>
    <w:rsid w:val="00026227"/>
    <w:rsid w:val="00026A1B"/>
    <w:rsid w:val="00027167"/>
    <w:rsid w:val="00027493"/>
    <w:rsid w:val="00027626"/>
    <w:rsid w:val="00027743"/>
    <w:rsid w:val="00027851"/>
    <w:rsid w:val="00027863"/>
    <w:rsid w:val="00027DF9"/>
    <w:rsid w:val="00027F4E"/>
    <w:rsid w:val="0003047B"/>
    <w:rsid w:val="000308B4"/>
    <w:rsid w:val="00030ADA"/>
    <w:rsid w:val="00030F22"/>
    <w:rsid w:val="00031309"/>
    <w:rsid w:val="000314D6"/>
    <w:rsid w:val="000316D0"/>
    <w:rsid w:val="00031BF3"/>
    <w:rsid w:val="00031C71"/>
    <w:rsid w:val="00032028"/>
    <w:rsid w:val="00032081"/>
    <w:rsid w:val="0003238D"/>
    <w:rsid w:val="000325C7"/>
    <w:rsid w:val="00032688"/>
    <w:rsid w:val="000326DA"/>
    <w:rsid w:val="0003320A"/>
    <w:rsid w:val="000332F2"/>
    <w:rsid w:val="00034727"/>
    <w:rsid w:val="00034EC7"/>
    <w:rsid w:val="00034F16"/>
    <w:rsid w:val="000351C9"/>
    <w:rsid w:val="000353B6"/>
    <w:rsid w:val="0003564E"/>
    <w:rsid w:val="0003607C"/>
    <w:rsid w:val="000364E6"/>
    <w:rsid w:val="000365F8"/>
    <w:rsid w:val="00036612"/>
    <w:rsid w:val="000369F0"/>
    <w:rsid w:val="00036FB0"/>
    <w:rsid w:val="00037079"/>
    <w:rsid w:val="000378E1"/>
    <w:rsid w:val="00037B1B"/>
    <w:rsid w:val="00037C57"/>
    <w:rsid w:val="00037D06"/>
    <w:rsid w:val="00037D81"/>
    <w:rsid w:val="00037F3D"/>
    <w:rsid w:val="00040124"/>
    <w:rsid w:val="000403D7"/>
    <w:rsid w:val="000404E2"/>
    <w:rsid w:val="0004088D"/>
    <w:rsid w:val="00040DD3"/>
    <w:rsid w:val="00040E76"/>
    <w:rsid w:val="00040EB8"/>
    <w:rsid w:val="00040F83"/>
    <w:rsid w:val="0004103C"/>
    <w:rsid w:val="00041832"/>
    <w:rsid w:val="00041A65"/>
    <w:rsid w:val="00041AF1"/>
    <w:rsid w:val="00041C40"/>
    <w:rsid w:val="0004278D"/>
    <w:rsid w:val="000429F5"/>
    <w:rsid w:val="00042B4B"/>
    <w:rsid w:val="0004346D"/>
    <w:rsid w:val="00043B7D"/>
    <w:rsid w:val="0004407C"/>
    <w:rsid w:val="00044137"/>
    <w:rsid w:val="00044ABD"/>
    <w:rsid w:val="00044B0B"/>
    <w:rsid w:val="00045277"/>
    <w:rsid w:val="000453E1"/>
    <w:rsid w:val="00045556"/>
    <w:rsid w:val="0004560B"/>
    <w:rsid w:val="0004567B"/>
    <w:rsid w:val="000457A3"/>
    <w:rsid w:val="000457BD"/>
    <w:rsid w:val="000457EE"/>
    <w:rsid w:val="0004606A"/>
    <w:rsid w:val="00046088"/>
    <w:rsid w:val="00046397"/>
    <w:rsid w:val="000464E0"/>
    <w:rsid w:val="00046708"/>
    <w:rsid w:val="00046B2F"/>
    <w:rsid w:val="00046B68"/>
    <w:rsid w:val="00046FEC"/>
    <w:rsid w:val="000472E4"/>
    <w:rsid w:val="00047B2A"/>
    <w:rsid w:val="00047EEE"/>
    <w:rsid w:val="00050CD7"/>
    <w:rsid w:val="000520EC"/>
    <w:rsid w:val="000527C7"/>
    <w:rsid w:val="000527D8"/>
    <w:rsid w:val="00052CB8"/>
    <w:rsid w:val="00053067"/>
    <w:rsid w:val="00053243"/>
    <w:rsid w:val="000533A6"/>
    <w:rsid w:val="00053947"/>
    <w:rsid w:val="00053E2C"/>
    <w:rsid w:val="00053F0B"/>
    <w:rsid w:val="000549AC"/>
    <w:rsid w:val="00054AB5"/>
    <w:rsid w:val="0005509F"/>
    <w:rsid w:val="000552C3"/>
    <w:rsid w:val="000556D9"/>
    <w:rsid w:val="00055A56"/>
    <w:rsid w:val="00055F0D"/>
    <w:rsid w:val="00056241"/>
    <w:rsid w:val="00056567"/>
    <w:rsid w:val="000569FC"/>
    <w:rsid w:val="00056CE7"/>
    <w:rsid w:val="00057013"/>
    <w:rsid w:val="000575D8"/>
    <w:rsid w:val="000578B8"/>
    <w:rsid w:val="00057A27"/>
    <w:rsid w:val="00057C6A"/>
    <w:rsid w:val="00057F6F"/>
    <w:rsid w:val="00060502"/>
    <w:rsid w:val="000606FB"/>
    <w:rsid w:val="00060A9F"/>
    <w:rsid w:val="0006156B"/>
    <w:rsid w:val="00061B62"/>
    <w:rsid w:val="00061DF3"/>
    <w:rsid w:val="00061F38"/>
    <w:rsid w:val="000625D2"/>
    <w:rsid w:val="00062DB8"/>
    <w:rsid w:val="00063371"/>
    <w:rsid w:val="00063597"/>
    <w:rsid w:val="00063774"/>
    <w:rsid w:val="0006405C"/>
    <w:rsid w:val="000640CB"/>
    <w:rsid w:val="000644F1"/>
    <w:rsid w:val="00064B27"/>
    <w:rsid w:val="00064D36"/>
    <w:rsid w:val="000652AC"/>
    <w:rsid w:val="00065F48"/>
    <w:rsid w:val="00065FD4"/>
    <w:rsid w:val="00066B96"/>
    <w:rsid w:val="00066D0C"/>
    <w:rsid w:val="0006724C"/>
    <w:rsid w:val="000672B9"/>
    <w:rsid w:val="00067799"/>
    <w:rsid w:val="0006785E"/>
    <w:rsid w:val="000678B0"/>
    <w:rsid w:val="000704BB"/>
    <w:rsid w:val="00070D9B"/>
    <w:rsid w:val="0007147E"/>
    <w:rsid w:val="000714C7"/>
    <w:rsid w:val="000720CA"/>
    <w:rsid w:val="00072C62"/>
    <w:rsid w:val="00072E68"/>
    <w:rsid w:val="000735B6"/>
    <w:rsid w:val="00073773"/>
    <w:rsid w:val="00073A47"/>
    <w:rsid w:val="00073C7E"/>
    <w:rsid w:val="00074073"/>
    <w:rsid w:val="000747D6"/>
    <w:rsid w:val="0007488E"/>
    <w:rsid w:val="00074B68"/>
    <w:rsid w:val="00074C1F"/>
    <w:rsid w:val="00074F92"/>
    <w:rsid w:val="000750BC"/>
    <w:rsid w:val="00076B8C"/>
    <w:rsid w:val="0007706A"/>
    <w:rsid w:val="0008030C"/>
    <w:rsid w:val="00080B5A"/>
    <w:rsid w:val="00080CEE"/>
    <w:rsid w:val="00080D62"/>
    <w:rsid w:val="000811CD"/>
    <w:rsid w:val="00081969"/>
    <w:rsid w:val="00082365"/>
    <w:rsid w:val="00082403"/>
    <w:rsid w:val="00082755"/>
    <w:rsid w:val="00082845"/>
    <w:rsid w:val="0008284F"/>
    <w:rsid w:val="00083091"/>
    <w:rsid w:val="0008328D"/>
    <w:rsid w:val="000832D2"/>
    <w:rsid w:val="00083D89"/>
    <w:rsid w:val="00084220"/>
    <w:rsid w:val="00084337"/>
    <w:rsid w:val="00084ED3"/>
    <w:rsid w:val="0008566A"/>
    <w:rsid w:val="00085982"/>
    <w:rsid w:val="00086147"/>
    <w:rsid w:val="0008617F"/>
    <w:rsid w:val="000861DB"/>
    <w:rsid w:val="00086478"/>
    <w:rsid w:val="00086494"/>
    <w:rsid w:val="00086B34"/>
    <w:rsid w:val="00086E04"/>
    <w:rsid w:val="00087313"/>
    <w:rsid w:val="0008733B"/>
    <w:rsid w:val="00087514"/>
    <w:rsid w:val="00087A00"/>
    <w:rsid w:val="00087ACB"/>
    <w:rsid w:val="00087B21"/>
    <w:rsid w:val="00087C95"/>
    <w:rsid w:val="0009102B"/>
    <w:rsid w:val="00091DAB"/>
    <w:rsid w:val="00091E27"/>
    <w:rsid w:val="00091E42"/>
    <w:rsid w:val="000920BC"/>
    <w:rsid w:val="00093772"/>
    <w:rsid w:val="000943A1"/>
    <w:rsid w:val="00094C7E"/>
    <w:rsid w:val="00094CDE"/>
    <w:rsid w:val="0009599A"/>
    <w:rsid w:val="00095C23"/>
    <w:rsid w:val="00095C8B"/>
    <w:rsid w:val="00095E7B"/>
    <w:rsid w:val="00095F13"/>
    <w:rsid w:val="0009620E"/>
    <w:rsid w:val="00096ACC"/>
    <w:rsid w:val="00096B22"/>
    <w:rsid w:val="00096E6B"/>
    <w:rsid w:val="00096E80"/>
    <w:rsid w:val="000973B3"/>
    <w:rsid w:val="000978ED"/>
    <w:rsid w:val="00097DB3"/>
    <w:rsid w:val="000A00C4"/>
    <w:rsid w:val="000A034C"/>
    <w:rsid w:val="000A0AD2"/>
    <w:rsid w:val="000A116A"/>
    <w:rsid w:val="000A1466"/>
    <w:rsid w:val="000A179C"/>
    <w:rsid w:val="000A17D4"/>
    <w:rsid w:val="000A19B6"/>
    <w:rsid w:val="000A1A54"/>
    <w:rsid w:val="000A1CA9"/>
    <w:rsid w:val="000A1EC1"/>
    <w:rsid w:val="000A276B"/>
    <w:rsid w:val="000A282D"/>
    <w:rsid w:val="000A2899"/>
    <w:rsid w:val="000A295D"/>
    <w:rsid w:val="000A2A91"/>
    <w:rsid w:val="000A2B21"/>
    <w:rsid w:val="000A2D4B"/>
    <w:rsid w:val="000A32B7"/>
    <w:rsid w:val="000A3379"/>
    <w:rsid w:val="000A370E"/>
    <w:rsid w:val="000A3A35"/>
    <w:rsid w:val="000A3D8F"/>
    <w:rsid w:val="000A3D97"/>
    <w:rsid w:val="000A425F"/>
    <w:rsid w:val="000A43C3"/>
    <w:rsid w:val="000A4E8E"/>
    <w:rsid w:val="000A4F16"/>
    <w:rsid w:val="000A593E"/>
    <w:rsid w:val="000A5F5B"/>
    <w:rsid w:val="000A6430"/>
    <w:rsid w:val="000A652A"/>
    <w:rsid w:val="000A65C6"/>
    <w:rsid w:val="000A6808"/>
    <w:rsid w:val="000A68C6"/>
    <w:rsid w:val="000A6A5A"/>
    <w:rsid w:val="000A7584"/>
    <w:rsid w:val="000A78AC"/>
    <w:rsid w:val="000A7B31"/>
    <w:rsid w:val="000A7D6C"/>
    <w:rsid w:val="000A7F09"/>
    <w:rsid w:val="000B09BE"/>
    <w:rsid w:val="000B0C72"/>
    <w:rsid w:val="000B1830"/>
    <w:rsid w:val="000B188E"/>
    <w:rsid w:val="000B1993"/>
    <w:rsid w:val="000B21F9"/>
    <w:rsid w:val="000B2600"/>
    <w:rsid w:val="000B2811"/>
    <w:rsid w:val="000B30E5"/>
    <w:rsid w:val="000B36C6"/>
    <w:rsid w:val="000B393C"/>
    <w:rsid w:val="000B3DA3"/>
    <w:rsid w:val="000B3DE4"/>
    <w:rsid w:val="000B3FF5"/>
    <w:rsid w:val="000B4006"/>
    <w:rsid w:val="000B40C4"/>
    <w:rsid w:val="000B42C9"/>
    <w:rsid w:val="000B434A"/>
    <w:rsid w:val="000B51A1"/>
    <w:rsid w:val="000B51E4"/>
    <w:rsid w:val="000B64C1"/>
    <w:rsid w:val="000B65E8"/>
    <w:rsid w:val="000B6A9E"/>
    <w:rsid w:val="000B6B68"/>
    <w:rsid w:val="000B73A3"/>
    <w:rsid w:val="000B73B5"/>
    <w:rsid w:val="000B74D4"/>
    <w:rsid w:val="000B78E5"/>
    <w:rsid w:val="000B7B5E"/>
    <w:rsid w:val="000B7C18"/>
    <w:rsid w:val="000B7E6D"/>
    <w:rsid w:val="000C0976"/>
    <w:rsid w:val="000C137C"/>
    <w:rsid w:val="000C161F"/>
    <w:rsid w:val="000C16C8"/>
    <w:rsid w:val="000C1C06"/>
    <w:rsid w:val="000C2209"/>
    <w:rsid w:val="000C2214"/>
    <w:rsid w:val="000C23FD"/>
    <w:rsid w:val="000C30CF"/>
    <w:rsid w:val="000C38B2"/>
    <w:rsid w:val="000C3C17"/>
    <w:rsid w:val="000C3D46"/>
    <w:rsid w:val="000C40B5"/>
    <w:rsid w:val="000C428B"/>
    <w:rsid w:val="000C444D"/>
    <w:rsid w:val="000C46E7"/>
    <w:rsid w:val="000C4FCA"/>
    <w:rsid w:val="000C519E"/>
    <w:rsid w:val="000C536A"/>
    <w:rsid w:val="000C536C"/>
    <w:rsid w:val="000C5AAA"/>
    <w:rsid w:val="000C5F51"/>
    <w:rsid w:val="000C609A"/>
    <w:rsid w:val="000C6213"/>
    <w:rsid w:val="000C63B2"/>
    <w:rsid w:val="000C64A5"/>
    <w:rsid w:val="000C66B7"/>
    <w:rsid w:val="000C685D"/>
    <w:rsid w:val="000C6DAA"/>
    <w:rsid w:val="000C760A"/>
    <w:rsid w:val="000C7628"/>
    <w:rsid w:val="000C7637"/>
    <w:rsid w:val="000C78A1"/>
    <w:rsid w:val="000D0433"/>
    <w:rsid w:val="000D044A"/>
    <w:rsid w:val="000D0968"/>
    <w:rsid w:val="000D0D14"/>
    <w:rsid w:val="000D18E3"/>
    <w:rsid w:val="000D1A6C"/>
    <w:rsid w:val="000D2609"/>
    <w:rsid w:val="000D29B3"/>
    <w:rsid w:val="000D2C59"/>
    <w:rsid w:val="000D31E1"/>
    <w:rsid w:val="000D3309"/>
    <w:rsid w:val="000D38E4"/>
    <w:rsid w:val="000D393E"/>
    <w:rsid w:val="000D3976"/>
    <w:rsid w:val="000D3F3E"/>
    <w:rsid w:val="000D4310"/>
    <w:rsid w:val="000D43F1"/>
    <w:rsid w:val="000D4555"/>
    <w:rsid w:val="000D4B87"/>
    <w:rsid w:val="000D5505"/>
    <w:rsid w:val="000D5721"/>
    <w:rsid w:val="000D585E"/>
    <w:rsid w:val="000D5A68"/>
    <w:rsid w:val="000D5B55"/>
    <w:rsid w:val="000D5C74"/>
    <w:rsid w:val="000D5CEF"/>
    <w:rsid w:val="000D5D0C"/>
    <w:rsid w:val="000D5F38"/>
    <w:rsid w:val="000D5FF8"/>
    <w:rsid w:val="000D60B3"/>
    <w:rsid w:val="000D6321"/>
    <w:rsid w:val="000D677D"/>
    <w:rsid w:val="000D78A1"/>
    <w:rsid w:val="000D78BB"/>
    <w:rsid w:val="000D7C48"/>
    <w:rsid w:val="000D7EED"/>
    <w:rsid w:val="000E0131"/>
    <w:rsid w:val="000E014C"/>
    <w:rsid w:val="000E020C"/>
    <w:rsid w:val="000E0924"/>
    <w:rsid w:val="000E0EAE"/>
    <w:rsid w:val="000E0ECA"/>
    <w:rsid w:val="000E13C9"/>
    <w:rsid w:val="000E1A1E"/>
    <w:rsid w:val="000E2031"/>
    <w:rsid w:val="000E282A"/>
    <w:rsid w:val="000E28DD"/>
    <w:rsid w:val="000E291E"/>
    <w:rsid w:val="000E2B7C"/>
    <w:rsid w:val="000E2C44"/>
    <w:rsid w:val="000E2F4B"/>
    <w:rsid w:val="000E3124"/>
    <w:rsid w:val="000E35A6"/>
    <w:rsid w:val="000E3634"/>
    <w:rsid w:val="000E37AF"/>
    <w:rsid w:val="000E4CB0"/>
    <w:rsid w:val="000E5930"/>
    <w:rsid w:val="000E5B1E"/>
    <w:rsid w:val="000E5CF2"/>
    <w:rsid w:val="000E5D7A"/>
    <w:rsid w:val="000E6C09"/>
    <w:rsid w:val="000E6E06"/>
    <w:rsid w:val="000E7343"/>
    <w:rsid w:val="000F01E5"/>
    <w:rsid w:val="000F0222"/>
    <w:rsid w:val="000F088C"/>
    <w:rsid w:val="000F08F3"/>
    <w:rsid w:val="000F1288"/>
    <w:rsid w:val="000F128C"/>
    <w:rsid w:val="000F1882"/>
    <w:rsid w:val="000F1903"/>
    <w:rsid w:val="000F1D74"/>
    <w:rsid w:val="000F1FAB"/>
    <w:rsid w:val="000F2621"/>
    <w:rsid w:val="000F2943"/>
    <w:rsid w:val="000F3172"/>
    <w:rsid w:val="000F3243"/>
    <w:rsid w:val="000F340B"/>
    <w:rsid w:val="000F3425"/>
    <w:rsid w:val="000F3447"/>
    <w:rsid w:val="000F34FC"/>
    <w:rsid w:val="000F37E5"/>
    <w:rsid w:val="000F3C08"/>
    <w:rsid w:val="000F3F01"/>
    <w:rsid w:val="000F4277"/>
    <w:rsid w:val="000F48A3"/>
    <w:rsid w:val="000F4BB2"/>
    <w:rsid w:val="000F4CD2"/>
    <w:rsid w:val="000F4F26"/>
    <w:rsid w:val="000F50DC"/>
    <w:rsid w:val="000F5A06"/>
    <w:rsid w:val="000F5AF1"/>
    <w:rsid w:val="000F6322"/>
    <w:rsid w:val="000F6754"/>
    <w:rsid w:val="000F6C76"/>
    <w:rsid w:val="000F6FF8"/>
    <w:rsid w:val="000F70F0"/>
    <w:rsid w:val="000F7370"/>
    <w:rsid w:val="000F7400"/>
    <w:rsid w:val="000F7422"/>
    <w:rsid w:val="000F7489"/>
    <w:rsid w:val="000F7590"/>
    <w:rsid w:val="000F79B8"/>
    <w:rsid w:val="000F7A7A"/>
    <w:rsid w:val="000F7CB4"/>
    <w:rsid w:val="001000A7"/>
    <w:rsid w:val="001001DD"/>
    <w:rsid w:val="00100425"/>
    <w:rsid w:val="00100469"/>
    <w:rsid w:val="001004F4"/>
    <w:rsid w:val="00101A50"/>
    <w:rsid w:val="00101BEB"/>
    <w:rsid w:val="00101D51"/>
    <w:rsid w:val="00102380"/>
    <w:rsid w:val="001027F3"/>
    <w:rsid w:val="00102810"/>
    <w:rsid w:val="00102909"/>
    <w:rsid w:val="00103345"/>
    <w:rsid w:val="001038A0"/>
    <w:rsid w:val="001044C2"/>
    <w:rsid w:val="00104A93"/>
    <w:rsid w:val="00104BAB"/>
    <w:rsid w:val="0010553E"/>
    <w:rsid w:val="0010556D"/>
    <w:rsid w:val="001058DF"/>
    <w:rsid w:val="001058FA"/>
    <w:rsid w:val="00105C72"/>
    <w:rsid w:val="00106039"/>
    <w:rsid w:val="0010615E"/>
    <w:rsid w:val="00106749"/>
    <w:rsid w:val="00106A3E"/>
    <w:rsid w:val="00107020"/>
    <w:rsid w:val="001071CC"/>
    <w:rsid w:val="00107646"/>
    <w:rsid w:val="00107917"/>
    <w:rsid w:val="00107B18"/>
    <w:rsid w:val="00107B4F"/>
    <w:rsid w:val="00107BA5"/>
    <w:rsid w:val="0011000D"/>
    <w:rsid w:val="001103E7"/>
    <w:rsid w:val="001109E3"/>
    <w:rsid w:val="001112A5"/>
    <w:rsid w:val="001114FC"/>
    <w:rsid w:val="00111645"/>
    <w:rsid w:val="001119CF"/>
    <w:rsid w:val="00111EA9"/>
    <w:rsid w:val="001121ED"/>
    <w:rsid w:val="00112E83"/>
    <w:rsid w:val="00112F45"/>
    <w:rsid w:val="001130FE"/>
    <w:rsid w:val="0011330A"/>
    <w:rsid w:val="001134C0"/>
    <w:rsid w:val="0011377A"/>
    <w:rsid w:val="001139A1"/>
    <w:rsid w:val="00113EE0"/>
    <w:rsid w:val="001140CC"/>
    <w:rsid w:val="001140DC"/>
    <w:rsid w:val="00114261"/>
    <w:rsid w:val="001142F2"/>
    <w:rsid w:val="001143D3"/>
    <w:rsid w:val="001154F1"/>
    <w:rsid w:val="00115507"/>
    <w:rsid w:val="00115B00"/>
    <w:rsid w:val="00116052"/>
    <w:rsid w:val="0011618B"/>
    <w:rsid w:val="0011621A"/>
    <w:rsid w:val="001166BC"/>
    <w:rsid w:val="001170BF"/>
    <w:rsid w:val="001174E7"/>
    <w:rsid w:val="00117A10"/>
    <w:rsid w:val="00117A38"/>
    <w:rsid w:val="00120069"/>
    <w:rsid w:val="00120234"/>
    <w:rsid w:val="001203BE"/>
    <w:rsid w:val="00120FAD"/>
    <w:rsid w:val="00121470"/>
    <w:rsid w:val="0012174E"/>
    <w:rsid w:val="00121773"/>
    <w:rsid w:val="00121ABE"/>
    <w:rsid w:val="00121EDE"/>
    <w:rsid w:val="001229BC"/>
    <w:rsid w:val="00122E31"/>
    <w:rsid w:val="0012323F"/>
    <w:rsid w:val="00123957"/>
    <w:rsid w:val="00123B62"/>
    <w:rsid w:val="00123ED0"/>
    <w:rsid w:val="00123F72"/>
    <w:rsid w:val="00123F80"/>
    <w:rsid w:val="0012413E"/>
    <w:rsid w:val="00124182"/>
    <w:rsid w:val="00124CF4"/>
    <w:rsid w:val="00124DBF"/>
    <w:rsid w:val="00124E61"/>
    <w:rsid w:val="001250CB"/>
    <w:rsid w:val="00125115"/>
    <w:rsid w:val="001253F2"/>
    <w:rsid w:val="001257D9"/>
    <w:rsid w:val="00125DFC"/>
    <w:rsid w:val="001264E2"/>
    <w:rsid w:val="00127598"/>
    <w:rsid w:val="001275C6"/>
    <w:rsid w:val="001275F0"/>
    <w:rsid w:val="00127630"/>
    <w:rsid w:val="00127BEC"/>
    <w:rsid w:val="00127C33"/>
    <w:rsid w:val="00127E26"/>
    <w:rsid w:val="00127FFA"/>
    <w:rsid w:val="00130352"/>
    <w:rsid w:val="0013040F"/>
    <w:rsid w:val="00130A56"/>
    <w:rsid w:val="00130BBA"/>
    <w:rsid w:val="0013147B"/>
    <w:rsid w:val="0013167C"/>
    <w:rsid w:val="001317E8"/>
    <w:rsid w:val="00131C83"/>
    <w:rsid w:val="00131D62"/>
    <w:rsid w:val="00131D90"/>
    <w:rsid w:val="00131EF4"/>
    <w:rsid w:val="00132991"/>
    <w:rsid w:val="00132B2B"/>
    <w:rsid w:val="0013357C"/>
    <w:rsid w:val="00133C4B"/>
    <w:rsid w:val="00133D90"/>
    <w:rsid w:val="00133E96"/>
    <w:rsid w:val="001346B4"/>
    <w:rsid w:val="0013480E"/>
    <w:rsid w:val="00134B2F"/>
    <w:rsid w:val="00135142"/>
    <w:rsid w:val="00135266"/>
    <w:rsid w:val="001353E3"/>
    <w:rsid w:val="001362CF"/>
    <w:rsid w:val="00136398"/>
    <w:rsid w:val="0013645E"/>
    <w:rsid w:val="0013654A"/>
    <w:rsid w:val="001368CC"/>
    <w:rsid w:val="00136BD6"/>
    <w:rsid w:val="00136EFF"/>
    <w:rsid w:val="00137CCE"/>
    <w:rsid w:val="00137D6B"/>
    <w:rsid w:val="001400DF"/>
    <w:rsid w:val="00140159"/>
    <w:rsid w:val="0014155A"/>
    <w:rsid w:val="00141E9D"/>
    <w:rsid w:val="0014244B"/>
    <w:rsid w:val="0014256D"/>
    <w:rsid w:val="00142767"/>
    <w:rsid w:val="00142D88"/>
    <w:rsid w:val="0014317B"/>
    <w:rsid w:val="001431D0"/>
    <w:rsid w:val="001434CF"/>
    <w:rsid w:val="001436D3"/>
    <w:rsid w:val="001437B8"/>
    <w:rsid w:val="001444BB"/>
    <w:rsid w:val="00144768"/>
    <w:rsid w:val="00144D50"/>
    <w:rsid w:val="00144E67"/>
    <w:rsid w:val="00144F2B"/>
    <w:rsid w:val="001452B2"/>
    <w:rsid w:val="00145D2E"/>
    <w:rsid w:val="00146187"/>
    <w:rsid w:val="0014645A"/>
    <w:rsid w:val="00146923"/>
    <w:rsid w:val="00146B25"/>
    <w:rsid w:val="001470D2"/>
    <w:rsid w:val="00147F5C"/>
    <w:rsid w:val="0015029A"/>
    <w:rsid w:val="001502A8"/>
    <w:rsid w:val="001505E3"/>
    <w:rsid w:val="0015099E"/>
    <w:rsid w:val="001509F5"/>
    <w:rsid w:val="001518FC"/>
    <w:rsid w:val="001525EE"/>
    <w:rsid w:val="0015263F"/>
    <w:rsid w:val="001530A7"/>
    <w:rsid w:val="0015484F"/>
    <w:rsid w:val="00154A92"/>
    <w:rsid w:val="00154D06"/>
    <w:rsid w:val="00154D31"/>
    <w:rsid w:val="00154FDE"/>
    <w:rsid w:val="001553C1"/>
    <w:rsid w:val="00156833"/>
    <w:rsid w:val="00156A91"/>
    <w:rsid w:val="00156B4F"/>
    <w:rsid w:val="00156F05"/>
    <w:rsid w:val="00157359"/>
    <w:rsid w:val="00157541"/>
    <w:rsid w:val="00157E11"/>
    <w:rsid w:val="0016061E"/>
    <w:rsid w:val="001606B0"/>
    <w:rsid w:val="00160D31"/>
    <w:rsid w:val="00160D9D"/>
    <w:rsid w:val="00160E4C"/>
    <w:rsid w:val="001611C5"/>
    <w:rsid w:val="00161A21"/>
    <w:rsid w:val="00161B12"/>
    <w:rsid w:val="00161D9C"/>
    <w:rsid w:val="00161F58"/>
    <w:rsid w:val="001624AE"/>
    <w:rsid w:val="001627A2"/>
    <w:rsid w:val="00162A3A"/>
    <w:rsid w:val="00162D98"/>
    <w:rsid w:val="0016355F"/>
    <w:rsid w:val="00163CAD"/>
    <w:rsid w:val="001646DD"/>
    <w:rsid w:val="00164A03"/>
    <w:rsid w:val="00164B36"/>
    <w:rsid w:val="00164C63"/>
    <w:rsid w:val="00164DFC"/>
    <w:rsid w:val="001652AC"/>
    <w:rsid w:val="00165805"/>
    <w:rsid w:val="0016594A"/>
    <w:rsid w:val="00165B20"/>
    <w:rsid w:val="00165C48"/>
    <w:rsid w:val="001661C7"/>
    <w:rsid w:val="001666F0"/>
    <w:rsid w:val="001669A7"/>
    <w:rsid w:val="00166FBD"/>
    <w:rsid w:val="001673B1"/>
    <w:rsid w:val="001674EB"/>
    <w:rsid w:val="00167B6B"/>
    <w:rsid w:val="00167DAD"/>
    <w:rsid w:val="00167DF5"/>
    <w:rsid w:val="00170434"/>
    <w:rsid w:val="00170AFF"/>
    <w:rsid w:val="0017152D"/>
    <w:rsid w:val="00171995"/>
    <w:rsid w:val="001719D9"/>
    <w:rsid w:val="001719EE"/>
    <w:rsid w:val="00171B4F"/>
    <w:rsid w:val="00172070"/>
    <w:rsid w:val="0017289B"/>
    <w:rsid w:val="001728A2"/>
    <w:rsid w:val="00172C55"/>
    <w:rsid w:val="00172F3A"/>
    <w:rsid w:val="001730B4"/>
    <w:rsid w:val="0017332E"/>
    <w:rsid w:val="00173585"/>
    <w:rsid w:val="00173AB9"/>
    <w:rsid w:val="00173F7D"/>
    <w:rsid w:val="001742B2"/>
    <w:rsid w:val="00174514"/>
    <w:rsid w:val="001745FA"/>
    <w:rsid w:val="001749A2"/>
    <w:rsid w:val="00174B22"/>
    <w:rsid w:val="00174E95"/>
    <w:rsid w:val="00174F03"/>
    <w:rsid w:val="00175270"/>
    <w:rsid w:val="00175984"/>
    <w:rsid w:val="00175D41"/>
    <w:rsid w:val="00175ED1"/>
    <w:rsid w:val="001766D5"/>
    <w:rsid w:val="00176D2C"/>
    <w:rsid w:val="0018018A"/>
    <w:rsid w:val="001804DC"/>
    <w:rsid w:val="00180705"/>
    <w:rsid w:val="0018079D"/>
    <w:rsid w:val="00180867"/>
    <w:rsid w:val="00180CD7"/>
    <w:rsid w:val="00181189"/>
    <w:rsid w:val="001811B6"/>
    <w:rsid w:val="001813BE"/>
    <w:rsid w:val="00181853"/>
    <w:rsid w:val="001821E3"/>
    <w:rsid w:val="00182596"/>
    <w:rsid w:val="0018285F"/>
    <w:rsid w:val="0018342D"/>
    <w:rsid w:val="00183437"/>
    <w:rsid w:val="0018378D"/>
    <w:rsid w:val="00183EDC"/>
    <w:rsid w:val="001840EE"/>
    <w:rsid w:val="00184195"/>
    <w:rsid w:val="0018428E"/>
    <w:rsid w:val="001846D7"/>
    <w:rsid w:val="00184BFD"/>
    <w:rsid w:val="0018541F"/>
    <w:rsid w:val="001856BB"/>
    <w:rsid w:val="00185878"/>
    <w:rsid w:val="00185CF5"/>
    <w:rsid w:val="00185DB8"/>
    <w:rsid w:val="001867E0"/>
    <w:rsid w:val="00186AF0"/>
    <w:rsid w:val="0019002A"/>
    <w:rsid w:val="001904BF"/>
    <w:rsid w:val="0019068C"/>
    <w:rsid w:val="00190799"/>
    <w:rsid w:val="00191136"/>
    <w:rsid w:val="001916D3"/>
    <w:rsid w:val="00191F66"/>
    <w:rsid w:val="001920E8"/>
    <w:rsid w:val="00192E49"/>
    <w:rsid w:val="001933DA"/>
    <w:rsid w:val="0019421F"/>
    <w:rsid w:val="00194322"/>
    <w:rsid w:val="001944FB"/>
    <w:rsid w:val="00194606"/>
    <w:rsid w:val="001946C2"/>
    <w:rsid w:val="001948F7"/>
    <w:rsid w:val="00194C10"/>
    <w:rsid w:val="00194DDB"/>
    <w:rsid w:val="00195147"/>
    <w:rsid w:val="00195287"/>
    <w:rsid w:val="001954DB"/>
    <w:rsid w:val="001959E6"/>
    <w:rsid w:val="00195D00"/>
    <w:rsid w:val="00195D24"/>
    <w:rsid w:val="00195D6B"/>
    <w:rsid w:val="00195ED0"/>
    <w:rsid w:val="00196120"/>
    <w:rsid w:val="00196299"/>
    <w:rsid w:val="00196A16"/>
    <w:rsid w:val="00196E3D"/>
    <w:rsid w:val="00197715"/>
    <w:rsid w:val="00197795"/>
    <w:rsid w:val="00197EC7"/>
    <w:rsid w:val="001A023B"/>
    <w:rsid w:val="001A062D"/>
    <w:rsid w:val="001A070A"/>
    <w:rsid w:val="001A0CCD"/>
    <w:rsid w:val="001A0FA0"/>
    <w:rsid w:val="001A0FE1"/>
    <w:rsid w:val="001A13B0"/>
    <w:rsid w:val="001A18D5"/>
    <w:rsid w:val="001A2211"/>
    <w:rsid w:val="001A243F"/>
    <w:rsid w:val="001A260C"/>
    <w:rsid w:val="001A2883"/>
    <w:rsid w:val="001A2C6C"/>
    <w:rsid w:val="001A2DCF"/>
    <w:rsid w:val="001A3940"/>
    <w:rsid w:val="001A3D7D"/>
    <w:rsid w:val="001A3E72"/>
    <w:rsid w:val="001A3F41"/>
    <w:rsid w:val="001A42BF"/>
    <w:rsid w:val="001A42DB"/>
    <w:rsid w:val="001A44BF"/>
    <w:rsid w:val="001A453D"/>
    <w:rsid w:val="001A4AED"/>
    <w:rsid w:val="001A4E58"/>
    <w:rsid w:val="001A52F4"/>
    <w:rsid w:val="001A585C"/>
    <w:rsid w:val="001A593E"/>
    <w:rsid w:val="001A5BCB"/>
    <w:rsid w:val="001A5D1B"/>
    <w:rsid w:val="001A6544"/>
    <w:rsid w:val="001A65D6"/>
    <w:rsid w:val="001A6C4C"/>
    <w:rsid w:val="001A6F16"/>
    <w:rsid w:val="001A736C"/>
    <w:rsid w:val="001A7426"/>
    <w:rsid w:val="001A795E"/>
    <w:rsid w:val="001B04E1"/>
    <w:rsid w:val="001B0E7A"/>
    <w:rsid w:val="001B16F4"/>
    <w:rsid w:val="001B16F5"/>
    <w:rsid w:val="001B1884"/>
    <w:rsid w:val="001B1E50"/>
    <w:rsid w:val="001B1FA4"/>
    <w:rsid w:val="001B2300"/>
    <w:rsid w:val="001B2349"/>
    <w:rsid w:val="001B3047"/>
    <w:rsid w:val="001B3502"/>
    <w:rsid w:val="001B358A"/>
    <w:rsid w:val="001B36B6"/>
    <w:rsid w:val="001B443C"/>
    <w:rsid w:val="001B46B6"/>
    <w:rsid w:val="001B49E6"/>
    <w:rsid w:val="001B4A8F"/>
    <w:rsid w:val="001B4B42"/>
    <w:rsid w:val="001B5465"/>
    <w:rsid w:val="001B5C20"/>
    <w:rsid w:val="001B5C7C"/>
    <w:rsid w:val="001B6432"/>
    <w:rsid w:val="001B664C"/>
    <w:rsid w:val="001B6828"/>
    <w:rsid w:val="001B68BE"/>
    <w:rsid w:val="001C001D"/>
    <w:rsid w:val="001C00E5"/>
    <w:rsid w:val="001C0A2A"/>
    <w:rsid w:val="001C0CAE"/>
    <w:rsid w:val="001C0DE7"/>
    <w:rsid w:val="001C0E52"/>
    <w:rsid w:val="001C1097"/>
    <w:rsid w:val="001C118E"/>
    <w:rsid w:val="001C11F2"/>
    <w:rsid w:val="001C161C"/>
    <w:rsid w:val="001C17F7"/>
    <w:rsid w:val="001C1CE7"/>
    <w:rsid w:val="001C22EF"/>
    <w:rsid w:val="001C27B6"/>
    <w:rsid w:val="001C2CD2"/>
    <w:rsid w:val="001C31D4"/>
    <w:rsid w:val="001C368A"/>
    <w:rsid w:val="001C36B0"/>
    <w:rsid w:val="001C386E"/>
    <w:rsid w:val="001C3B69"/>
    <w:rsid w:val="001C3B83"/>
    <w:rsid w:val="001C3C88"/>
    <w:rsid w:val="001C4035"/>
    <w:rsid w:val="001C405D"/>
    <w:rsid w:val="001C4141"/>
    <w:rsid w:val="001C4284"/>
    <w:rsid w:val="001C4331"/>
    <w:rsid w:val="001C4A4A"/>
    <w:rsid w:val="001C4CD3"/>
    <w:rsid w:val="001C4ECE"/>
    <w:rsid w:val="001C51E6"/>
    <w:rsid w:val="001C571C"/>
    <w:rsid w:val="001C5755"/>
    <w:rsid w:val="001C5A02"/>
    <w:rsid w:val="001C5B32"/>
    <w:rsid w:val="001C5E49"/>
    <w:rsid w:val="001C6203"/>
    <w:rsid w:val="001C66FF"/>
    <w:rsid w:val="001C6702"/>
    <w:rsid w:val="001C6E4B"/>
    <w:rsid w:val="001C7021"/>
    <w:rsid w:val="001C7167"/>
    <w:rsid w:val="001C7212"/>
    <w:rsid w:val="001C7389"/>
    <w:rsid w:val="001C73A4"/>
    <w:rsid w:val="001C74F9"/>
    <w:rsid w:val="001D013E"/>
    <w:rsid w:val="001D049F"/>
    <w:rsid w:val="001D0523"/>
    <w:rsid w:val="001D06DD"/>
    <w:rsid w:val="001D0749"/>
    <w:rsid w:val="001D0827"/>
    <w:rsid w:val="001D131B"/>
    <w:rsid w:val="001D1B44"/>
    <w:rsid w:val="001D1BD7"/>
    <w:rsid w:val="001D1FC1"/>
    <w:rsid w:val="001D2209"/>
    <w:rsid w:val="001D2579"/>
    <w:rsid w:val="001D2784"/>
    <w:rsid w:val="001D27BD"/>
    <w:rsid w:val="001D2B3D"/>
    <w:rsid w:val="001D2C71"/>
    <w:rsid w:val="001D2DA8"/>
    <w:rsid w:val="001D3138"/>
    <w:rsid w:val="001D3674"/>
    <w:rsid w:val="001D4DFB"/>
    <w:rsid w:val="001D4E2B"/>
    <w:rsid w:val="001D4EB0"/>
    <w:rsid w:val="001D4FE8"/>
    <w:rsid w:val="001D54D5"/>
    <w:rsid w:val="001D6215"/>
    <w:rsid w:val="001D6238"/>
    <w:rsid w:val="001D6D9C"/>
    <w:rsid w:val="001D6FBA"/>
    <w:rsid w:val="001D71C6"/>
    <w:rsid w:val="001D79CB"/>
    <w:rsid w:val="001D7CE7"/>
    <w:rsid w:val="001E09C7"/>
    <w:rsid w:val="001E0C83"/>
    <w:rsid w:val="001E1144"/>
    <w:rsid w:val="001E16F1"/>
    <w:rsid w:val="001E1FA4"/>
    <w:rsid w:val="001E21C5"/>
    <w:rsid w:val="001E2254"/>
    <w:rsid w:val="001E2432"/>
    <w:rsid w:val="001E2564"/>
    <w:rsid w:val="001E25A9"/>
    <w:rsid w:val="001E292B"/>
    <w:rsid w:val="001E2D37"/>
    <w:rsid w:val="001E3064"/>
    <w:rsid w:val="001E3093"/>
    <w:rsid w:val="001E3B05"/>
    <w:rsid w:val="001E4A77"/>
    <w:rsid w:val="001E4C4C"/>
    <w:rsid w:val="001E5591"/>
    <w:rsid w:val="001E564A"/>
    <w:rsid w:val="001E5CBE"/>
    <w:rsid w:val="001E6549"/>
    <w:rsid w:val="001E6716"/>
    <w:rsid w:val="001E67D9"/>
    <w:rsid w:val="001E68DF"/>
    <w:rsid w:val="001E6B6E"/>
    <w:rsid w:val="001E704F"/>
    <w:rsid w:val="001E70DC"/>
    <w:rsid w:val="001E75C5"/>
    <w:rsid w:val="001E77F1"/>
    <w:rsid w:val="001E78D1"/>
    <w:rsid w:val="001E7B7D"/>
    <w:rsid w:val="001E7F1E"/>
    <w:rsid w:val="001F018A"/>
    <w:rsid w:val="001F0EFF"/>
    <w:rsid w:val="001F10CA"/>
    <w:rsid w:val="001F1370"/>
    <w:rsid w:val="001F13DE"/>
    <w:rsid w:val="001F197F"/>
    <w:rsid w:val="001F1A78"/>
    <w:rsid w:val="001F2058"/>
    <w:rsid w:val="001F242F"/>
    <w:rsid w:val="001F2694"/>
    <w:rsid w:val="001F26F0"/>
    <w:rsid w:val="001F27EE"/>
    <w:rsid w:val="001F32E0"/>
    <w:rsid w:val="001F3AED"/>
    <w:rsid w:val="001F4190"/>
    <w:rsid w:val="001F4294"/>
    <w:rsid w:val="001F4504"/>
    <w:rsid w:val="001F5068"/>
    <w:rsid w:val="001F5195"/>
    <w:rsid w:val="001F58C9"/>
    <w:rsid w:val="001F6299"/>
    <w:rsid w:val="001F62F1"/>
    <w:rsid w:val="001F6B62"/>
    <w:rsid w:val="001F7278"/>
    <w:rsid w:val="001F738E"/>
    <w:rsid w:val="001F753E"/>
    <w:rsid w:val="001F7983"/>
    <w:rsid w:val="001F7A46"/>
    <w:rsid w:val="001F7BFB"/>
    <w:rsid w:val="001F7D0C"/>
    <w:rsid w:val="00200711"/>
    <w:rsid w:val="002015F6"/>
    <w:rsid w:val="00201793"/>
    <w:rsid w:val="00201A81"/>
    <w:rsid w:val="00202619"/>
    <w:rsid w:val="00202884"/>
    <w:rsid w:val="00202C44"/>
    <w:rsid w:val="00202C75"/>
    <w:rsid w:val="00203B30"/>
    <w:rsid w:val="00203C1C"/>
    <w:rsid w:val="00203DEA"/>
    <w:rsid w:val="00203EA4"/>
    <w:rsid w:val="00204022"/>
    <w:rsid w:val="00204708"/>
    <w:rsid w:val="00204767"/>
    <w:rsid w:val="00204892"/>
    <w:rsid w:val="00204895"/>
    <w:rsid w:val="00204A41"/>
    <w:rsid w:val="00204D2B"/>
    <w:rsid w:val="00205117"/>
    <w:rsid w:val="002052B4"/>
    <w:rsid w:val="002058CE"/>
    <w:rsid w:val="00205961"/>
    <w:rsid w:val="00205A77"/>
    <w:rsid w:val="00205DB9"/>
    <w:rsid w:val="00206694"/>
    <w:rsid w:val="0020711E"/>
    <w:rsid w:val="002071FE"/>
    <w:rsid w:val="00207A6D"/>
    <w:rsid w:val="00207E94"/>
    <w:rsid w:val="0021042F"/>
    <w:rsid w:val="00210475"/>
    <w:rsid w:val="0021068F"/>
    <w:rsid w:val="00211085"/>
    <w:rsid w:val="00211408"/>
    <w:rsid w:val="00211820"/>
    <w:rsid w:val="00211C58"/>
    <w:rsid w:val="0021215F"/>
    <w:rsid w:val="002122CC"/>
    <w:rsid w:val="00213A3C"/>
    <w:rsid w:val="00213A93"/>
    <w:rsid w:val="00213C2A"/>
    <w:rsid w:val="00214061"/>
    <w:rsid w:val="002144EC"/>
    <w:rsid w:val="002146E7"/>
    <w:rsid w:val="00214945"/>
    <w:rsid w:val="00215CE0"/>
    <w:rsid w:val="0021627C"/>
    <w:rsid w:val="002162F6"/>
    <w:rsid w:val="00216508"/>
    <w:rsid w:val="00216552"/>
    <w:rsid w:val="002165E1"/>
    <w:rsid w:val="0021669D"/>
    <w:rsid w:val="0021772E"/>
    <w:rsid w:val="00217937"/>
    <w:rsid w:val="00217C2B"/>
    <w:rsid w:val="00217FA3"/>
    <w:rsid w:val="00220148"/>
    <w:rsid w:val="0022092D"/>
    <w:rsid w:val="00220C92"/>
    <w:rsid w:val="00220C9A"/>
    <w:rsid w:val="002216D8"/>
    <w:rsid w:val="00222929"/>
    <w:rsid w:val="00223061"/>
    <w:rsid w:val="0022370C"/>
    <w:rsid w:val="00223C00"/>
    <w:rsid w:val="00224152"/>
    <w:rsid w:val="002243D8"/>
    <w:rsid w:val="002245F0"/>
    <w:rsid w:val="00224CCB"/>
    <w:rsid w:val="0022515E"/>
    <w:rsid w:val="002251BD"/>
    <w:rsid w:val="0022530D"/>
    <w:rsid w:val="00225D81"/>
    <w:rsid w:val="002262E6"/>
    <w:rsid w:val="002263F9"/>
    <w:rsid w:val="0022675A"/>
    <w:rsid w:val="00226DEC"/>
    <w:rsid w:val="0022727D"/>
    <w:rsid w:val="002275F0"/>
    <w:rsid w:val="0022766F"/>
    <w:rsid w:val="002276A4"/>
    <w:rsid w:val="00227A7C"/>
    <w:rsid w:val="00227AE0"/>
    <w:rsid w:val="00227CA8"/>
    <w:rsid w:val="002306EA"/>
    <w:rsid w:val="0023113F"/>
    <w:rsid w:val="0023167C"/>
    <w:rsid w:val="00232216"/>
    <w:rsid w:val="0023280C"/>
    <w:rsid w:val="00232B45"/>
    <w:rsid w:val="00232C18"/>
    <w:rsid w:val="00232E1A"/>
    <w:rsid w:val="00233357"/>
    <w:rsid w:val="00233453"/>
    <w:rsid w:val="00233697"/>
    <w:rsid w:val="00233997"/>
    <w:rsid w:val="00233C82"/>
    <w:rsid w:val="00233C94"/>
    <w:rsid w:val="00234122"/>
    <w:rsid w:val="00234267"/>
    <w:rsid w:val="002344D2"/>
    <w:rsid w:val="002349B0"/>
    <w:rsid w:val="00234B60"/>
    <w:rsid w:val="00234BC5"/>
    <w:rsid w:val="00234FAD"/>
    <w:rsid w:val="00235E90"/>
    <w:rsid w:val="00235F0A"/>
    <w:rsid w:val="00235F33"/>
    <w:rsid w:val="00235F36"/>
    <w:rsid w:val="002360E3"/>
    <w:rsid w:val="00236114"/>
    <w:rsid w:val="00236F91"/>
    <w:rsid w:val="002372D2"/>
    <w:rsid w:val="002373CC"/>
    <w:rsid w:val="00240125"/>
    <w:rsid w:val="002401CC"/>
    <w:rsid w:val="002407F3"/>
    <w:rsid w:val="00240960"/>
    <w:rsid w:val="00241837"/>
    <w:rsid w:val="00241FE6"/>
    <w:rsid w:val="00242100"/>
    <w:rsid w:val="00242138"/>
    <w:rsid w:val="0024217D"/>
    <w:rsid w:val="00242239"/>
    <w:rsid w:val="00242541"/>
    <w:rsid w:val="002429EA"/>
    <w:rsid w:val="00242A19"/>
    <w:rsid w:val="00242CBA"/>
    <w:rsid w:val="00242EA9"/>
    <w:rsid w:val="00243098"/>
    <w:rsid w:val="0024388F"/>
    <w:rsid w:val="00243A0D"/>
    <w:rsid w:val="00243AF9"/>
    <w:rsid w:val="00243B0A"/>
    <w:rsid w:val="00243DB0"/>
    <w:rsid w:val="00243E0D"/>
    <w:rsid w:val="002447EC"/>
    <w:rsid w:val="002448B5"/>
    <w:rsid w:val="00244D47"/>
    <w:rsid w:val="00245730"/>
    <w:rsid w:val="002459C5"/>
    <w:rsid w:val="00245B81"/>
    <w:rsid w:val="00245DFF"/>
    <w:rsid w:val="00245E6D"/>
    <w:rsid w:val="002461DC"/>
    <w:rsid w:val="002462B6"/>
    <w:rsid w:val="00246329"/>
    <w:rsid w:val="00246401"/>
    <w:rsid w:val="00246B71"/>
    <w:rsid w:val="00246C9A"/>
    <w:rsid w:val="00246D4A"/>
    <w:rsid w:val="002474BF"/>
    <w:rsid w:val="002476FE"/>
    <w:rsid w:val="00247B6A"/>
    <w:rsid w:val="00247D0A"/>
    <w:rsid w:val="00250420"/>
    <w:rsid w:val="002504E9"/>
    <w:rsid w:val="00250835"/>
    <w:rsid w:val="00250911"/>
    <w:rsid w:val="002509D3"/>
    <w:rsid w:val="00250D19"/>
    <w:rsid w:val="0025110C"/>
    <w:rsid w:val="00251146"/>
    <w:rsid w:val="00251148"/>
    <w:rsid w:val="00251276"/>
    <w:rsid w:val="0025173F"/>
    <w:rsid w:val="002518AD"/>
    <w:rsid w:val="00252582"/>
    <w:rsid w:val="002525A6"/>
    <w:rsid w:val="002528F1"/>
    <w:rsid w:val="002535D9"/>
    <w:rsid w:val="00254680"/>
    <w:rsid w:val="00254CA9"/>
    <w:rsid w:val="002554C7"/>
    <w:rsid w:val="00255607"/>
    <w:rsid w:val="002556ED"/>
    <w:rsid w:val="00255AE8"/>
    <w:rsid w:val="00255B7F"/>
    <w:rsid w:val="0025601D"/>
    <w:rsid w:val="002562EA"/>
    <w:rsid w:val="00256434"/>
    <w:rsid w:val="002566F9"/>
    <w:rsid w:val="002567FC"/>
    <w:rsid w:val="002572EC"/>
    <w:rsid w:val="00257495"/>
    <w:rsid w:val="0025761A"/>
    <w:rsid w:val="00257AA6"/>
    <w:rsid w:val="00257E32"/>
    <w:rsid w:val="00260408"/>
    <w:rsid w:val="00260630"/>
    <w:rsid w:val="002612AF"/>
    <w:rsid w:val="00261879"/>
    <w:rsid w:val="00261AAC"/>
    <w:rsid w:val="00261C01"/>
    <w:rsid w:val="00261F00"/>
    <w:rsid w:val="00262093"/>
    <w:rsid w:val="00262C73"/>
    <w:rsid w:val="00262EFC"/>
    <w:rsid w:val="00263093"/>
    <w:rsid w:val="00263288"/>
    <w:rsid w:val="002632C5"/>
    <w:rsid w:val="0026330F"/>
    <w:rsid w:val="00263E10"/>
    <w:rsid w:val="002647D9"/>
    <w:rsid w:val="002657B3"/>
    <w:rsid w:val="00265A38"/>
    <w:rsid w:val="0026642B"/>
    <w:rsid w:val="00266B7E"/>
    <w:rsid w:val="00266BED"/>
    <w:rsid w:val="002670A8"/>
    <w:rsid w:val="00267997"/>
    <w:rsid w:val="00267BB7"/>
    <w:rsid w:val="00267D07"/>
    <w:rsid w:val="00267EC9"/>
    <w:rsid w:val="002702FB"/>
    <w:rsid w:val="002709CE"/>
    <w:rsid w:val="00271274"/>
    <w:rsid w:val="0027153E"/>
    <w:rsid w:val="00271DC3"/>
    <w:rsid w:val="0027248D"/>
    <w:rsid w:val="00272845"/>
    <w:rsid w:val="00272A08"/>
    <w:rsid w:val="00272BBE"/>
    <w:rsid w:val="00272EF2"/>
    <w:rsid w:val="00273247"/>
    <w:rsid w:val="002739B4"/>
    <w:rsid w:val="00273E41"/>
    <w:rsid w:val="0027474E"/>
    <w:rsid w:val="0027479E"/>
    <w:rsid w:val="002748A3"/>
    <w:rsid w:val="00274E25"/>
    <w:rsid w:val="00274F9E"/>
    <w:rsid w:val="0027521D"/>
    <w:rsid w:val="00275A17"/>
    <w:rsid w:val="00275C74"/>
    <w:rsid w:val="00275F62"/>
    <w:rsid w:val="002766FB"/>
    <w:rsid w:val="00276B93"/>
    <w:rsid w:val="002776E9"/>
    <w:rsid w:val="002777E5"/>
    <w:rsid w:val="00277901"/>
    <w:rsid w:val="00277F0F"/>
    <w:rsid w:val="0028052C"/>
    <w:rsid w:val="00280B0A"/>
    <w:rsid w:val="00280B6C"/>
    <w:rsid w:val="00280D0E"/>
    <w:rsid w:val="00280DD4"/>
    <w:rsid w:val="00281680"/>
    <w:rsid w:val="00281B2B"/>
    <w:rsid w:val="00281FB2"/>
    <w:rsid w:val="0028210D"/>
    <w:rsid w:val="002821A8"/>
    <w:rsid w:val="002821FF"/>
    <w:rsid w:val="0028258F"/>
    <w:rsid w:val="00282CF5"/>
    <w:rsid w:val="00282DD4"/>
    <w:rsid w:val="00283996"/>
    <w:rsid w:val="00284138"/>
    <w:rsid w:val="00284231"/>
    <w:rsid w:val="0028481A"/>
    <w:rsid w:val="00284944"/>
    <w:rsid w:val="00284C4B"/>
    <w:rsid w:val="00284DBD"/>
    <w:rsid w:val="00285179"/>
    <w:rsid w:val="0028558C"/>
    <w:rsid w:val="002858C7"/>
    <w:rsid w:val="00285D2B"/>
    <w:rsid w:val="00285D7B"/>
    <w:rsid w:val="002863C0"/>
    <w:rsid w:val="002868BC"/>
    <w:rsid w:val="00286DE2"/>
    <w:rsid w:val="00286E6C"/>
    <w:rsid w:val="00287151"/>
    <w:rsid w:val="00287193"/>
    <w:rsid w:val="002874D2"/>
    <w:rsid w:val="00287B37"/>
    <w:rsid w:val="0029079D"/>
    <w:rsid w:val="002915B4"/>
    <w:rsid w:val="002919A4"/>
    <w:rsid w:val="00291C07"/>
    <w:rsid w:val="00292116"/>
    <w:rsid w:val="00292B3C"/>
    <w:rsid w:val="002931B2"/>
    <w:rsid w:val="0029358B"/>
    <w:rsid w:val="002936DD"/>
    <w:rsid w:val="00293D13"/>
    <w:rsid w:val="00293F63"/>
    <w:rsid w:val="002940B5"/>
    <w:rsid w:val="0029477A"/>
    <w:rsid w:val="002948DB"/>
    <w:rsid w:val="00294A83"/>
    <w:rsid w:val="00294D12"/>
    <w:rsid w:val="00294E79"/>
    <w:rsid w:val="0029583E"/>
    <w:rsid w:val="00295870"/>
    <w:rsid w:val="00295EB2"/>
    <w:rsid w:val="00295EFE"/>
    <w:rsid w:val="002961C7"/>
    <w:rsid w:val="002966F4"/>
    <w:rsid w:val="002968CB"/>
    <w:rsid w:val="00296A76"/>
    <w:rsid w:val="002976BD"/>
    <w:rsid w:val="002977BB"/>
    <w:rsid w:val="00297873"/>
    <w:rsid w:val="00297C28"/>
    <w:rsid w:val="00297E68"/>
    <w:rsid w:val="002A03F8"/>
    <w:rsid w:val="002A0811"/>
    <w:rsid w:val="002A092B"/>
    <w:rsid w:val="002A0D48"/>
    <w:rsid w:val="002A0F76"/>
    <w:rsid w:val="002A1094"/>
    <w:rsid w:val="002A12B2"/>
    <w:rsid w:val="002A1373"/>
    <w:rsid w:val="002A14A1"/>
    <w:rsid w:val="002A18B9"/>
    <w:rsid w:val="002A1BBB"/>
    <w:rsid w:val="002A1E7F"/>
    <w:rsid w:val="002A22F2"/>
    <w:rsid w:val="002A2378"/>
    <w:rsid w:val="002A27F1"/>
    <w:rsid w:val="002A2A65"/>
    <w:rsid w:val="002A2AA3"/>
    <w:rsid w:val="002A2B46"/>
    <w:rsid w:val="002A2C7C"/>
    <w:rsid w:val="002A2F8A"/>
    <w:rsid w:val="002A38A4"/>
    <w:rsid w:val="002A39B6"/>
    <w:rsid w:val="002A39F7"/>
    <w:rsid w:val="002A3B86"/>
    <w:rsid w:val="002A416A"/>
    <w:rsid w:val="002A4D1C"/>
    <w:rsid w:val="002A5D22"/>
    <w:rsid w:val="002A604A"/>
    <w:rsid w:val="002A6141"/>
    <w:rsid w:val="002A62D5"/>
    <w:rsid w:val="002A6B2B"/>
    <w:rsid w:val="002A6F1C"/>
    <w:rsid w:val="002A7021"/>
    <w:rsid w:val="002A743E"/>
    <w:rsid w:val="002A74FE"/>
    <w:rsid w:val="002A7589"/>
    <w:rsid w:val="002B0106"/>
    <w:rsid w:val="002B026E"/>
    <w:rsid w:val="002B078C"/>
    <w:rsid w:val="002B0C9E"/>
    <w:rsid w:val="002B0DA2"/>
    <w:rsid w:val="002B0EF0"/>
    <w:rsid w:val="002B1509"/>
    <w:rsid w:val="002B25EE"/>
    <w:rsid w:val="002B2C25"/>
    <w:rsid w:val="002B2EF3"/>
    <w:rsid w:val="002B306F"/>
    <w:rsid w:val="002B30E0"/>
    <w:rsid w:val="002B311B"/>
    <w:rsid w:val="002B3581"/>
    <w:rsid w:val="002B3D71"/>
    <w:rsid w:val="002B4757"/>
    <w:rsid w:val="002B4947"/>
    <w:rsid w:val="002B4948"/>
    <w:rsid w:val="002B4C94"/>
    <w:rsid w:val="002B60A5"/>
    <w:rsid w:val="002B675C"/>
    <w:rsid w:val="002B76EC"/>
    <w:rsid w:val="002B7A78"/>
    <w:rsid w:val="002B7B58"/>
    <w:rsid w:val="002B7D7D"/>
    <w:rsid w:val="002C04A1"/>
    <w:rsid w:val="002C0642"/>
    <w:rsid w:val="002C08E5"/>
    <w:rsid w:val="002C0EAD"/>
    <w:rsid w:val="002C1473"/>
    <w:rsid w:val="002C1E87"/>
    <w:rsid w:val="002C2249"/>
    <w:rsid w:val="002C2931"/>
    <w:rsid w:val="002C2CB0"/>
    <w:rsid w:val="002C2FBE"/>
    <w:rsid w:val="002C31F2"/>
    <w:rsid w:val="002C3549"/>
    <w:rsid w:val="002C3576"/>
    <w:rsid w:val="002C3933"/>
    <w:rsid w:val="002C44C5"/>
    <w:rsid w:val="002C4566"/>
    <w:rsid w:val="002C48C1"/>
    <w:rsid w:val="002C4EC8"/>
    <w:rsid w:val="002C4F55"/>
    <w:rsid w:val="002C5269"/>
    <w:rsid w:val="002C565E"/>
    <w:rsid w:val="002C5A63"/>
    <w:rsid w:val="002C61D7"/>
    <w:rsid w:val="002C6213"/>
    <w:rsid w:val="002C6949"/>
    <w:rsid w:val="002C6A9D"/>
    <w:rsid w:val="002C6B82"/>
    <w:rsid w:val="002C6DB9"/>
    <w:rsid w:val="002C7289"/>
    <w:rsid w:val="002C72E7"/>
    <w:rsid w:val="002C75CC"/>
    <w:rsid w:val="002C7731"/>
    <w:rsid w:val="002C7EFE"/>
    <w:rsid w:val="002C7F06"/>
    <w:rsid w:val="002D0485"/>
    <w:rsid w:val="002D1471"/>
    <w:rsid w:val="002D154F"/>
    <w:rsid w:val="002D1612"/>
    <w:rsid w:val="002D1F1E"/>
    <w:rsid w:val="002D22A0"/>
    <w:rsid w:val="002D2B60"/>
    <w:rsid w:val="002D351C"/>
    <w:rsid w:val="002D35E0"/>
    <w:rsid w:val="002D39DE"/>
    <w:rsid w:val="002D3AC6"/>
    <w:rsid w:val="002D3FED"/>
    <w:rsid w:val="002D4E61"/>
    <w:rsid w:val="002D4F10"/>
    <w:rsid w:val="002D5314"/>
    <w:rsid w:val="002D5737"/>
    <w:rsid w:val="002D576B"/>
    <w:rsid w:val="002D5794"/>
    <w:rsid w:val="002D5B45"/>
    <w:rsid w:val="002D5C6B"/>
    <w:rsid w:val="002D5CCD"/>
    <w:rsid w:val="002D62DA"/>
    <w:rsid w:val="002D6371"/>
    <w:rsid w:val="002D6525"/>
    <w:rsid w:val="002D69F8"/>
    <w:rsid w:val="002D6C05"/>
    <w:rsid w:val="002D6C3D"/>
    <w:rsid w:val="002D71BE"/>
    <w:rsid w:val="002D7253"/>
    <w:rsid w:val="002D7333"/>
    <w:rsid w:val="002E0C57"/>
    <w:rsid w:val="002E0CEC"/>
    <w:rsid w:val="002E0F26"/>
    <w:rsid w:val="002E14F8"/>
    <w:rsid w:val="002E15CF"/>
    <w:rsid w:val="002E170E"/>
    <w:rsid w:val="002E1921"/>
    <w:rsid w:val="002E1C24"/>
    <w:rsid w:val="002E2039"/>
    <w:rsid w:val="002E22BC"/>
    <w:rsid w:val="002E245D"/>
    <w:rsid w:val="002E29ED"/>
    <w:rsid w:val="002E2AEE"/>
    <w:rsid w:val="002E307D"/>
    <w:rsid w:val="002E30E8"/>
    <w:rsid w:val="002E43D4"/>
    <w:rsid w:val="002E4681"/>
    <w:rsid w:val="002E4EA9"/>
    <w:rsid w:val="002E4EBC"/>
    <w:rsid w:val="002E4F02"/>
    <w:rsid w:val="002E5531"/>
    <w:rsid w:val="002E5A76"/>
    <w:rsid w:val="002E5C4E"/>
    <w:rsid w:val="002E5ED0"/>
    <w:rsid w:val="002E6073"/>
    <w:rsid w:val="002E6155"/>
    <w:rsid w:val="002E6745"/>
    <w:rsid w:val="002E721A"/>
    <w:rsid w:val="002E7381"/>
    <w:rsid w:val="002E771D"/>
    <w:rsid w:val="002E78DF"/>
    <w:rsid w:val="002E7FA3"/>
    <w:rsid w:val="002E7FEB"/>
    <w:rsid w:val="002F0368"/>
    <w:rsid w:val="002F051A"/>
    <w:rsid w:val="002F0C32"/>
    <w:rsid w:val="002F0D01"/>
    <w:rsid w:val="002F1359"/>
    <w:rsid w:val="002F1594"/>
    <w:rsid w:val="002F1BF0"/>
    <w:rsid w:val="002F1EB0"/>
    <w:rsid w:val="002F1F9F"/>
    <w:rsid w:val="002F2179"/>
    <w:rsid w:val="002F21AC"/>
    <w:rsid w:val="002F2728"/>
    <w:rsid w:val="002F27B5"/>
    <w:rsid w:val="002F2971"/>
    <w:rsid w:val="002F2CC0"/>
    <w:rsid w:val="002F30D0"/>
    <w:rsid w:val="002F3241"/>
    <w:rsid w:val="002F34DA"/>
    <w:rsid w:val="002F42B9"/>
    <w:rsid w:val="002F5572"/>
    <w:rsid w:val="002F5A64"/>
    <w:rsid w:val="002F5DA6"/>
    <w:rsid w:val="002F5F96"/>
    <w:rsid w:val="002F6002"/>
    <w:rsid w:val="002F6480"/>
    <w:rsid w:val="002F7013"/>
    <w:rsid w:val="002F7A48"/>
    <w:rsid w:val="002F7ECB"/>
    <w:rsid w:val="00300618"/>
    <w:rsid w:val="00300AE6"/>
    <w:rsid w:val="003012FF"/>
    <w:rsid w:val="00302103"/>
    <w:rsid w:val="0030275F"/>
    <w:rsid w:val="00302B1A"/>
    <w:rsid w:val="00302F63"/>
    <w:rsid w:val="00302FF4"/>
    <w:rsid w:val="0030308A"/>
    <w:rsid w:val="00303871"/>
    <w:rsid w:val="00304542"/>
    <w:rsid w:val="0030485D"/>
    <w:rsid w:val="00304934"/>
    <w:rsid w:val="00304AF3"/>
    <w:rsid w:val="00304DAF"/>
    <w:rsid w:val="00305343"/>
    <w:rsid w:val="00305831"/>
    <w:rsid w:val="00305B8E"/>
    <w:rsid w:val="00305F38"/>
    <w:rsid w:val="00306089"/>
    <w:rsid w:val="0030653C"/>
    <w:rsid w:val="003067B3"/>
    <w:rsid w:val="00306B02"/>
    <w:rsid w:val="00307157"/>
    <w:rsid w:val="00307271"/>
    <w:rsid w:val="003075AC"/>
    <w:rsid w:val="00307A08"/>
    <w:rsid w:val="00307C67"/>
    <w:rsid w:val="0031041B"/>
    <w:rsid w:val="00310445"/>
    <w:rsid w:val="00310BFB"/>
    <w:rsid w:val="00310FED"/>
    <w:rsid w:val="003115F8"/>
    <w:rsid w:val="00311B77"/>
    <w:rsid w:val="00311D80"/>
    <w:rsid w:val="00311F5E"/>
    <w:rsid w:val="0031249A"/>
    <w:rsid w:val="00313135"/>
    <w:rsid w:val="003135D5"/>
    <w:rsid w:val="00313B93"/>
    <w:rsid w:val="00313EFD"/>
    <w:rsid w:val="0031431F"/>
    <w:rsid w:val="0031464E"/>
    <w:rsid w:val="00314B23"/>
    <w:rsid w:val="00314C43"/>
    <w:rsid w:val="003154B0"/>
    <w:rsid w:val="0031599D"/>
    <w:rsid w:val="003159CE"/>
    <w:rsid w:val="00315BF3"/>
    <w:rsid w:val="00315F89"/>
    <w:rsid w:val="0031637F"/>
    <w:rsid w:val="003169DE"/>
    <w:rsid w:val="00316A0D"/>
    <w:rsid w:val="00316C49"/>
    <w:rsid w:val="00316E3E"/>
    <w:rsid w:val="00317245"/>
    <w:rsid w:val="00317404"/>
    <w:rsid w:val="0031787F"/>
    <w:rsid w:val="00317CE1"/>
    <w:rsid w:val="00317FAE"/>
    <w:rsid w:val="00320189"/>
    <w:rsid w:val="00320207"/>
    <w:rsid w:val="0032049D"/>
    <w:rsid w:val="0032093C"/>
    <w:rsid w:val="003217CD"/>
    <w:rsid w:val="00321DF5"/>
    <w:rsid w:val="00321EF8"/>
    <w:rsid w:val="00322370"/>
    <w:rsid w:val="00322C63"/>
    <w:rsid w:val="00323039"/>
    <w:rsid w:val="003230CE"/>
    <w:rsid w:val="00323107"/>
    <w:rsid w:val="0032330B"/>
    <w:rsid w:val="003233E0"/>
    <w:rsid w:val="003235AA"/>
    <w:rsid w:val="00323EB6"/>
    <w:rsid w:val="00324179"/>
    <w:rsid w:val="003245B4"/>
    <w:rsid w:val="003246BE"/>
    <w:rsid w:val="00324820"/>
    <w:rsid w:val="003248BB"/>
    <w:rsid w:val="00324B28"/>
    <w:rsid w:val="003256B3"/>
    <w:rsid w:val="00325912"/>
    <w:rsid w:val="0032629C"/>
    <w:rsid w:val="00326BD9"/>
    <w:rsid w:val="00326D0E"/>
    <w:rsid w:val="00326E01"/>
    <w:rsid w:val="00326EC0"/>
    <w:rsid w:val="00327E4F"/>
    <w:rsid w:val="003304A7"/>
    <w:rsid w:val="00330AEE"/>
    <w:rsid w:val="00330D53"/>
    <w:rsid w:val="00330DBF"/>
    <w:rsid w:val="0033102D"/>
    <w:rsid w:val="00331177"/>
    <w:rsid w:val="00331A1C"/>
    <w:rsid w:val="00331D2F"/>
    <w:rsid w:val="00332011"/>
    <w:rsid w:val="003321C4"/>
    <w:rsid w:val="0033286C"/>
    <w:rsid w:val="0033312D"/>
    <w:rsid w:val="00333F26"/>
    <w:rsid w:val="003341D7"/>
    <w:rsid w:val="00334494"/>
    <w:rsid w:val="00334530"/>
    <w:rsid w:val="0033468B"/>
    <w:rsid w:val="00334A9C"/>
    <w:rsid w:val="00334FAA"/>
    <w:rsid w:val="00335383"/>
    <w:rsid w:val="003353A7"/>
    <w:rsid w:val="00335451"/>
    <w:rsid w:val="003354A0"/>
    <w:rsid w:val="003354C4"/>
    <w:rsid w:val="00335D67"/>
    <w:rsid w:val="00335FEF"/>
    <w:rsid w:val="0033603D"/>
    <w:rsid w:val="00336351"/>
    <w:rsid w:val="003368BE"/>
    <w:rsid w:val="003369AA"/>
    <w:rsid w:val="00336A6E"/>
    <w:rsid w:val="00336B0E"/>
    <w:rsid w:val="00336C03"/>
    <w:rsid w:val="00336D9D"/>
    <w:rsid w:val="0033748B"/>
    <w:rsid w:val="00337932"/>
    <w:rsid w:val="00337B64"/>
    <w:rsid w:val="00337D76"/>
    <w:rsid w:val="00340467"/>
    <w:rsid w:val="00340863"/>
    <w:rsid w:val="00340DE8"/>
    <w:rsid w:val="003413B7"/>
    <w:rsid w:val="00341B60"/>
    <w:rsid w:val="00341F9C"/>
    <w:rsid w:val="0034215A"/>
    <w:rsid w:val="003423C7"/>
    <w:rsid w:val="00342589"/>
    <w:rsid w:val="00342BFE"/>
    <w:rsid w:val="00343163"/>
    <w:rsid w:val="0034336C"/>
    <w:rsid w:val="0034344F"/>
    <w:rsid w:val="0034415D"/>
    <w:rsid w:val="00344361"/>
    <w:rsid w:val="003446D7"/>
    <w:rsid w:val="00344B5A"/>
    <w:rsid w:val="00345695"/>
    <w:rsid w:val="00345BB0"/>
    <w:rsid w:val="00345BEA"/>
    <w:rsid w:val="0034630F"/>
    <w:rsid w:val="003467B0"/>
    <w:rsid w:val="003467B1"/>
    <w:rsid w:val="003468D1"/>
    <w:rsid w:val="00346AC6"/>
    <w:rsid w:val="00346AF7"/>
    <w:rsid w:val="00346C60"/>
    <w:rsid w:val="00346E71"/>
    <w:rsid w:val="00346EE0"/>
    <w:rsid w:val="003475F6"/>
    <w:rsid w:val="0034785C"/>
    <w:rsid w:val="00347A5F"/>
    <w:rsid w:val="00347A84"/>
    <w:rsid w:val="00347D1C"/>
    <w:rsid w:val="00347F32"/>
    <w:rsid w:val="003505BB"/>
    <w:rsid w:val="003508F4"/>
    <w:rsid w:val="003511C9"/>
    <w:rsid w:val="00351220"/>
    <w:rsid w:val="0035159E"/>
    <w:rsid w:val="00351767"/>
    <w:rsid w:val="00352E21"/>
    <w:rsid w:val="003530C8"/>
    <w:rsid w:val="00353318"/>
    <w:rsid w:val="00353651"/>
    <w:rsid w:val="003538F1"/>
    <w:rsid w:val="00353B1E"/>
    <w:rsid w:val="00353EBC"/>
    <w:rsid w:val="00353EC7"/>
    <w:rsid w:val="00353ED8"/>
    <w:rsid w:val="00353EDD"/>
    <w:rsid w:val="0035423A"/>
    <w:rsid w:val="00354635"/>
    <w:rsid w:val="00354901"/>
    <w:rsid w:val="00354A7E"/>
    <w:rsid w:val="00354CC6"/>
    <w:rsid w:val="0035534B"/>
    <w:rsid w:val="0035542B"/>
    <w:rsid w:val="003554FF"/>
    <w:rsid w:val="00355505"/>
    <w:rsid w:val="00355A9C"/>
    <w:rsid w:val="0035655F"/>
    <w:rsid w:val="00356673"/>
    <w:rsid w:val="00356914"/>
    <w:rsid w:val="00356E34"/>
    <w:rsid w:val="00357198"/>
    <w:rsid w:val="00357359"/>
    <w:rsid w:val="00357A38"/>
    <w:rsid w:val="00357F8B"/>
    <w:rsid w:val="003604C4"/>
    <w:rsid w:val="003606A4"/>
    <w:rsid w:val="00360B46"/>
    <w:rsid w:val="0036109E"/>
    <w:rsid w:val="00361164"/>
    <w:rsid w:val="003611A8"/>
    <w:rsid w:val="00361F75"/>
    <w:rsid w:val="0036215D"/>
    <w:rsid w:val="00362E79"/>
    <w:rsid w:val="00362E7C"/>
    <w:rsid w:val="003630B3"/>
    <w:rsid w:val="00363B86"/>
    <w:rsid w:val="00363BCD"/>
    <w:rsid w:val="00364CBE"/>
    <w:rsid w:val="00364DCF"/>
    <w:rsid w:val="0036515D"/>
    <w:rsid w:val="003656BB"/>
    <w:rsid w:val="003656CD"/>
    <w:rsid w:val="00365A4F"/>
    <w:rsid w:val="00365D84"/>
    <w:rsid w:val="00365E4B"/>
    <w:rsid w:val="00365F08"/>
    <w:rsid w:val="003664BC"/>
    <w:rsid w:val="00366622"/>
    <w:rsid w:val="00366762"/>
    <w:rsid w:val="00367057"/>
    <w:rsid w:val="003670A2"/>
    <w:rsid w:val="00367330"/>
    <w:rsid w:val="00367504"/>
    <w:rsid w:val="003677D9"/>
    <w:rsid w:val="00367800"/>
    <w:rsid w:val="00367801"/>
    <w:rsid w:val="003678D8"/>
    <w:rsid w:val="00367AD3"/>
    <w:rsid w:val="00367FDC"/>
    <w:rsid w:val="0037053D"/>
    <w:rsid w:val="003708F9"/>
    <w:rsid w:val="003712D0"/>
    <w:rsid w:val="003713FB"/>
    <w:rsid w:val="003714A5"/>
    <w:rsid w:val="0037161B"/>
    <w:rsid w:val="0037167F"/>
    <w:rsid w:val="00371E09"/>
    <w:rsid w:val="00372637"/>
    <w:rsid w:val="003726EE"/>
    <w:rsid w:val="00372779"/>
    <w:rsid w:val="003731A9"/>
    <w:rsid w:val="0037404F"/>
    <w:rsid w:val="00374269"/>
    <w:rsid w:val="00374C60"/>
    <w:rsid w:val="00374E94"/>
    <w:rsid w:val="0037515E"/>
    <w:rsid w:val="0037533F"/>
    <w:rsid w:val="00375945"/>
    <w:rsid w:val="00375EF2"/>
    <w:rsid w:val="003766A0"/>
    <w:rsid w:val="00376757"/>
    <w:rsid w:val="003767D7"/>
    <w:rsid w:val="00376EA2"/>
    <w:rsid w:val="00377460"/>
    <w:rsid w:val="003777B7"/>
    <w:rsid w:val="00377F3A"/>
    <w:rsid w:val="0038028C"/>
    <w:rsid w:val="00380322"/>
    <w:rsid w:val="00380350"/>
    <w:rsid w:val="003806B8"/>
    <w:rsid w:val="00380845"/>
    <w:rsid w:val="00380962"/>
    <w:rsid w:val="00381152"/>
    <w:rsid w:val="00381788"/>
    <w:rsid w:val="00381B18"/>
    <w:rsid w:val="00381C75"/>
    <w:rsid w:val="00381EBF"/>
    <w:rsid w:val="003821D8"/>
    <w:rsid w:val="003822E1"/>
    <w:rsid w:val="00382341"/>
    <w:rsid w:val="00382423"/>
    <w:rsid w:val="00382480"/>
    <w:rsid w:val="00382703"/>
    <w:rsid w:val="00382CC1"/>
    <w:rsid w:val="00383327"/>
    <w:rsid w:val="0038368B"/>
    <w:rsid w:val="003836A8"/>
    <w:rsid w:val="003841F2"/>
    <w:rsid w:val="00384419"/>
    <w:rsid w:val="003847FF"/>
    <w:rsid w:val="00384C6D"/>
    <w:rsid w:val="00384F4F"/>
    <w:rsid w:val="003854B6"/>
    <w:rsid w:val="00385A17"/>
    <w:rsid w:val="00385C36"/>
    <w:rsid w:val="00385EB6"/>
    <w:rsid w:val="003862C0"/>
    <w:rsid w:val="0038638D"/>
    <w:rsid w:val="00386391"/>
    <w:rsid w:val="00386B67"/>
    <w:rsid w:val="00386DAC"/>
    <w:rsid w:val="00386E2C"/>
    <w:rsid w:val="0038727B"/>
    <w:rsid w:val="00387D2B"/>
    <w:rsid w:val="00387E21"/>
    <w:rsid w:val="00390361"/>
    <w:rsid w:val="00390585"/>
    <w:rsid w:val="00390878"/>
    <w:rsid w:val="00390A81"/>
    <w:rsid w:val="00390BCD"/>
    <w:rsid w:val="003912D6"/>
    <w:rsid w:val="0039156A"/>
    <w:rsid w:val="0039177B"/>
    <w:rsid w:val="0039177E"/>
    <w:rsid w:val="003919EC"/>
    <w:rsid w:val="00391FCA"/>
    <w:rsid w:val="003926BA"/>
    <w:rsid w:val="003927D9"/>
    <w:rsid w:val="003927FE"/>
    <w:rsid w:val="00393249"/>
    <w:rsid w:val="0039331B"/>
    <w:rsid w:val="003934F6"/>
    <w:rsid w:val="00393998"/>
    <w:rsid w:val="00393B1C"/>
    <w:rsid w:val="00393BC5"/>
    <w:rsid w:val="00394360"/>
    <w:rsid w:val="00394498"/>
    <w:rsid w:val="00394B8A"/>
    <w:rsid w:val="00395350"/>
    <w:rsid w:val="00395416"/>
    <w:rsid w:val="00395635"/>
    <w:rsid w:val="003957F4"/>
    <w:rsid w:val="00395C2C"/>
    <w:rsid w:val="00397391"/>
    <w:rsid w:val="00397B9D"/>
    <w:rsid w:val="00397D83"/>
    <w:rsid w:val="00397DCC"/>
    <w:rsid w:val="00397FA9"/>
    <w:rsid w:val="00397FB9"/>
    <w:rsid w:val="003A04F8"/>
    <w:rsid w:val="003A0EED"/>
    <w:rsid w:val="003A0F92"/>
    <w:rsid w:val="003A0FD6"/>
    <w:rsid w:val="003A119F"/>
    <w:rsid w:val="003A1464"/>
    <w:rsid w:val="003A15E2"/>
    <w:rsid w:val="003A1837"/>
    <w:rsid w:val="003A18A6"/>
    <w:rsid w:val="003A240C"/>
    <w:rsid w:val="003A256B"/>
    <w:rsid w:val="003A264A"/>
    <w:rsid w:val="003A278B"/>
    <w:rsid w:val="003A2D08"/>
    <w:rsid w:val="003A2FA7"/>
    <w:rsid w:val="003A2FDF"/>
    <w:rsid w:val="003A33EA"/>
    <w:rsid w:val="003A3906"/>
    <w:rsid w:val="003A3972"/>
    <w:rsid w:val="003A3B2B"/>
    <w:rsid w:val="003A3DA5"/>
    <w:rsid w:val="003A3F0E"/>
    <w:rsid w:val="003A451B"/>
    <w:rsid w:val="003A4B00"/>
    <w:rsid w:val="003A4D26"/>
    <w:rsid w:val="003A4D72"/>
    <w:rsid w:val="003A521D"/>
    <w:rsid w:val="003A57EE"/>
    <w:rsid w:val="003A5CE7"/>
    <w:rsid w:val="003A5E2C"/>
    <w:rsid w:val="003A5E63"/>
    <w:rsid w:val="003A61D6"/>
    <w:rsid w:val="003A6272"/>
    <w:rsid w:val="003A66B2"/>
    <w:rsid w:val="003A674E"/>
    <w:rsid w:val="003A6AC8"/>
    <w:rsid w:val="003A7101"/>
    <w:rsid w:val="003A7268"/>
    <w:rsid w:val="003A79EB"/>
    <w:rsid w:val="003A7A6E"/>
    <w:rsid w:val="003B0358"/>
    <w:rsid w:val="003B03B8"/>
    <w:rsid w:val="003B052F"/>
    <w:rsid w:val="003B0B14"/>
    <w:rsid w:val="003B0E5F"/>
    <w:rsid w:val="003B0EA8"/>
    <w:rsid w:val="003B14F7"/>
    <w:rsid w:val="003B17AB"/>
    <w:rsid w:val="003B1859"/>
    <w:rsid w:val="003B1921"/>
    <w:rsid w:val="003B19EC"/>
    <w:rsid w:val="003B1D86"/>
    <w:rsid w:val="003B2097"/>
    <w:rsid w:val="003B2206"/>
    <w:rsid w:val="003B256B"/>
    <w:rsid w:val="003B28CE"/>
    <w:rsid w:val="003B301A"/>
    <w:rsid w:val="003B33D0"/>
    <w:rsid w:val="003B36A9"/>
    <w:rsid w:val="003B39EE"/>
    <w:rsid w:val="003B437D"/>
    <w:rsid w:val="003B47E3"/>
    <w:rsid w:val="003B4F07"/>
    <w:rsid w:val="003B511A"/>
    <w:rsid w:val="003B5294"/>
    <w:rsid w:val="003B53AA"/>
    <w:rsid w:val="003B54C6"/>
    <w:rsid w:val="003B574C"/>
    <w:rsid w:val="003B5A96"/>
    <w:rsid w:val="003B5C62"/>
    <w:rsid w:val="003B5DFC"/>
    <w:rsid w:val="003B6E10"/>
    <w:rsid w:val="003B6FCC"/>
    <w:rsid w:val="003B735A"/>
    <w:rsid w:val="003B7629"/>
    <w:rsid w:val="003B76D9"/>
    <w:rsid w:val="003B792C"/>
    <w:rsid w:val="003C01E8"/>
    <w:rsid w:val="003C05ED"/>
    <w:rsid w:val="003C077F"/>
    <w:rsid w:val="003C12E1"/>
    <w:rsid w:val="003C12E4"/>
    <w:rsid w:val="003C1326"/>
    <w:rsid w:val="003C22C1"/>
    <w:rsid w:val="003C2742"/>
    <w:rsid w:val="003C2D22"/>
    <w:rsid w:val="003C2E29"/>
    <w:rsid w:val="003C3169"/>
    <w:rsid w:val="003C3575"/>
    <w:rsid w:val="003C3770"/>
    <w:rsid w:val="003C394D"/>
    <w:rsid w:val="003C39E9"/>
    <w:rsid w:val="003C3D09"/>
    <w:rsid w:val="003C4375"/>
    <w:rsid w:val="003C4819"/>
    <w:rsid w:val="003C4D3F"/>
    <w:rsid w:val="003C5071"/>
    <w:rsid w:val="003C5177"/>
    <w:rsid w:val="003C53DA"/>
    <w:rsid w:val="003C623C"/>
    <w:rsid w:val="003C6B8C"/>
    <w:rsid w:val="003C6D6F"/>
    <w:rsid w:val="003C7300"/>
    <w:rsid w:val="003C7E0B"/>
    <w:rsid w:val="003C7EA9"/>
    <w:rsid w:val="003D00FC"/>
    <w:rsid w:val="003D02AC"/>
    <w:rsid w:val="003D0AAF"/>
    <w:rsid w:val="003D10A6"/>
    <w:rsid w:val="003D16CB"/>
    <w:rsid w:val="003D175D"/>
    <w:rsid w:val="003D1DC0"/>
    <w:rsid w:val="003D200E"/>
    <w:rsid w:val="003D26B3"/>
    <w:rsid w:val="003D281D"/>
    <w:rsid w:val="003D294D"/>
    <w:rsid w:val="003D2BBC"/>
    <w:rsid w:val="003D2BC8"/>
    <w:rsid w:val="003D2DC1"/>
    <w:rsid w:val="003D321B"/>
    <w:rsid w:val="003D334A"/>
    <w:rsid w:val="003D3E7C"/>
    <w:rsid w:val="003D40BA"/>
    <w:rsid w:val="003D4390"/>
    <w:rsid w:val="003D463A"/>
    <w:rsid w:val="003D4A2E"/>
    <w:rsid w:val="003D4B33"/>
    <w:rsid w:val="003D4C78"/>
    <w:rsid w:val="003D4C91"/>
    <w:rsid w:val="003D4DD8"/>
    <w:rsid w:val="003D56D7"/>
    <w:rsid w:val="003D5728"/>
    <w:rsid w:val="003D60E2"/>
    <w:rsid w:val="003D6321"/>
    <w:rsid w:val="003D6357"/>
    <w:rsid w:val="003D658D"/>
    <w:rsid w:val="003D65A4"/>
    <w:rsid w:val="003D698A"/>
    <w:rsid w:val="003D6F3E"/>
    <w:rsid w:val="003D74B7"/>
    <w:rsid w:val="003D7AD0"/>
    <w:rsid w:val="003D7CF7"/>
    <w:rsid w:val="003D7E55"/>
    <w:rsid w:val="003E009F"/>
    <w:rsid w:val="003E03B8"/>
    <w:rsid w:val="003E0476"/>
    <w:rsid w:val="003E09A9"/>
    <w:rsid w:val="003E194C"/>
    <w:rsid w:val="003E1C45"/>
    <w:rsid w:val="003E1C9D"/>
    <w:rsid w:val="003E1E38"/>
    <w:rsid w:val="003E1F0F"/>
    <w:rsid w:val="003E21C3"/>
    <w:rsid w:val="003E2669"/>
    <w:rsid w:val="003E30E9"/>
    <w:rsid w:val="003E311E"/>
    <w:rsid w:val="003E3B35"/>
    <w:rsid w:val="003E3C27"/>
    <w:rsid w:val="003E3DCB"/>
    <w:rsid w:val="003E4A23"/>
    <w:rsid w:val="003E4C13"/>
    <w:rsid w:val="003E4D1A"/>
    <w:rsid w:val="003E4DBA"/>
    <w:rsid w:val="003E4E6A"/>
    <w:rsid w:val="003E4FA0"/>
    <w:rsid w:val="003E5B30"/>
    <w:rsid w:val="003E5E11"/>
    <w:rsid w:val="003E5EA0"/>
    <w:rsid w:val="003E5F9A"/>
    <w:rsid w:val="003E6627"/>
    <w:rsid w:val="003E6DAC"/>
    <w:rsid w:val="003F00D7"/>
    <w:rsid w:val="003F0713"/>
    <w:rsid w:val="003F15A7"/>
    <w:rsid w:val="003F1843"/>
    <w:rsid w:val="003F19AF"/>
    <w:rsid w:val="003F1CC9"/>
    <w:rsid w:val="003F1D6C"/>
    <w:rsid w:val="003F1FE2"/>
    <w:rsid w:val="003F2360"/>
    <w:rsid w:val="003F2462"/>
    <w:rsid w:val="003F27F8"/>
    <w:rsid w:val="003F2944"/>
    <w:rsid w:val="003F2DCD"/>
    <w:rsid w:val="003F2F2E"/>
    <w:rsid w:val="003F3054"/>
    <w:rsid w:val="003F31E0"/>
    <w:rsid w:val="003F35B2"/>
    <w:rsid w:val="003F3775"/>
    <w:rsid w:val="003F393F"/>
    <w:rsid w:val="003F3985"/>
    <w:rsid w:val="003F39BB"/>
    <w:rsid w:val="003F3F38"/>
    <w:rsid w:val="003F3F4C"/>
    <w:rsid w:val="003F43DB"/>
    <w:rsid w:val="003F4EA5"/>
    <w:rsid w:val="003F50DF"/>
    <w:rsid w:val="003F5310"/>
    <w:rsid w:val="003F5970"/>
    <w:rsid w:val="003F5B34"/>
    <w:rsid w:val="003F6434"/>
    <w:rsid w:val="003F65AE"/>
    <w:rsid w:val="003F7D62"/>
    <w:rsid w:val="00400000"/>
    <w:rsid w:val="00400068"/>
    <w:rsid w:val="00400475"/>
    <w:rsid w:val="00400EBF"/>
    <w:rsid w:val="00400F13"/>
    <w:rsid w:val="00400FE2"/>
    <w:rsid w:val="004013C5"/>
    <w:rsid w:val="004015CC"/>
    <w:rsid w:val="00401F31"/>
    <w:rsid w:val="0040205B"/>
    <w:rsid w:val="004023DF"/>
    <w:rsid w:val="00402765"/>
    <w:rsid w:val="004027AE"/>
    <w:rsid w:val="004027C4"/>
    <w:rsid w:val="004030E7"/>
    <w:rsid w:val="004035D5"/>
    <w:rsid w:val="00403F38"/>
    <w:rsid w:val="00404229"/>
    <w:rsid w:val="004045EF"/>
    <w:rsid w:val="00404894"/>
    <w:rsid w:val="00405601"/>
    <w:rsid w:val="00405D42"/>
    <w:rsid w:val="004069BB"/>
    <w:rsid w:val="00406B2E"/>
    <w:rsid w:val="00406BA2"/>
    <w:rsid w:val="00406C45"/>
    <w:rsid w:val="00406D7C"/>
    <w:rsid w:val="00406F67"/>
    <w:rsid w:val="0040787D"/>
    <w:rsid w:val="00407A8C"/>
    <w:rsid w:val="00407AB5"/>
    <w:rsid w:val="004101A6"/>
    <w:rsid w:val="004101D9"/>
    <w:rsid w:val="00410255"/>
    <w:rsid w:val="00410348"/>
    <w:rsid w:val="004105EC"/>
    <w:rsid w:val="00410F2E"/>
    <w:rsid w:val="00411359"/>
    <w:rsid w:val="00411543"/>
    <w:rsid w:val="004116A2"/>
    <w:rsid w:val="00412222"/>
    <w:rsid w:val="004124E1"/>
    <w:rsid w:val="004126C2"/>
    <w:rsid w:val="0041278A"/>
    <w:rsid w:val="00412906"/>
    <w:rsid w:val="00412BD1"/>
    <w:rsid w:val="00412EF2"/>
    <w:rsid w:val="0041311E"/>
    <w:rsid w:val="004132CF"/>
    <w:rsid w:val="00413350"/>
    <w:rsid w:val="00413515"/>
    <w:rsid w:val="004135D5"/>
    <w:rsid w:val="00414376"/>
    <w:rsid w:val="004146E0"/>
    <w:rsid w:val="004147BD"/>
    <w:rsid w:val="00414A0B"/>
    <w:rsid w:val="00415139"/>
    <w:rsid w:val="00415BA5"/>
    <w:rsid w:val="00415CC6"/>
    <w:rsid w:val="00415F16"/>
    <w:rsid w:val="00416736"/>
    <w:rsid w:val="0041699B"/>
    <w:rsid w:val="00416C7F"/>
    <w:rsid w:val="00417163"/>
    <w:rsid w:val="0041732D"/>
    <w:rsid w:val="0041736A"/>
    <w:rsid w:val="0041740E"/>
    <w:rsid w:val="004200A8"/>
    <w:rsid w:val="00420892"/>
    <w:rsid w:val="00420921"/>
    <w:rsid w:val="00420A84"/>
    <w:rsid w:val="00420B60"/>
    <w:rsid w:val="00420CA0"/>
    <w:rsid w:val="004212BE"/>
    <w:rsid w:val="00421302"/>
    <w:rsid w:val="004215F8"/>
    <w:rsid w:val="00421826"/>
    <w:rsid w:val="00421F32"/>
    <w:rsid w:val="004224DE"/>
    <w:rsid w:val="00422BF6"/>
    <w:rsid w:val="00422C97"/>
    <w:rsid w:val="00423224"/>
    <w:rsid w:val="00423AB3"/>
    <w:rsid w:val="00424352"/>
    <w:rsid w:val="0042470B"/>
    <w:rsid w:val="00425369"/>
    <w:rsid w:val="0042547A"/>
    <w:rsid w:val="0042594B"/>
    <w:rsid w:val="00425BBC"/>
    <w:rsid w:val="00425CDE"/>
    <w:rsid w:val="00425DAE"/>
    <w:rsid w:val="004260A6"/>
    <w:rsid w:val="00426936"/>
    <w:rsid w:val="00426AA0"/>
    <w:rsid w:val="00426FDF"/>
    <w:rsid w:val="004278B8"/>
    <w:rsid w:val="0042794E"/>
    <w:rsid w:val="00427C7F"/>
    <w:rsid w:val="00427ED9"/>
    <w:rsid w:val="00427F9A"/>
    <w:rsid w:val="0043000A"/>
    <w:rsid w:val="004304A3"/>
    <w:rsid w:val="00431437"/>
    <w:rsid w:val="00431C78"/>
    <w:rsid w:val="0043211B"/>
    <w:rsid w:val="0043217B"/>
    <w:rsid w:val="0043272C"/>
    <w:rsid w:val="00432946"/>
    <w:rsid w:val="00432E1D"/>
    <w:rsid w:val="00432FC7"/>
    <w:rsid w:val="0043355F"/>
    <w:rsid w:val="00433928"/>
    <w:rsid w:val="00433E7E"/>
    <w:rsid w:val="004346E5"/>
    <w:rsid w:val="004358DD"/>
    <w:rsid w:val="00435DA7"/>
    <w:rsid w:val="00436996"/>
    <w:rsid w:val="0043713B"/>
    <w:rsid w:val="00437D7E"/>
    <w:rsid w:val="00437FC1"/>
    <w:rsid w:val="00441AD1"/>
    <w:rsid w:val="00441DA0"/>
    <w:rsid w:val="0044214E"/>
    <w:rsid w:val="00442356"/>
    <w:rsid w:val="0044329E"/>
    <w:rsid w:val="00443327"/>
    <w:rsid w:val="004434F8"/>
    <w:rsid w:val="00443A38"/>
    <w:rsid w:val="00443B52"/>
    <w:rsid w:val="00443C51"/>
    <w:rsid w:val="00443E3C"/>
    <w:rsid w:val="00443ED5"/>
    <w:rsid w:val="00443F00"/>
    <w:rsid w:val="00444AF3"/>
    <w:rsid w:val="00444DFB"/>
    <w:rsid w:val="00444E64"/>
    <w:rsid w:val="00445037"/>
    <w:rsid w:val="004452C6"/>
    <w:rsid w:val="00445982"/>
    <w:rsid w:val="00446772"/>
    <w:rsid w:val="004467B9"/>
    <w:rsid w:val="004469B1"/>
    <w:rsid w:val="00446D42"/>
    <w:rsid w:val="00447005"/>
    <w:rsid w:val="00447214"/>
    <w:rsid w:val="0044759B"/>
    <w:rsid w:val="004479C5"/>
    <w:rsid w:val="0045063E"/>
    <w:rsid w:val="00450698"/>
    <w:rsid w:val="00450C66"/>
    <w:rsid w:val="004512E3"/>
    <w:rsid w:val="004513A6"/>
    <w:rsid w:val="004514CC"/>
    <w:rsid w:val="004518BB"/>
    <w:rsid w:val="00451C2F"/>
    <w:rsid w:val="00451DB3"/>
    <w:rsid w:val="00452440"/>
    <w:rsid w:val="004524F2"/>
    <w:rsid w:val="004526CE"/>
    <w:rsid w:val="004527CC"/>
    <w:rsid w:val="004537C2"/>
    <w:rsid w:val="00454182"/>
    <w:rsid w:val="004545D8"/>
    <w:rsid w:val="004548F2"/>
    <w:rsid w:val="00454AC2"/>
    <w:rsid w:val="00455156"/>
    <w:rsid w:val="00455235"/>
    <w:rsid w:val="0045550E"/>
    <w:rsid w:val="004557FB"/>
    <w:rsid w:val="00455C3F"/>
    <w:rsid w:val="00455D1C"/>
    <w:rsid w:val="00456643"/>
    <w:rsid w:val="004567CE"/>
    <w:rsid w:val="00456911"/>
    <w:rsid w:val="00456A90"/>
    <w:rsid w:val="00456D34"/>
    <w:rsid w:val="00456E93"/>
    <w:rsid w:val="00457133"/>
    <w:rsid w:val="004571CE"/>
    <w:rsid w:val="00457368"/>
    <w:rsid w:val="00457B20"/>
    <w:rsid w:val="00457FB1"/>
    <w:rsid w:val="004609DA"/>
    <w:rsid w:val="00460F1A"/>
    <w:rsid w:val="00461841"/>
    <w:rsid w:val="00461BD5"/>
    <w:rsid w:val="0046295F"/>
    <w:rsid w:val="00462C8C"/>
    <w:rsid w:val="00462F3A"/>
    <w:rsid w:val="004632EC"/>
    <w:rsid w:val="00463310"/>
    <w:rsid w:val="004635C6"/>
    <w:rsid w:val="004636CA"/>
    <w:rsid w:val="0046372B"/>
    <w:rsid w:val="00463A35"/>
    <w:rsid w:val="00463A51"/>
    <w:rsid w:val="00463CC9"/>
    <w:rsid w:val="004641F4"/>
    <w:rsid w:val="004647DB"/>
    <w:rsid w:val="00464C4C"/>
    <w:rsid w:val="00464F22"/>
    <w:rsid w:val="00465036"/>
    <w:rsid w:val="0046545D"/>
    <w:rsid w:val="004655ED"/>
    <w:rsid w:val="0046590E"/>
    <w:rsid w:val="00465B5B"/>
    <w:rsid w:val="00466331"/>
    <w:rsid w:val="004664BF"/>
    <w:rsid w:val="004666D8"/>
    <w:rsid w:val="00466C76"/>
    <w:rsid w:val="004671B7"/>
    <w:rsid w:val="00467ABA"/>
    <w:rsid w:val="00467B0C"/>
    <w:rsid w:val="00467BC6"/>
    <w:rsid w:val="00467C66"/>
    <w:rsid w:val="00470506"/>
    <w:rsid w:val="00470649"/>
    <w:rsid w:val="00470680"/>
    <w:rsid w:val="004708F5"/>
    <w:rsid w:val="00470B08"/>
    <w:rsid w:val="00470C90"/>
    <w:rsid w:val="00470FAA"/>
    <w:rsid w:val="00471667"/>
    <w:rsid w:val="00471DF2"/>
    <w:rsid w:val="00471FC4"/>
    <w:rsid w:val="00472863"/>
    <w:rsid w:val="0047287D"/>
    <w:rsid w:val="00472B6E"/>
    <w:rsid w:val="00472F06"/>
    <w:rsid w:val="0047369F"/>
    <w:rsid w:val="00473A10"/>
    <w:rsid w:val="00473B42"/>
    <w:rsid w:val="00474207"/>
    <w:rsid w:val="004744A7"/>
    <w:rsid w:val="00474944"/>
    <w:rsid w:val="00474CAE"/>
    <w:rsid w:val="00474CB3"/>
    <w:rsid w:val="00474D08"/>
    <w:rsid w:val="00474D6B"/>
    <w:rsid w:val="0047591C"/>
    <w:rsid w:val="00476281"/>
    <w:rsid w:val="00476696"/>
    <w:rsid w:val="004778FA"/>
    <w:rsid w:val="00477A4E"/>
    <w:rsid w:val="00477A96"/>
    <w:rsid w:val="00477C4D"/>
    <w:rsid w:val="0048075C"/>
    <w:rsid w:val="00480934"/>
    <w:rsid w:val="00480C3D"/>
    <w:rsid w:val="00480CE2"/>
    <w:rsid w:val="00481425"/>
    <w:rsid w:val="00481448"/>
    <w:rsid w:val="00481B00"/>
    <w:rsid w:val="00481FC7"/>
    <w:rsid w:val="0048202C"/>
    <w:rsid w:val="004836EA"/>
    <w:rsid w:val="00483969"/>
    <w:rsid w:val="00483982"/>
    <w:rsid w:val="00483985"/>
    <w:rsid w:val="00483DF4"/>
    <w:rsid w:val="00484470"/>
    <w:rsid w:val="004844E4"/>
    <w:rsid w:val="004845D7"/>
    <w:rsid w:val="00484A9C"/>
    <w:rsid w:val="00484BEB"/>
    <w:rsid w:val="00484FC7"/>
    <w:rsid w:val="0048517D"/>
    <w:rsid w:val="004851CC"/>
    <w:rsid w:val="00485605"/>
    <w:rsid w:val="00485B6E"/>
    <w:rsid w:val="00486B23"/>
    <w:rsid w:val="004871DB"/>
    <w:rsid w:val="00487401"/>
    <w:rsid w:val="00487737"/>
    <w:rsid w:val="00487B57"/>
    <w:rsid w:val="00487BA2"/>
    <w:rsid w:val="00487C64"/>
    <w:rsid w:val="00487EE7"/>
    <w:rsid w:val="00490248"/>
    <w:rsid w:val="00490CBB"/>
    <w:rsid w:val="00490E9A"/>
    <w:rsid w:val="00491268"/>
    <w:rsid w:val="00491554"/>
    <w:rsid w:val="004917AF"/>
    <w:rsid w:val="00492D74"/>
    <w:rsid w:val="0049421D"/>
    <w:rsid w:val="0049448A"/>
    <w:rsid w:val="004945FE"/>
    <w:rsid w:val="00494D66"/>
    <w:rsid w:val="00494F85"/>
    <w:rsid w:val="004950E2"/>
    <w:rsid w:val="004955B9"/>
    <w:rsid w:val="004957EE"/>
    <w:rsid w:val="00495940"/>
    <w:rsid w:val="00495AF8"/>
    <w:rsid w:val="004960B7"/>
    <w:rsid w:val="004967CC"/>
    <w:rsid w:val="00496D15"/>
    <w:rsid w:val="004A04E1"/>
    <w:rsid w:val="004A05C0"/>
    <w:rsid w:val="004A0993"/>
    <w:rsid w:val="004A09F9"/>
    <w:rsid w:val="004A0F47"/>
    <w:rsid w:val="004A1664"/>
    <w:rsid w:val="004A191A"/>
    <w:rsid w:val="004A1C35"/>
    <w:rsid w:val="004A2285"/>
    <w:rsid w:val="004A252E"/>
    <w:rsid w:val="004A28B0"/>
    <w:rsid w:val="004A28E4"/>
    <w:rsid w:val="004A28EF"/>
    <w:rsid w:val="004A2B0E"/>
    <w:rsid w:val="004A30A2"/>
    <w:rsid w:val="004A34E7"/>
    <w:rsid w:val="004A36CB"/>
    <w:rsid w:val="004A3B55"/>
    <w:rsid w:val="004A44EA"/>
    <w:rsid w:val="004A60F7"/>
    <w:rsid w:val="004A6D70"/>
    <w:rsid w:val="004A7657"/>
    <w:rsid w:val="004A783A"/>
    <w:rsid w:val="004A7D9B"/>
    <w:rsid w:val="004B00E7"/>
    <w:rsid w:val="004B06A1"/>
    <w:rsid w:val="004B0A6D"/>
    <w:rsid w:val="004B1268"/>
    <w:rsid w:val="004B1477"/>
    <w:rsid w:val="004B14EB"/>
    <w:rsid w:val="004B1B86"/>
    <w:rsid w:val="004B1CEA"/>
    <w:rsid w:val="004B1D8C"/>
    <w:rsid w:val="004B2549"/>
    <w:rsid w:val="004B260D"/>
    <w:rsid w:val="004B2F53"/>
    <w:rsid w:val="004B30D5"/>
    <w:rsid w:val="004B34CE"/>
    <w:rsid w:val="004B35C7"/>
    <w:rsid w:val="004B3604"/>
    <w:rsid w:val="004B3650"/>
    <w:rsid w:val="004B3736"/>
    <w:rsid w:val="004B3C48"/>
    <w:rsid w:val="004B3CAD"/>
    <w:rsid w:val="004B3DC2"/>
    <w:rsid w:val="004B404A"/>
    <w:rsid w:val="004B409F"/>
    <w:rsid w:val="004B44D2"/>
    <w:rsid w:val="004B45BB"/>
    <w:rsid w:val="004B470D"/>
    <w:rsid w:val="004B4DC4"/>
    <w:rsid w:val="004B4E0F"/>
    <w:rsid w:val="004B5222"/>
    <w:rsid w:val="004B534B"/>
    <w:rsid w:val="004B56E3"/>
    <w:rsid w:val="004B5A7F"/>
    <w:rsid w:val="004B5CD5"/>
    <w:rsid w:val="004B6C1F"/>
    <w:rsid w:val="004B7244"/>
    <w:rsid w:val="004B7385"/>
    <w:rsid w:val="004B73E0"/>
    <w:rsid w:val="004B7D6F"/>
    <w:rsid w:val="004B7EC5"/>
    <w:rsid w:val="004C17CE"/>
    <w:rsid w:val="004C28C8"/>
    <w:rsid w:val="004C2D7D"/>
    <w:rsid w:val="004C2FC4"/>
    <w:rsid w:val="004C3357"/>
    <w:rsid w:val="004C3595"/>
    <w:rsid w:val="004C3E36"/>
    <w:rsid w:val="004C40BA"/>
    <w:rsid w:val="004C420B"/>
    <w:rsid w:val="004C444A"/>
    <w:rsid w:val="004C44E2"/>
    <w:rsid w:val="004C47A3"/>
    <w:rsid w:val="004C47A5"/>
    <w:rsid w:val="004C50B9"/>
    <w:rsid w:val="004C5AD7"/>
    <w:rsid w:val="004C5C5A"/>
    <w:rsid w:val="004C5CA2"/>
    <w:rsid w:val="004C5F15"/>
    <w:rsid w:val="004C6024"/>
    <w:rsid w:val="004C6179"/>
    <w:rsid w:val="004C621A"/>
    <w:rsid w:val="004C6CD7"/>
    <w:rsid w:val="004C6D6A"/>
    <w:rsid w:val="004C6DD2"/>
    <w:rsid w:val="004C71A9"/>
    <w:rsid w:val="004C725C"/>
    <w:rsid w:val="004C7E7C"/>
    <w:rsid w:val="004D032D"/>
    <w:rsid w:val="004D07FD"/>
    <w:rsid w:val="004D1105"/>
    <w:rsid w:val="004D15F8"/>
    <w:rsid w:val="004D18DE"/>
    <w:rsid w:val="004D1D8A"/>
    <w:rsid w:val="004D1D8B"/>
    <w:rsid w:val="004D22BD"/>
    <w:rsid w:val="004D24C0"/>
    <w:rsid w:val="004D282B"/>
    <w:rsid w:val="004D2935"/>
    <w:rsid w:val="004D2B27"/>
    <w:rsid w:val="004D2E5E"/>
    <w:rsid w:val="004D316F"/>
    <w:rsid w:val="004D341C"/>
    <w:rsid w:val="004D37D4"/>
    <w:rsid w:val="004D3A00"/>
    <w:rsid w:val="004D3E12"/>
    <w:rsid w:val="004D4028"/>
    <w:rsid w:val="004D43E2"/>
    <w:rsid w:val="004D46A7"/>
    <w:rsid w:val="004D4811"/>
    <w:rsid w:val="004D4E23"/>
    <w:rsid w:val="004D5236"/>
    <w:rsid w:val="004D55BF"/>
    <w:rsid w:val="004D562E"/>
    <w:rsid w:val="004D5ED0"/>
    <w:rsid w:val="004D5F01"/>
    <w:rsid w:val="004D5F8C"/>
    <w:rsid w:val="004D74A5"/>
    <w:rsid w:val="004D75F8"/>
    <w:rsid w:val="004D76DF"/>
    <w:rsid w:val="004D797D"/>
    <w:rsid w:val="004E052E"/>
    <w:rsid w:val="004E0904"/>
    <w:rsid w:val="004E0C12"/>
    <w:rsid w:val="004E0FF7"/>
    <w:rsid w:val="004E10F2"/>
    <w:rsid w:val="004E1270"/>
    <w:rsid w:val="004E128F"/>
    <w:rsid w:val="004E1502"/>
    <w:rsid w:val="004E155C"/>
    <w:rsid w:val="004E15FA"/>
    <w:rsid w:val="004E1ACB"/>
    <w:rsid w:val="004E1C98"/>
    <w:rsid w:val="004E1FE9"/>
    <w:rsid w:val="004E2318"/>
    <w:rsid w:val="004E2DB5"/>
    <w:rsid w:val="004E2E47"/>
    <w:rsid w:val="004E2E92"/>
    <w:rsid w:val="004E31AA"/>
    <w:rsid w:val="004E326B"/>
    <w:rsid w:val="004E38A1"/>
    <w:rsid w:val="004E3B51"/>
    <w:rsid w:val="004E3C70"/>
    <w:rsid w:val="004E4243"/>
    <w:rsid w:val="004E4341"/>
    <w:rsid w:val="004E47B2"/>
    <w:rsid w:val="004E4983"/>
    <w:rsid w:val="004E53F5"/>
    <w:rsid w:val="004E583B"/>
    <w:rsid w:val="004E5C13"/>
    <w:rsid w:val="004E6103"/>
    <w:rsid w:val="004E64FA"/>
    <w:rsid w:val="004E6596"/>
    <w:rsid w:val="004E694B"/>
    <w:rsid w:val="004E6C21"/>
    <w:rsid w:val="004E6CBC"/>
    <w:rsid w:val="004E6CE9"/>
    <w:rsid w:val="004E71F7"/>
    <w:rsid w:val="004E7918"/>
    <w:rsid w:val="004E7B46"/>
    <w:rsid w:val="004E7F63"/>
    <w:rsid w:val="004E7F91"/>
    <w:rsid w:val="004F0F65"/>
    <w:rsid w:val="004F0FEE"/>
    <w:rsid w:val="004F18F8"/>
    <w:rsid w:val="004F209A"/>
    <w:rsid w:val="004F2118"/>
    <w:rsid w:val="004F26F0"/>
    <w:rsid w:val="004F29B4"/>
    <w:rsid w:val="004F3167"/>
    <w:rsid w:val="004F3229"/>
    <w:rsid w:val="004F439A"/>
    <w:rsid w:val="004F453D"/>
    <w:rsid w:val="004F4C38"/>
    <w:rsid w:val="004F4E8F"/>
    <w:rsid w:val="004F6A6F"/>
    <w:rsid w:val="004F7487"/>
    <w:rsid w:val="004F75C2"/>
    <w:rsid w:val="004F787B"/>
    <w:rsid w:val="0050003E"/>
    <w:rsid w:val="0050034C"/>
    <w:rsid w:val="005005BE"/>
    <w:rsid w:val="0050072B"/>
    <w:rsid w:val="00500C9F"/>
    <w:rsid w:val="00500E58"/>
    <w:rsid w:val="00501328"/>
    <w:rsid w:val="005013E6"/>
    <w:rsid w:val="005018DB"/>
    <w:rsid w:val="00501940"/>
    <w:rsid w:val="00501BE8"/>
    <w:rsid w:val="00501CA4"/>
    <w:rsid w:val="005022B2"/>
    <w:rsid w:val="005023C1"/>
    <w:rsid w:val="0050276D"/>
    <w:rsid w:val="00503974"/>
    <w:rsid w:val="00504611"/>
    <w:rsid w:val="00504A38"/>
    <w:rsid w:val="00504DF5"/>
    <w:rsid w:val="0050507C"/>
    <w:rsid w:val="00505136"/>
    <w:rsid w:val="005054D1"/>
    <w:rsid w:val="0050550F"/>
    <w:rsid w:val="0050554D"/>
    <w:rsid w:val="0050562A"/>
    <w:rsid w:val="005068E8"/>
    <w:rsid w:val="00506D49"/>
    <w:rsid w:val="00506F21"/>
    <w:rsid w:val="0050757A"/>
    <w:rsid w:val="00507962"/>
    <w:rsid w:val="00507FE6"/>
    <w:rsid w:val="005109EF"/>
    <w:rsid w:val="00510A61"/>
    <w:rsid w:val="005116D5"/>
    <w:rsid w:val="005117D0"/>
    <w:rsid w:val="00512067"/>
    <w:rsid w:val="005120EF"/>
    <w:rsid w:val="005129DB"/>
    <w:rsid w:val="00512B26"/>
    <w:rsid w:val="00512C01"/>
    <w:rsid w:val="00513C51"/>
    <w:rsid w:val="00514859"/>
    <w:rsid w:val="005155F8"/>
    <w:rsid w:val="0051604D"/>
    <w:rsid w:val="0051626A"/>
    <w:rsid w:val="005163C5"/>
    <w:rsid w:val="00516B08"/>
    <w:rsid w:val="0051710A"/>
    <w:rsid w:val="005173B3"/>
    <w:rsid w:val="00517723"/>
    <w:rsid w:val="00517CD9"/>
    <w:rsid w:val="00517CDF"/>
    <w:rsid w:val="00517E53"/>
    <w:rsid w:val="0052012B"/>
    <w:rsid w:val="00520437"/>
    <w:rsid w:val="00520F1D"/>
    <w:rsid w:val="0052154A"/>
    <w:rsid w:val="00522049"/>
    <w:rsid w:val="00522246"/>
    <w:rsid w:val="0052224C"/>
    <w:rsid w:val="00522BD8"/>
    <w:rsid w:val="00522F4E"/>
    <w:rsid w:val="0052307A"/>
    <w:rsid w:val="00523245"/>
    <w:rsid w:val="00523281"/>
    <w:rsid w:val="00523442"/>
    <w:rsid w:val="00523576"/>
    <w:rsid w:val="00523590"/>
    <w:rsid w:val="00523AB5"/>
    <w:rsid w:val="00523ED0"/>
    <w:rsid w:val="0052458E"/>
    <w:rsid w:val="00524681"/>
    <w:rsid w:val="0052481A"/>
    <w:rsid w:val="00524C01"/>
    <w:rsid w:val="00524FF7"/>
    <w:rsid w:val="005250B4"/>
    <w:rsid w:val="0052590A"/>
    <w:rsid w:val="00525E17"/>
    <w:rsid w:val="005261E4"/>
    <w:rsid w:val="005264F9"/>
    <w:rsid w:val="005269FB"/>
    <w:rsid w:val="0052727D"/>
    <w:rsid w:val="005274EC"/>
    <w:rsid w:val="00527643"/>
    <w:rsid w:val="0052779D"/>
    <w:rsid w:val="0052790A"/>
    <w:rsid w:val="00527C46"/>
    <w:rsid w:val="0053019F"/>
    <w:rsid w:val="00530331"/>
    <w:rsid w:val="005308D8"/>
    <w:rsid w:val="00530CDD"/>
    <w:rsid w:val="00530DE4"/>
    <w:rsid w:val="0053132D"/>
    <w:rsid w:val="00531589"/>
    <w:rsid w:val="00531629"/>
    <w:rsid w:val="00531642"/>
    <w:rsid w:val="005316B2"/>
    <w:rsid w:val="0053173A"/>
    <w:rsid w:val="00531AFE"/>
    <w:rsid w:val="00531D6D"/>
    <w:rsid w:val="00531E06"/>
    <w:rsid w:val="00531F7C"/>
    <w:rsid w:val="0053205D"/>
    <w:rsid w:val="0053239F"/>
    <w:rsid w:val="00532B6F"/>
    <w:rsid w:val="00533148"/>
    <w:rsid w:val="00533953"/>
    <w:rsid w:val="005339D4"/>
    <w:rsid w:val="00533CA2"/>
    <w:rsid w:val="00533CB5"/>
    <w:rsid w:val="00534200"/>
    <w:rsid w:val="005342A2"/>
    <w:rsid w:val="005342AF"/>
    <w:rsid w:val="0053499E"/>
    <w:rsid w:val="005349B6"/>
    <w:rsid w:val="00534C84"/>
    <w:rsid w:val="00535124"/>
    <w:rsid w:val="005353FB"/>
    <w:rsid w:val="00535949"/>
    <w:rsid w:val="005359E6"/>
    <w:rsid w:val="00535A32"/>
    <w:rsid w:val="00535B2A"/>
    <w:rsid w:val="00535B78"/>
    <w:rsid w:val="00535BD2"/>
    <w:rsid w:val="00535CBB"/>
    <w:rsid w:val="005360A2"/>
    <w:rsid w:val="00536355"/>
    <w:rsid w:val="005363CB"/>
    <w:rsid w:val="005375E8"/>
    <w:rsid w:val="005376E4"/>
    <w:rsid w:val="0053779F"/>
    <w:rsid w:val="0053782E"/>
    <w:rsid w:val="00537E66"/>
    <w:rsid w:val="005401F5"/>
    <w:rsid w:val="005402E0"/>
    <w:rsid w:val="00540B14"/>
    <w:rsid w:val="00540CF1"/>
    <w:rsid w:val="00541CE8"/>
    <w:rsid w:val="0054209B"/>
    <w:rsid w:val="005424F4"/>
    <w:rsid w:val="0054283C"/>
    <w:rsid w:val="00542849"/>
    <w:rsid w:val="00542C05"/>
    <w:rsid w:val="00542DEB"/>
    <w:rsid w:val="00542EA4"/>
    <w:rsid w:val="0054345E"/>
    <w:rsid w:val="00543485"/>
    <w:rsid w:val="005434EE"/>
    <w:rsid w:val="0054395D"/>
    <w:rsid w:val="00543B6C"/>
    <w:rsid w:val="00543C40"/>
    <w:rsid w:val="00543D76"/>
    <w:rsid w:val="00543E4C"/>
    <w:rsid w:val="00544947"/>
    <w:rsid w:val="00544DE7"/>
    <w:rsid w:val="0054503D"/>
    <w:rsid w:val="00545F4E"/>
    <w:rsid w:val="00546926"/>
    <w:rsid w:val="00546B25"/>
    <w:rsid w:val="00546BC5"/>
    <w:rsid w:val="00546E5E"/>
    <w:rsid w:val="0054715A"/>
    <w:rsid w:val="0054739A"/>
    <w:rsid w:val="005475E8"/>
    <w:rsid w:val="00547887"/>
    <w:rsid w:val="00550392"/>
    <w:rsid w:val="0055048A"/>
    <w:rsid w:val="00550A7C"/>
    <w:rsid w:val="00550CED"/>
    <w:rsid w:val="00550E28"/>
    <w:rsid w:val="00550FB3"/>
    <w:rsid w:val="0055130E"/>
    <w:rsid w:val="00551DCC"/>
    <w:rsid w:val="005520FD"/>
    <w:rsid w:val="00552B0B"/>
    <w:rsid w:val="00552B8C"/>
    <w:rsid w:val="00552FD6"/>
    <w:rsid w:val="005532FB"/>
    <w:rsid w:val="0055346F"/>
    <w:rsid w:val="0055349A"/>
    <w:rsid w:val="00553528"/>
    <w:rsid w:val="005537BF"/>
    <w:rsid w:val="005537E0"/>
    <w:rsid w:val="00553E65"/>
    <w:rsid w:val="00554107"/>
    <w:rsid w:val="00554414"/>
    <w:rsid w:val="00554BA9"/>
    <w:rsid w:val="00554F2C"/>
    <w:rsid w:val="005556FC"/>
    <w:rsid w:val="0055593C"/>
    <w:rsid w:val="00555DBB"/>
    <w:rsid w:val="00555FFE"/>
    <w:rsid w:val="00556439"/>
    <w:rsid w:val="0055652E"/>
    <w:rsid w:val="005566D2"/>
    <w:rsid w:val="00556CDA"/>
    <w:rsid w:val="0055713E"/>
    <w:rsid w:val="005572C5"/>
    <w:rsid w:val="00557A82"/>
    <w:rsid w:val="00560116"/>
    <w:rsid w:val="0056022F"/>
    <w:rsid w:val="005607C1"/>
    <w:rsid w:val="00560B9B"/>
    <w:rsid w:val="00560BEA"/>
    <w:rsid w:val="00560C48"/>
    <w:rsid w:val="005617E3"/>
    <w:rsid w:val="0056197C"/>
    <w:rsid w:val="00562B3F"/>
    <w:rsid w:val="00562FA4"/>
    <w:rsid w:val="00562FD0"/>
    <w:rsid w:val="005630F1"/>
    <w:rsid w:val="00563836"/>
    <w:rsid w:val="00563EB3"/>
    <w:rsid w:val="00564235"/>
    <w:rsid w:val="00564285"/>
    <w:rsid w:val="0056491E"/>
    <w:rsid w:val="00564D78"/>
    <w:rsid w:val="00565098"/>
    <w:rsid w:val="005652BF"/>
    <w:rsid w:val="00565ABC"/>
    <w:rsid w:val="0056614B"/>
    <w:rsid w:val="005665AA"/>
    <w:rsid w:val="0056683C"/>
    <w:rsid w:val="00566845"/>
    <w:rsid w:val="00566948"/>
    <w:rsid w:val="00567EA0"/>
    <w:rsid w:val="005704F0"/>
    <w:rsid w:val="0057085C"/>
    <w:rsid w:val="00570895"/>
    <w:rsid w:val="00570BB4"/>
    <w:rsid w:val="00570CEC"/>
    <w:rsid w:val="00570F7F"/>
    <w:rsid w:val="00571187"/>
    <w:rsid w:val="0057154A"/>
    <w:rsid w:val="00571579"/>
    <w:rsid w:val="00571795"/>
    <w:rsid w:val="005718E0"/>
    <w:rsid w:val="00571939"/>
    <w:rsid w:val="00571DB3"/>
    <w:rsid w:val="00571EAA"/>
    <w:rsid w:val="00571F64"/>
    <w:rsid w:val="00572586"/>
    <w:rsid w:val="00572598"/>
    <w:rsid w:val="00572CB7"/>
    <w:rsid w:val="00572E31"/>
    <w:rsid w:val="00573AE3"/>
    <w:rsid w:val="00574120"/>
    <w:rsid w:val="005741FF"/>
    <w:rsid w:val="00574937"/>
    <w:rsid w:val="005756E2"/>
    <w:rsid w:val="00576213"/>
    <w:rsid w:val="00576327"/>
    <w:rsid w:val="00576B10"/>
    <w:rsid w:val="00576E6D"/>
    <w:rsid w:val="00576F62"/>
    <w:rsid w:val="005771EB"/>
    <w:rsid w:val="00577AF2"/>
    <w:rsid w:val="00577E2E"/>
    <w:rsid w:val="005801A2"/>
    <w:rsid w:val="00580396"/>
    <w:rsid w:val="005803D6"/>
    <w:rsid w:val="0058065D"/>
    <w:rsid w:val="00580726"/>
    <w:rsid w:val="005817BF"/>
    <w:rsid w:val="005820C9"/>
    <w:rsid w:val="00582727"/>
    <w:rsid w:val="00582D1E"/>
    <w:rsid w:val="00582E30"/>
    <w:rsid w:val="00583316"/>
    <w:rsid w:val="00583EE0"/>
    <w:rsid w:val="00583F54"/>
    <w:rsid w:val="0058499D"/>
    <w:rsid w:val="00584E64"/>
    <w:rsid w:val="00584F5E"/>
    <w:rsid w:val="005857DC"/>
    <w:rsid w:val="0058589A"/>
    <w:rsid w:val="00585C4C"/>
    <w:rsid w:val="00585D3E"/>
    <w:rsid w:val="005860FA"/>
    <w:rsid w:val="0058699E"/>
    <w:rsid w:val="00586CA4"/>
    <w:rsid w:val="005871EE"/>
    <w:rsid w:val="00587400"/>
    <w:rsid w:val="005876E1"/>
    <w:rsid w:val="00587F3A"/>
    <w:rsid w:val="00590981"/>
    <w:rsid w:val="00590AE0"/>
    <w:rsid w:val="00590DFB"/>
    <w:rsid w:val="00590EDD"/>
    <w:rsid w:val="00591424"/>
    <w:rsid w:val="005916D8"/>
    <w:rsid w:val="00591849"/>
    <w:rsid w:val="005918B0"/>
    <w:rsid w:val="00591946"/>
    <w:rsid w:val="00591A39"/>
    <w:rsid w:val="00591AB0"/>
    <w:rsid w:val="00592370"/>
    <w:rsid w:val="005925F4"/>
    <w:rsid w:val="00592687"/>
    <w:rsid w:val="005926BA"/>
    <w:rsid w:val="00592EE8"/>
    <w:rsid w:val="00592F1D"/>
    <w:rsid w:val="00592F76"/>
    <w:rsid w:val="00593124"/>
    <w:rsid w:val="00593717"/>
    <w:rsid w:val="0059394B"/>
    <w:rsid w:val="0059463C"/>
    <w:rsid w:val="00594B5D"/>
    <w:rsid w:val="00595459"/>
    <w:rsid w:val="005954EC"/>
    <w:rsid w:val="00595725"/>
    <w:rsid w:val="00595A2F"/>
    <w:rsid w:val="0059636F"/>
    <w:rsid w:val="00596400"/>
    <w:rsid w:val="005964F0"/>
    <w:rsid w:val="005968A4"/>
    <w:rsid w:val="00596ED4"/>
    <w:rsid w:val="00596F2E"/>
    <w:rsid w:val="005971AD"/>
    <w:rsid w:val="005A05A7"/>
    <w:rsid w:val="005A0916"/>
    <w:rsid w:val="005A1877"/>
    <w:rsid w:val="005A18D1"/>
    <w:rsid w:val="005A1BEB"/>
    <w:rsid w:val="005A1F70"/>
    <w:rsid w:val="005A2422"/>
    <w:rsid w:val="005A2550"/>
    <w:rsid w:val="005A2627"/>
    <w:rsid w:val="005A2D04"/>
    <w:rsid w:val="005A3A1F"/>
    <w:rsid w:val="005A3A68"/>
    <w:rsid w:val="005A3F4C"/>
    <w:rsid w:val="005A4117"/>
    <w:rsid w:val="005A42A8"/>
    <w:rsid w:val="005A464F"/>
    <w:rsid w:val="005A4E43"/>
    <w:rsid w:val="005A514A"/>
    <w:rsid w:val="005A5518"/>
    <w:rsid w:val="005A593B"/>
    <w:rsid w:val="005A5E85"/>
    <w:rsid w:val="005A65DD"/>
    <w:rsid w:val="005A667E"/>
    <w:rsid w:val="005A674C"/>
    <w:rsid w:val="005A6960"/>
    <w:rsid w:val="005A6B8D"/>
    <w:rsid w:val="005A6EBF"/>
    <w:rsid w:val="005A7441"/>
    <w:rsid w:val="005A76F2"/>
    <w:rsid w:val="005A77D1"/>
    <w:rsid w:val="005A7BFA"/>
    <w:rsid w:val="005B000C"/>
    <w:rsid w:val="005B00E4"/>
    <w:rsid w:val="005B0930"/>
    <w:rsid w:val="005B0A3E"/>
    <w:rsid w:val="005B0C3E"/>
    <w:rsid w:val="005B0EDF"/>
    <w:rsid w:val="005B13A1"/>
    <w:rsid w:val="005B15E8"/>
    <w:rsid w:val="005B1629"/>
    <w:rsid w:val="005B2559"/>
    <w:rsid w:val="005B264D"/>
    <w:rsid w:val="005B2BDB"/>
    <w:rsid w:val="005B2F55"/>
    <w:rsid w:val="005B31E2"/>
    <w:rsid w:val="005B3496"/>
    <w:rsid w:val="005B3841"/>
    <w:rsid w:val="005B384E"/>
    <w:rsid w:val="005B4360"/>
    <w:rsid w:val="005B4F72"/>
    <w:rsid w:val="005B516D"/>
    <w:rsid w:val="005B5973"/>
    <w:rsid w:val="005B5A47"/>
    <w:rsid w:val="005B5DD3"/>
    <w:rsid w:val="005B5F2D"/>
    <w:rsid w:val="005B6088"/>
    <w:rsid w:val="005B6129"/>
    <w:rsid w:val="005B678A"/>
    <w:rsid w:val="005B750F"/>
    <w:rsid w:val="005B79DF"/>
    <w:rsid w:val="005B7D68"/>
    <w:rsid w:val="005B7F09"/>
    <w:rsid w:val="005C03A1"/>
    <w:rsid w:val="005C045F"/>
    <w:rsid w:val="005C0552"/>
    <w:rsid w:val="005C08F5"/>
    <w:rsid w:val="005C0C1D"/>
    <w:rsid w:val="005C1441"/>
    <w:rsid w:val="005C172A"/>
    <w:rsid w:val="005C178F"/>
    <w:rsid w:val="005C1984"/>
    <w:rsid w:val="005C1985"/>
    <w:rsid w:val="005C1F35"/>
    <w:rsid w:val="005C1F94"/>
    <w:rsid w:val="005C2253"/>
    <w:rsid w:val="005C23E8"/>
    <w:rsid w:val="005C2AAD"/>
    <w:rsid w:val="005C2B94"/>
    <w:rsid w:val="005C2E40"/>
    <w:rsid w:val="005C330A"/>
    <w:rsid w:val="005C3452"/>
    <w:rsid w:val="005C388D"/>
    <w:rsid w:val="005C3A4B"/>
    <w:rsid w:val="005C3B9C"/>
    <w:rsid w:val="005C3BD8"/>
    <w:rsid w:val="005C41DE"/>
    <w:rsid w:val="005C444F"/>
    <w:rsid w:val="005C45A0"/>
    <w:rsid w:val="005C4E37"/>
    <w:rsid w:val="005C4EF9"/>
    <w:rsid w:val="005C4FBE"/>
    <w:rsid w:val="005C5049"/>
    <w:rsid w:val="005C54E9"/>
    <w:rsid w:val="005C5634"/>
    <w:rsid w:val="005C574B"/>
    <w:rsid w:val="005C5915"/>
    <w:rsid w:val="005C5FDD"/>
    <w:rsid w:val="005C6265"/>
    <w:rsid w:val="005C6FF8"/>
    <w:rsid w:val="005C72D4"/>
    <w:rsid w:val="005C769C"/>
    <w:rsid w:val="005C7724"/>
    <w:rsid w:val="005C7B74"/>
    <w:rsid w:val="005D0030"/>
    <w:rsid w:val="005D0076"/>
    <w:rsid w:val="005D067F"/>
    <w:rsid w:val="005D0B11"/>
    <w:rsid w:val="005D0D9A"/>
    <w:rsid w:val="005D0F5E"/>
    <w:rsid w:val="005D1648"/>
    <w:rsid w:val="005D26C2"/>
    <w:rsid w:val="005D33D8"/>
    <w:rsid w:val="005D36B8"/>
    <w:rsid w:val="005D37EF"/>
    <w:rsid w:val="005D39B5"/>
    <w:rsid w:val="005D39C1"/>
    <w:rsid w:val="005D3A4B"/>
    <w:rsid w:val="005D3E9F"/>
    <w:rsid w:val="005D41F9"/>
    <w:rsid w:val="005D443B"/>
    <w:rsid w:val="005D503F"/>
    <w:rsid w:val="005D540C"/>
    <w:rsid w:val="005D5462"/>
    <w:rsid w:val="005D55DF"/>
    <w:rsid w:val="005D5FAB"/>
    <w:rsid w:val="005D612E"/>
    <w:rsid w:val="005D6439"/>
    <w:rsid w:val="005D651A"/>
    <w:rsid w:val="005D6A1C"/>
    <w:rsid w:val="005D6E51"/>
    <w:rsid w:val="005D724D"/>
    <w:rsid w:val="005D750D"/>
    <w:rsid w:val="005D7E6F"/>
    <w:rsid w:val="005E0089"/>
    <w:rsid w:val="005E064D"/>
    <w:rsid w:val="005E0B1E"/>
    <w:rsid w:val="005E0B73"/>
    <w:rsid w:val="005E0DC4"/>
    <w:rsid w:val="005E0DEF"/>
    <w:rsid w:val="005E0F31"/>
    <w:rsid w:val="005E1627"/>
    <w:rsid w:val="005E170C"/>
    <w:rsid w:val="005E221D"/>
    <w:rsid w:val="005E257E"/>
    <w:rsid w:val="005E2693"/>
    <w:rsid w:val="005E2735"/>
    <w:rsid w:val="005E322A"/>
    <w:rsid w:val="005E391B"/>
    <w:rsid w:val="005E3A58"/>
    <w:rsid w:val="005E44BA"/>
    <w:rsid w:val="005E4E1A"/>
    <w:rsid w:val="005E5653"/>
    <w:rsid w:val="005E57C5"/>
    <w:rsid w:val="005E659C"/>
    <w:rsid w:val="005E6953"/>
    <w:rsid w:val="005E7155"/>
    <w:rsid w:val="005E740B"/>
    <w:rsid w:val="005E79F0"/>
    <w:rsid w:val="005E7CB2"/>
    <w:rsid w:val="005F03F5"/>
    <w:rsid w:val="005F0626"/>
    <w:rsid w:val="005F0AA0"/>
    <w:rsid w:val="005F0C34"/>
    <w:rsid w:val="005F0C4A"/>
    <w:rsid w:val="005F12FD"/>
    <w:rsid w:val="005F14DF"/>
    <w:rsid w:val="005F1776"/>
    <w:rsid w:val="005F18DA"/>
    <w:rsid w:val="005F1BEB"/>
    <w:rsid w:val="005F2142"/>
    <w:rsid w:val="005F23FF"/>
    <w:rsid w:val="005F248F"/>
    <w:rsid w:val="005F2E09"/>
    <w:rsid w:val="005F38D5"/>
    <w:rsid w:val="005F3DD9"/>
    <w:rsid w:val="005F3FF0"/>
    <w:rsid w:val="005F47E8"/>
    <w:rsid w:val="005F4A2D"/>
    <w:rsid w:val="005F4C07"/>
    <w:rsid w:val="005F5419"/>
    <w:rsid w:val="005F546F"/>
    <w:rsid w:val="005F5529"/>
    <w:rsid w:val="005F5A25"/>
    <w:rsid w:val="005F686B"/>
    <w:rsid w:val="005F6BA2"/>
    <w:rsid w:val="005F6DB3"/>
    <w:rsid w:val="005F77D3"/>
    <w:rsid w:val="005F798C"/>
    <w:rsid w:val="005F7AB3"/>
    <w:rsid w:val="005F7D47"/>
    <w:rsid w:val="005F7DA5"/>
    <w:rsid w:val="005F7DEA"/>
    <w:rsid w:val="00600629"/>
    <w:rsid w:val="00600A11"/>
    <w:rsid w:val="00600C39"/>
    <w:rsid w:val="00601456"/>
    <w:rsid w:val="00601482"/>
    <w:rsid w:val="00601A34"/>
    <w:rsid w:val="00601A46"/>
    <w:rsid w:val="006020C4"/>
    <w:rsid w:val="0060232C"/>
    <w:rsid w:val="0060260D"/>
    <w:rsid w:val="00602616"/>
    <w:rsid w:val="00602F23"/>
    <w:rsid w:val="0060355D"/>
    <w:rsid w:val="00603783"/>
    <w:rsid w:val="00603882"/>
    <w:rsid w:val="006039B6"/>
    <w:rsid w:val="00603BF7"/>
    <w:rsid w:val="00604289"/>
    <w:rsid w:val="00604AC1"/>
    <w:rsid w:val="00604C99"/>
    <w:rsid w:val="0060506F"/>
    <w:rsid w:val="006050EB"/>
    <w:rsid w:val="006052D1"/>
    <w:rsid w:val="00605397"/>
    <w:rsid w:val="00605633"/>
    <w:rsid w:val="006057EA"/>
    <w:rsid w:val="00605D1A"/>
    <w:rsid w:val="00605F03"/>
    <w:rsid w:val="0060648B"/>
    <w:rsid w:val="00606AF2"/>
    <w:rsid w:val="00607120"/>
    <w:rsid w:val="00607787"/>
    <w:rsid w:val="0060781C"/>
    <w:rsid w:val="00607ABE"/>
    <w:rsid w:val="00610653"/>
    <w:rsid w:val="0061079D"/>
    <w:rsid w:val="00611498"/>
    <w:rsid w:val="006118E3"/>
    <w:rsid w:val="0061196B"/>
    <w:rsid w:val="00611CB4"/>
    <w:rsid w:val="00611DB2"/>
    <w:rsid w:val="00612A83"/>
    <w:rsid w:val="00612DDD"/>
    <w:rsid w:val="00613422"/>
    <w:rsid w:val="0061383A"/>
    <w:rsid w:val="00613896"/>
    <w:rsid w:val="00613BA7"/>
    <w:rsid w:val="00613BD2"/>
    <w:rsid w:val="006141ED"/>
    <w:rsid w:val="0061422F"/>
    <w:rsid w:val="0061483D"/>
    <w:rsid w:val="006149A2"/>
    <w:rsid w:val="00614C21"/>
    <w:rsid w:val="00614C88"/>
    <w:rsid w:val="0061522D"/>
    <w:rsid w:val="0061557B"/>
    <w:rsid w:val="006155B3"/>
    <w:rsid w:val="00615854"/>
    <w:rsid w:val="00616762"/>
    <w:rsid w:val="0061676D"/>
    <w:rsid w:val="0061728C"/>
    <w:rsid w:val="00617439"/>
    <w:rsid w:val="00617CBA"/>
    <w:rsid w:val="00617E29"/>
    <w:rsid w:val="00617E42"/>
    <w:rsid w:val="006201EF"/>
    <w:rsid w:val="00620207"/>
    <w:rsid w:val="006209ED"/>
    <w:rsid w:val="00620B28"/>
    <w:rsid w:val="00620FE0"/>
    <w:rsid w:val="00621C10"/>
    <w:rsid w:val="006220CD"/>
    <w:rsid w:val="006225EC"/>
    <w:rsid w:val="00622AE5"/>
    <w:rsid w:val="00623354"/>
    <w:rsid w:val="0062373F"/>
    <w:rsid w:val="00623811"/>
    <w:rsid w:val="00623A02"/>
    <w:rsid w:val="00623CAE"/>
    <w:rsid w:val="0062483E"/>
    <w:rsid w:val="00624FAF"/>
    <w:rsid w:val="0062558C"/>
    <w:rsid w:val="00625CD9"/>
    <w:rsid w:val="00625D4B"/>
    <w:rsid w:val="00625E46"/>
    <w:rsid w:val="00625F50"/>
    <w:rsid w:val="006262B7"/>
    <w:rsid w:val="00627290"/>
    <w:rsid w:val="00627A26"/>
    <w:rsid w:val="00627BE7"/>
    <w:rsid w:val="006304E8"/>
    <w:rsid w:val="006305DA"/>
    <w:rsid w:val="006306DB"/>
    <w:rsid w:val="00630B01"/>
    <w:rsid w:val="00630BCE"/>
    <w:rsid w:val="0063118F"/>
    <w:rsid w:val="00631193"/>
    <w:rsid w:val="006313C2"/>
    <w:rsid w:val="006314C2"/>
    <w:rsid w:val="006314CC"/>
    <w:rsid w:val="00631726"/>
    <w:rsid w:val="00631D30"/>
    <w:rsid w:val="00631ECD"/>
    <w:rsid w:val="00631FF4"/>
    <w:rsid w:val="00632758"/>
    <w:rsid w:val="00632CD1"/>
    <w:rsid w:val="00632DCD"/>
    <w:rsid w:val="00633234"/>
    <w:rsid w:val="006332B2"/>
    <w:rsid w:val="006336A3"/>
    <w:rsid w:val="00633A8E"/>
    <w:rsid w:val="006340FB"/>
    <w:rsid w:val="006346CE"/>
    <w:rsid w:val="00635334"/>
    <w:rsid w:val="0063554F"/>
    <w:rsid w:val="00635689"/>
    <w:rsid w:val="00635E68"/>
    <w:rsid w:val="00636000"/>
    <w:rsid w:val="00636493"/>
    <w:rsid w:val="006371D3"/>
    <w:rsid w:val="006373D8"/>
    <w:rsid w:val="0063756F"/>
    <w:rsid w:val="00637A36"/>
    <w:rsid w:val="00637E5E"/>
    <w:rsid w:val="00640432"/>
    <w:rsid w:val="006407FE"/>
    <w:rsid w:val="00640A35"/>
    <w:rsid w:val="0064134F"/>
    <w:rsid w:val="0064171F"/>
    <w:rsid w:val="006417EC"/>
    <w:rsid w:val="00641E01"/>
    <w:rsid w:val="00641E0F"/>
    <w:rsid w:val="00641ED0"/>
    <w:rsid w:val="00641F22"/>
    <w:rsid w:val="00642103"/>
    <w:rsid w:val="0064231D"/>
    <w:rsid w:val="0064248F"/>
    <w:rsid w:val="00642E3B"/>
    <w:rsid w:val="006438ED"/>
    <w:rsid w:val="006439A4"/>
    <w:rsid w:val="00643D2A"/>
    <w:rsid w:val="006443EB"/>
    <w:rsid w:val="0064491B"/>
    <w:rsid w:val="0064497D"/>
    <w:rsid w:val="00644AFC"/>
    <w:rsid w:val="00644FAB"/>
    <w:rsid w:val="00645194"/>
    <w:rsid w:val="0064584F"/>
    <w:rsid w:val="006458B7"/>
    <w:rsid w:val="0064595A"/>
    <w:rsid w:val="00645B8E"/>
    <w:rsid w:val="00645BD0"/>
    <w:rsid w:val="0064600B"/>
    <w:rsid w:val="0064687A"/>
    <w:rsid w:val="00646DD4"/>
    <w:rsid w:val="006475DF"/>
    <w:rsid w:val="006477E1"/>
    <w:rsid w:val="006479D4"/>
    <w:rsid w:val="00647D7D"/>
    <w:rsid w:val="0065013F"/>
    <w:rsid w:val="00651E20"/>
    <w:rsid w:val="00652571"/>
    <w:rsid w:val="00652915"/>
    <w:rsid w:val="00652ABA"/>
    <w:rsid w:val="00652B91"/>
    <w:rsid w:val="00652ED8"/>
    <w:rsid w:val="00652F63"/>
    <w:rsid w:val="006530B0"/>
    <w:rsid w:val="006532C8"/>
    <w:rsid w:val="0065375E"/>
    <w:rsid w:val="00653928"/>
    <w:rsid w:val="00653BEE"/>
    <w:rsid w:val="00653E84"/>
    <w:rsid w:val="00654099"/>
    <w:rsid w:val="0065430A"/>
    <w:rsid w:val="00654477"/>
    <w:rsid w:val="006544A1"/>
    <w:rsid w:val="00654963"/>
    <w:rsid w:val="00654A51"/>
    <w:rsid w:val="00654DA7"/>
    <w:rsid w:val="006551D7"/>
    <w:rsid w:val="006553D6"/>
    <w:rsid w:val="00655C1D"/>
    <w:rsid w:val="006565EE"/>
    <w:rsid w:val="006569F0"/>
    <w:rsid w:val="00656A4E"/>
    <w:rsid w:val="00656FDC"/>
    <w:rsid w:val="006574B4"/>
    <w:rsid w:val="00660018"/>
    <w:rsid w:val="00660AAD"/>
    <w:rsid w:val="00660B57"/>
    <w:rsid w:val="00660B6D"/>
    <w:rsid w:val="00660D6C"/>
    <w:rsid w:val="00660E30"/>
    <w:rsid w:val="00660E6C"/>
    <w:rsid w:val="00660E76"/>
    <w:rsid w:val="00661972"/>
    <w:rsid w:val="00661AB8"/>
    <w:rsid w:val="00661D41"/>
    <w:rsid w:val="0066273F"/>
    <w:rsid w:val="00662E15"/>
    <w:rsid w:val="00663286"/>
    <w:rsid w:val="00664235"/>
    <w:rsid w:val="006642FB"/>
    <w:rsid w:val="006649AC"/>
    <w:rsid w:val="00664B64"/>
    <w:rsid w:val="00664BFF"/>
    <w:rsid w:val="00664E17"/>
    <w:rsid w:val="006652CC"/>
    <w:rsid w:val="00665326"/>
    <w:rsid w:val="00665414"/>
    <w:rsid w:val="006654D0"/>
    <w:rsid w:val="006659C5"/>
    <w:rsid w:val="00665D30"/>
    <w:rsid w:val="00665F17"/>
    <w:rsid w:val="00666219"/>
    <w:rsid w:val="00667008"/>
    <w:rsid w:val="006678F3"/>
    <w:rsid w:val="00667BAC"/>
    <w:rsid w:val="00667CE0"/>
    <w:rsid w:val="00667D57"/>
    <w:rsid w:val="00670003"/>
    <w:rsid w:val="006706FB"/>
    <w:rsid w:val="006708E7"/>
    <w:rsid w:val="006709B0"/>
    <w:rsid w:val="00670B47"/>
    <w:rsid w:val="006711B2"/>
    <w:rsid w:val="006711B5"/>
    <w:rsid w:val="00671505"/>
    <w:rsid w:val="006719D6"/>
    <w:rsid w:val="00671DEF"/>
    <w:rsid w:val="00671E4B"/>
    <w:rsid w:val="00672186"/>
    <w:rsid w:val="00672796"/>
    <w:rsid w:val="00672DAB"/>
    <w:rsid w:val="00672E11"/>
    <w:rsid w:val="006730AF"/>
    <w:rsid w:val="00673205"/>
    <w:rsid w:val="0067427C"/>
    <w:rsid w:val="0067452E"/>
    <w:rsid w:val="006745D1"/>
    <w:rsid w:val="0067498A"/>
    <w:rsid w:val="00674B43"/>
    <w:rsid w:val="00675063"/>
    <w:rsid w:val="006755D9"/>
    <w:rsid w:val="006758E1"/>
    <w:rsid w:val="00675A06"/>
    <w:rsid w:val="00675CD5"/>
    <w:rsid w:val="00676181"/>
    <w:rsid w:val="006765AF"/>
    <w:rsid w:val="006766E7"/>
    <w:rsid w:val="00676887"/>
    <w:rsid w:val="00676A41"/>
    <w:rsid w:val="00676ABB"/>
    <w:rsid w:val="00676AC1"/>
    <w:rsid w:val="00676FF0"/>
    <w:rsid w:val="006777C7"/>
    <w:rsid w:val="00677DB7"/>
    <w:rsid w:val="00677FC0"/>
    <w:rsid w:val="006800A2"/>
    <w:rsid w:val="006806D6"/>
    <w:rsid w:val="00680833"/>
    <w:rsid w:val="006815EA"/>
    <w:rsid w:val="00681BD3"/>
    <w:rsid w:val="006828B3"/>
    <w:rsid w:val="00682E3A"/>
    <w:rsid w:val="00683051"/>
    <w:rsid w:val="00683187"/>
    <w:rsid w:val="00683533"/>
    <w:rsid w:val="00683A9A"/>
    <w:rsid w:val="006840B5"/>
    <w:rsid w:val="00684296"/>
    <w:rsid w:val="00684501"/>
    <w:rsid w:val="006845C7"/>
    <w:rsid w:val="0068463D"/>
    <w:rsid w:val="0068505A"/>
    <w:rsid w:val="00685162"/>
    <w:rsid w:val="00685320"/>
    <w:rsid w:val="00685379"/>
    <w:rsid w:val="006858F4"/>
    <w:rsid w:val="00685F1B"/>
    <w:rsid w:val="00685F64"/>
    <w:rsid w:val="00685FE6"/>
    <w:rsid w:val="006861BA"/>
    <w:rsid w:val="00686503"/>
    <w:rsid w:val="006866DA"/>
    <w:rsid w:val="00686953"/>
    <w:rsid w:val="00686A5E"/>
    <w:rsid w:val="00686B49"/>
    <w:rsid w:val="00686F1A"/>
    <w:rsid w:val="00686F84"/>
    <w:rsid w:val="00687042"/>
    <w:rsid w:val="006870F5"/>
    <w:rsid w:val="006873FE"/>
    <w:rsid w:val="006877CA"/>
    <w:rsid w:val="0068793D"/>
    <w:rsid w:val="00687EEA"/>
    <w:rsid w:val="00687F3E"/>
    <w:rsid w:val="00690171"/>
    <w:rsid w:val="006902E6"/>
    <w:rsid w:val="00690C35"/>
    <w:rsid w:val="0069101E"/>
    <w:rsid w:val="0069133F"/>
    <w:rsid w:val="0069154F"/>
    <w:rsid w:val="00691974"/>
    <w:rsid w:val="00691B0E"/>
    <w:rsid w:val="00691DCE"/>
    <w:rsid w:val="00691FFF"/>
    <w:rsid w:val="006920CF"/>
    <w:rsid w:val="00692E2C"/>
    <w:rsid w:val="006931B6"/>
    <w:rsid w:val="00693813"/>
    <w:rsid w:val="006939EA"/>
    <w:rsid w:val="00693A98"/>
    <w:rsid w:val="00693BDB"/>
    <w:rsid w:val="006941A8"/>
    <w:rsid w:val="006949EC"/>
    <w:rsid w:val="00694A3E"/>
    <w:rsid w:val="00694BFD"/>
    <w:rsid w:val="00694E85"/>
    <w:rsid w:val="00695043"/>
    <w:rsid w:val="00695220"/>
    <w:rsid w:val="00695D38"/>
    <w:rsid w:val="00696406"/>
    <w:rsid w:val="00696658"/>
    <w:rsid w:val="00696732"/>
    <w:rsid w:val="00696946"/>
    <w:rsid w:val="006969F9"/>
    <w:rsid w:val="00697B1F"/>
    <w:rsid w:val="00697D71"/>
    <w:rsid w:val="006A036B"/>
    <w:rsid w:val="006A04C0"/>
    <w:rsid w:val="006A0671"/>
    <w:rsid w:val="006A07C2"/>
    <w:rsid w:val="006A07F1"/>
    <w:rsid w:val="006A0CCA"/>
    <w:rsid w:val="006A0E1B"/>
    <w:rsid w:val="006A101B"/>
    <w:rsid w:val="006A19DC"/>
    <w:rsid w:val="006A1A9D"/>
    <w:rsid w:val="006A1BAD"/>
    <w:rsid w:val="006A1F32"/>
    <w:rsid w:val="006A207E"/>
    <w:rsid w:val="006A26E2"/>
    <w:rsid w:val="006A2D9B"/>
    <w:rsid w:val="006A2EEF"/>
    <w:rsid w:val="006A3137"/>
    <w:rsid w:val="006A34C3"/>
    <w:rsid w:val="006A3656"/>
    <w:rsid w:val="006A3A72"/>
    <w:rsid w:val="006A3FD4"/>
    <w:rsid w:val="006A4193"/>
    <w:rsid w:val="006A41D4"/>
    <w:rsid w:val="006A438E"/>
    <w:rsid w:val="006A46DB"/>
    <w:rsid w:val="006A48BF"/>
    <w:rsid w:val="006A4AD0"/>
    <w:rsid w:val="006A4BC6"/>
    <w:rsid w:val="006A540A"/>
    <w:rsid w:val="006A561B"/>
    <w:rsid w:val="006A56E2"/>
    <w:rsid w:val="006A5AEC"/>
    <w:rsid w:val="006A5B67"/>
    <w:rsid w:val="006A6018"/>
    <w:rsid w:val="006A60D4"/>
    <w:rsid w:val="006A652E"/>
    <w:rsid w:val="006A659A"/>
    <w:rsid w:val="006A672E"/>
    <w:rsid w:val="006A71E4"/>
    <w:rsid w:val="006A7380"/>
    <w:rsid w:val="006B0527"/>
    <w:rsid w:val="006B0AAF"/>
    <w:rsid w:val="006B1A51"/>
    <w:rsid w:val="006B1B01"/>
    <w:rsid w:val="006B1DF7"/>
    <w:rsid w:val="006B2123"/>
    <w:rsid w:val="006B2424"/>
    <w:rsid w:val="006B27DD"/>
    <w:rsid w:val="006B2847"/>
    <w:rsid w:val="006B2CE1"/>
    <w:rsid w:val="006B316A"/>
    <w:rsid w:val="006B3654"/>
    <w:rsid w:val="006B367C"/>
    <w:rsid w:val="006B3EA0"/>
    <w:rsid w:val="006B3F08"/>
    <w:rsid w:val="006B4D6B"/>
    <w:rsid w:val="006B52D8"/>
    <w:rsid w:val="006B5316"/>
    <w:rsid w:val="006B60A3"/>
    <w:rsid w:val="006B629B"/>
    <w:rsid w:val="006B6627"/>
    <w:rsid w:val="006B6985"/>
    <w:rsid w:val="006B78DD"/>
    <w:rsid w:val="006B7BCF"/>
    <w:rsid w:val="006B7EA9"/>
    <w:rsid w:val="006B7EF3"/>
    <w:rsid w:val="006C063F"/>
    <w:rsid w:val="006C0DC7"/>
    <w:rsid w:val="006C0E85"/>
    <w:rsid w:val="006C13DF"/>
    <w:rsid w:val="006C15BB"/>
    <w:rsid w:val="006C1E22"/>
    <w:rsid w:val="006C1EBA"/>
    <w:rsid w:val="006C20E9"/>
    <w:rsid w:val="006C2191"/>
    <w:rsid w:val="006C23EC"/>
    <w:rsid w:val="006C269E"/>
    <w:rsid w:val="006C2BC7"/>
    <w:rsid w:val="006C2F23"/>
    <w:rsid w:val="006C3389"/>
    <w:rsid w:val="006C341F"/>
    <w:rsid w:val="006C37F3"/>
    <w:rsid w:val="006C3F5B"/>
    <w:rsid w:val="006C5855"/>
    <w:rsid w:val="006C58EE"/>
    <w:rsid w:val="006C5F40"/>
    <w:rsid w:val="006C63C9"/>
    <w:rsid w:val="006C6636"/>
    <w:rsid w:val="006C6B44"/>
    <w:rsid w:val="006C7518"/>
    <w:rsid w:val="006C7906"/>
    <w:rsid w:val="006C7A7E"/>
    <w:rsid w:val="006D0024"/>
    <w:rsid w:val="006D0991"/>
    <w:rsid w:val="006D0A6E"/>
    <w:rsid w:val="006D0AC4"/>
    <w:rsid w:val="006D0E32"/>
    <w:rsid w:val="006D171D"/>
    <w:rsid w:val="006D1A31"/>
    <w:rsid w:val="006D1B95"/>
    <w:rsid w:val="006D20A1"/>
    <w:rsid w:val="006D20C8"/>
    <w:rsid w:val="006D2586"/>
    <w:rsid w:val="006D2B43"/>
    <w:rsid w:val="006D300E"/>
    <w:rsid w:val="006D342A"/>
    <w:rsid w:val="006D3434"/>
    <w:rsid w:val="006D3AC5"/>
    <w:rsid w:val="006D3B87"/>
    <w:rsid w:val="006D4332"/>
    <w:rsid w:val="006D4417"/>
    <w:rsid w:val="006D46D9"/>
    <w:rsid w:val="006D48F5"/>
    <w:rsid w:val="006D4D22"/>
    <w:rsid w:val="006D5087"/>
    <w:rsid w:val="006D50AA"/>
    <w:rsid w:val="006D510C"/>
    <w:rsid w:val="006D514E"/>
    <w:rsid w:val="006D5158"/>
    <w:rsid w:val="006D5162"/>
    <w:rsid w:val="006D53C3"/>
    <w:rsid w:val="006D58D7"/>
    <w:rsid w:val="006D66DD"/>
    <w:rsid w:val="006D6785"/>
    <w:rsid w:val="006D71D3"/>
    <w:rsid w:val="006D7FB3"/>
    <w:rsid w:val="006E1052"/>
    <w:rsid w:val="006E1CE5"/>
    <w:rsid w:val="006E2052"/>
    <w:rsid w:val="006E21A3"/>
    <w:rsid w:val="006E272C"/>
    <w:rsid w:val="006E2978"/>
    <w:rsid w:val="006E2994"/>
    <w:rsid w:val="006E2B53"/>
    <w:rsid w:val="006E2B79"/>
    <w:rsid w:val="006E2B8C"/>
    <w:rsid w:val="006E2E13"/>
    <w:rsid w:val="006E2F72"/>
    <w:rsid w:val="006E3238"/>
    <w:rsid w:val="006E3393"/>
    <w:rsid w:val="006E3452"/>
    <w:rsid w:val="006E39CE"/>
    <w:rsid w:val="006E3B39"/>
    <w:rsid w:val="006E3FCD"/>
    <w:rsid w:val="006E4C33"/>
    <w:rsid w:val="006E4D3A"/>
    <w:rsid w:val="006E500D"/>
    <w:rsid w:val="006E5464"/>
    <w:rsid w:val="006E547E"/>
    <w:rsid w:val="006E57E7"/>
    <w:rsid w:val="006E5C5C"/>
    <w:rsid w:val="006E5CC3"/>
    <w:rsid w:val="006E626D"/>
    <w:rsid w:val="006E68B2"/>
    <w:rsid w:val="006E6C5A"/>
    <w:rsid w:val="006E6C8E"/>
    <w:rsid w:val="006E6CA4"/>
    <w:rsid w:val="006E6F59"/>
    <w:rsid w:val="006E743D"/>
    <w:rsid w:val="006E75F9"/>
    <w:rsid w:val="006E76F7"/>
    <w:rsid w:val="006E7BF3"/>
    <w:rsid w:val="006E7DE3"/>
    <w:rsid w:val="006F0AFD"/>
    <w:rsid w:val="006F0B69"/>
    <w:rsid w:val="006F1054"/>
    <w:rsid w:val="006F1088"/>
    <w:rsid w:val="006F16AF"/>
    <w:rsid w:val="006F19E6"/>
    <w:rsid w:val="006F1C16"/>
    <w:rsid w:val="006F1EF4"/>
    <w:rsid w:val="006F1FCB"/>
    <w:rsid w:val="006F2415"/>
    <w:rsid w:val="006F28B0"/>
    <w:rsid w:val="006F2A3C"/>
    <w:rsid w:val="006F2B1E"/>
    <w:rsid w:val="006F2CE6"/>
    <w:rsid w:val="006F2ECF"/>
    <w:rsid w:val="006F3025"/>
    <w:rsid w:val="006F362D"/>
    <w:rsid w:val="006F3C56"/>
    <w:rsid w:val="006F40CA"/>
    <w:rsid w:val="006F4346"/>
    <w:rsid w:val="006F446D"/>
    <w:rsid w:val="006F4848"/>
    <w:rsid w:val="006F4F4C"/>
    <w:rsid w:val="006F514E"/>
    <w:rsid w:val="006F5457"/>
    <w:rsid w:val="006F5513"/>
    <w:rsid w:val="006F5668"/>
    <w:rsid w:val="006F5B4F"/>
    <w:rsid w:val="006F6047"/>
    <w:rsid w:val="006F63F9"/>
    <w:rsid w:val="006F668C"/>
    <w:rsid w:val="006F6899"/>
    <w:rsid w:val="006F6BEC"/>
    <w:rsid w:val="006F70BC"/>
    <w:rsid w:val="006F72E2"/>
    <w:rsid w:val="006F788F"/>
    <w:rsid w:val="006F7F22"/>
    <w:rsid w:val="006F7F43"/>
    <w:rsid w:val="00700563"/>
    <w:rsid w:val="00700E72"/>
    <w:rsid w:val="00701108"/>
    <w:rsid w:val="00701208"/>
    <w:rsid w:val="0070127F"/>
    <w:rsid w:val="00701EB9"/>
    <w:rsid w:val="007025C1"/>
    <w:rsid w:val="00702D77"/>
    <w:rsid w:val="00702EE0"/>
    <w:rsid w:val="007031E4"/>
    <w:rsid w:val="007032BF"/>
    <w:rsid w:val="00703329"/>
    <w:rsid w:val="0070334C"/>
    <w:rsid w:val="00703675"/>
    <w:rsid w:val="00703A0D"/>
    <w:rsid w:val="00703C7A"/>
    <w:rsid w:val="0070415E"/>
    <w:rsid w:val="00704525"/>
    <w:rsid w:val="0070484E"/>
    <w:rsid w:val="00704EE2"/>
    <w:rsid w:val="00704F34"/>
    <w:rsid w:val="00704FA8"/>
    <w:rsid w:val="00705080"/>
    <w:rsid w:val="00705359"/>
    <w:rsid w:val="007054AD"/>
    <w:rsid w:val="0070597E"/>
    <w:rsid w:val="00705A7F"/>
    <w:rsid w:val="00705DB8"/>
    <w:rsid w:val="00706284"/>
    <w:rsid w:val="007069E4"/>
    <w:rsid w:val="00707A20"/>
    <w:rsid w:val="00707B0D"/>
    <w:rsid w:val="00707E81"/>
    <w:rsid w:val="00710FF5"/>
    <w:rsid w:val="0071119D"/>
    <w:rsid w:val="00711301"/>
    <w:rsid w:val="007114C0"/>
    <w:rsid w:val="0071150C"/>
    <w:rsid w:val="00711683"/>
    <w:rsid w:val="007116AC"/>
    <w:rsid w:val="00711B3A"/>
    <w:rsid w:val="00711F5C"/>
    <w:rsid w:val="00712065"/>
    <w:rsid w:val="0071220B"/>
    <w:rsid w:val="007127F4"/>
    <w:rsid w:val="00712934"/>
    <w:rsid w:val="007129DC"/>
    <w:rsid w:val="00712D6D"/>
    <w:rsid w:val="007131E6"/>
    <w:rsid w:val="0071376A"/>
    <w:rsid w:val="00713940"/>
    <w:rsid w:val="00713C73"/>
    <w:rsid w:val="00714141"/>
    <w:rsid w:val="007147C6"/>
    <w:rsid w:val="00714877"/>
    <w:rsid w:val="00714DDB"/>
    <w:rsid w:val="00714E76"/>
    <w:rsid w:val="00714E8F"/>
    <w:rsid w:val="007152B6"/>
    <w:rsid w:val="007155B7"/>
    <w:rsid w:val="0071562E"/>
    <w:rsid w:val="007156AD"/>
    <w:rsid w:val="00715822"/>
    <w:rsid w:val="00715DE8"/>
    <w:rsid w:val="007160DF"/>
    <w:rsid w:val="0071621E"/>
    <w:rsid w:val="00716638"/>
    <w:rsid w:val="0071669F"/>
    <w:rsid w:val="00716C18"/>
    <w:rsid w:val="00716C2E"/>
    <w:rsid w:val="00717772"/>
    <w:rsid w:val="0072055C"/>
    <w:rsid w:val="007208C1"/>
    <w:rsid w:val="0072094B"/>
    <w:rsid w:val="00720E69"/>
    <w:rsid w:val="00720FA1"/>
    <w:rsid w:val="0072120D"/>
    <w:rsid w:val="00721A43"/>
    <w:rsid w:val="0072213A"/>
    <w:rsid w:val="007224BF"/>
    <w:rsid w:val="00722E8C"/>
    <w:rsid w:val="00722FCF"/>
    <w:rsid w:val="00723119"/>
    <w:rsid w:val="00723345"/>
    <w:rsid w:val="007236E9"/>
    <w:rsid w:val="007236FE"/>
    <w:rsid w:val="007238FD"/>
    <w:rsid w:val="00724A6B"/>
    <w:rsid w:val="00724D49"/>
    <w:rsid w:val="00725514"/>
    <w:rsid w:val="007259A5"/>
    <w:rsid w:val="007261D7"/>
    <w:rsid w:val="007267A1"/>
    <w:rsid w:val="00726902"/>
    <w:rsid w:val="00726986"/>
    <w:rsid w:val="00726C87"/>
    <w:rsid w:val="00727619"/>
    <w:rsid w:val="007304E5"/>
    <w:rsid w:val="00730915"/>
    <w:rsid w:val="00731329"/>
    <w:rsid w:val="007316D0"/>
    <w:rsid w:val="00731DC0"/>
    <w:rsid w:val="00731E44"/>
    <w:rsid w:val="00731ED9"/>
    <w:rsid w:val="007328A8"/>
    <w:rsid w:val="00733275"/>
    <w:rsid w:val="00733BE3"/>
    <w:rsid w:val="00733D57"/>
    <w:rsid w:val="00734842"/>
    <w:rsid w:val="00734CF8"/>
    <w:rsid w:val="00734E41"/>
    <w:rsid w:val="00734F03"/>
    <w:rsid w:val="0073519D"/>
    <w:rsid w:val="0073563B"/>
    <w:rsid w:val="00735B15"/>
    <w:rsid w:val="00735BAA"/>
    <w:rsid w:val="00735E55"/>
    <w:rsid w:val="0073674C"/>
    <w:rsid w:val="0073675C"/>
    <w:rsid w:val="00736977"/>
    <w:rsid w:val="00736E90"/>
    <w:rsid w:val="007370D9"/>
    <w:rsid w:val="00737CB6"/>
    <w:rsid w:val="00740568"/>
    <w:rsid w:val="007406A3"/>
    <w:rsid w:val="00740715"/>
    <w:rsid w:val="0074074B"/>
    <w:rsid w:val="007418BE"/>
    <w:rsid w:val="00741917"/>
    <w:rsid w:val="00741DD9"/>
    <w:rsid w:val="00741F65"/>
    <w:rsid w:val="00743051"/>
    <w:rsid w:val="007438C4"/>
    <w:rsid w:val="00743B28"/>
    <w:rsid w:val="00743CDD"/>
    <w:rsid w:val="00743F7D"/>
    <w:rsid w:val="00744069"/>
    <w:rsid w:val="0074408C"/>
    <w:rsid w:val="0074440E"/>
    <w:rsid w:val="00744540"/>
    <w:rsid w:val="0074470F"/>
    <w:rsid w:val="007447CC"/>
    <w:rsid w:val="00744CCB"/>
    <w:rsid w:val="00744ED5"/>
    <w:rsid w:val="00745717"/>
    <w:rsid w:val="00745887"/>
    <w:rsid w:val="00745B3A"/>
    <w:rsid w:val="00745DC6"/>
    <w:rsid w:val="0074627E"/>
    <w:rsid w:val="00746AAC"/>
    <w:rsid w:val="00746C87"/>
    <w:rsid w:val="00747169"/>
    <w:rsid w:val="00747A80"/>
    <w:rsid w:val="00750422"/>
    <w:rsid w:val="0075043F"/>
    <w:rsid w:val="00750466"/>
    <w:rsid w:val="0075135D"/>
    <w:rsid w:val="00751BA9"/>
    <w:rsid w:val="00751CAD"/>
    <w:rsid w:val="0075263D"/>
    <w:rsid w:val="00752FB0"/>
    <w:rsid w:val="007539CD"/>
    <w:rsid w:val="00753B50"/>
    <w:rsid w:val="00753F5C"/>
    <w:rsid w:val="00754023"/>
    <w:rsid w:val="0075425D"/>
    <w:rsid w:val="0075439B"/>
    <w:rsid w:val="007547A3"/>
    <w:rsid w:val="00754A8F"/>
    <w:rsid w:val="007555E9"/>
    <w:rsid w:val="00755BA8"/>
    <w:rsid w:val="00755CAF"/>
    <w:rsid w:val="0075636F"/>
    <w:rsid w:val="007563B5"/>
    <w:rsid w:val="00756716"/>
    <w:rsid w:val="00756943"/>
    <w:rsid w:val="00756E95"/>
    <w:rsid w:val="00756EFC"/>
    <w:rsid w:val="007575C2"/>
    <w:rsid w:val="00757CEA"/>
    <w:rsid w:val="00757EE4"/>
    <w:rsid w:val="007606AF"/>
    <w:rsid w:val="007607E5"/>
    <w:rsid w:val="00760CEC"/>
    <w:rsid w:val="0076109F"/>
    <w:rsid w:val="0076143F"/>
    <w:rsid w:val="007614C6"/>
    <w:rsid w:val="00761610"/>
    <w:rsid w:val="00761754"/>
    <w:rsid w:val="00761D06"/>
    <w:rsid w:val="00761FBE"/>
    <w:rsid w:val="00762235"/>
    <w:rsid w:val="00762F86"/>
    <w:rsid w:val="00763C56"/>
    <w:rsid w:val="00763D13"/>
    <w:rsid w:val="00763E96"/>
    <w:rsid w:val="0076414B"/>
    <w:rsid w:val="0076488B"/>
    <w:rsid w:val="00764A7F"/>
    <w:rsid w:val="00764AC8"/>
    <w:rsid w:val="007659E7"/>
    <w:rsid w:val="007662DC"/>
    <w:rsid w:val="00766844"/>
    <w:rsid w:val="00767059"/>
    <w:rsid w:val="007670CD"/>
    <w:rsid w:val="0076716E"/>
    <w:rsid w:val="007679AF"/>
    <w:rsid w:val="00767BD1"/>
    <w:rsid w:val="007703AF"/>
    <w:rsid w:val="007705A8"/>
    <w:rsid w:val="007707C5"/>
    <w:rsid w:val="00771A42"/>
    <w:rsid w:val="00771B78"/>
    <w:rsid w:val="0077242B"/>
    <w:rsid w:val="00772444"/>
    <w:rsid w:val="007726E6"/>
    <w:rsid w:val="00772892"/>
    <w:rsid w:val="00772C2A"/>
    <w:rsid w:val="00772DD3"/>
    <w:rsid w:val="00772E05"/>
    <w:rsid w:val="00772F13"/>
    <w:rsid w:val="00773376"/>
    <w:rsid w:val="0077358E"/>
    <w:rsid w:val="0077369B"/>
    <w:rsid w:val="0077373A"/>
    <w:rsid w:val="007737E5"/>
    <w:rsid w:val="00773B26"/>
    <w:rsid w:val="00773B29"/>
    <w:rsid w:val="00773D68"/>
    <w:rsid w:val="00773DCB"/>
    <w:rsid w:val="0077424A"/>
    <w:rsid w:val="00774408"/>
    <w:rsid w:val="007746AD"/>
    <w:rsid w:val="00775805"/>
    <w:rsid w:val="00775C8A"/>
    <w:rsid w:val="00775CAF"/>
    <w:rsid w:val="007760E7"/>
    <w:rsid w:val="0077622B"/>
    <w:rsid w:val="007762DE"/>
    <w:rsid w:val="0077645F"/>
    <w:rsid w:val="007767FC"/>
    <w:rsid w:val="00776898"/>
    <w:rsid w:val="00776FC3"/>
    <w:rsid w:val="0077743B"/>
    <w:rsid w:val="007775B1"/>
    <w:rsid w:val="00777B93"/>
    <w:rsid w:val="00777D46"/>
    <w:rsid w:val="00777DC7"/>
    <w:rsid w:val="00777DD8"/>
    <w:rsid w:val="00777EEA"/>
    <w:rsid w:val="00777F93"/>
    <w:rsid w:val="00780308"/>
    <w:rsid w:val="00780974"/>
    <w:rsid w:val="00781416"/>
    <w:rsid w:val="007815F5"/>
    <w:rsid w:val="00781697"/>
    <w:rsid w:val="00781BAB"/>
    <w:rsid w:val="0078229F"/>
    <w:rsid w:val="0078295A"/>
    <w:rsid w:val="00782D16"/>
    <w:rsid w:val="00783325"/>
    <w:rsid w:val="007833B4"/>
    <w:rsid w:val="007836D9"/>
    <w:rsid w:val="00783990"/>
    <w:rsid w:val="007839A3"/>
    <w:rsid w:val="00783C18"/>
    <w:rsid w:val="00783CDE"/>
    <w:rsid w:val="00783F55"/>
    <w:rsid w:val="007852B0"/>
    <w:rsid w:val="00785477"/>
    <w:rsid w:val="007856AF"/>
    <w:rsid w:val="0078612B"/>
    <w:rsid w:val="0078658A"/>
    <w:rsid w:val="0078659E"/>
    <w:rsid w:val="00787277"/>
    <w:rsid w:val="0078741D"/>
    <w:rsid w:val="0078742B"/>
    <w:rsid w:val="00790245"/>
    <w:rsid w:val="007908EB"/>
    <w:rsid w:val="00791008"/>
    <w:rsid w:val="00791BE1"/>
    <w:rsid w:val="00791F24"/>
    <w:rsid w:val="00792565"/>
    <w:rsid w:val="00792BFC"/>
    <w:rsid w:val="00792C0A"/>
    <w:rsid w:val="00792CC9"/>
    <w:rsid w:val="00792F37"/>
    <w:rsid w:val="00793316"/>
    <w:rsid w:val="00794043"/>
    <w:rsid w:val="00794382"/>
    <w:rsid w:val="0079488C"/>
    <w:rsid w:val="00794C78"/>
    <w:rsid w:val="00794DF2"/>
    <w:rsid w:val="00794E90"/>
    <w:rsid w:val="0079517F"/>
    <w:rsid w:val="00795213"/>
    <w:rsid w:val="00795579"/>
    <w:rsid w:val="00796163"/>
    <w:rsid w:val="00796A02"/>
    <w:rsid w:val="00796B03"/>
    <w:rsid w:val="00797124"/>
    <w:rsid w:val="00797623"/>
    <w:rsid w:val="0079766E"/>
    <w:rsid w:val="007977B7"/>
    <w:rsid w:val="00797911"/>
    <w:rsid w:val="00797BD3"/>
    <w:rsid w:val="00797D0E"/>
    <w:rsid w:val="007A044C"/>
    <w:rsid w:val="007A0814"/>
    <w:rsid w:val="007A0D1C"/>
    <w:rsid w:val="007A1BC9"/>
    <w:rsid w:val="007A2172"/>
    <w:rsid w:val="007A2183"/>
    <w:rsid w:val="007A2C62"/>
    <w:rsid w:val="007A2E55"/>
    <w:rsid w:val="007A3090"/>
    <w:rsid w:val="007A3110"/>
    <w:rsid w:val="007A3226"/>
    <w:rsid w:val="007A3950"/>
    <w:rsid w:val="007A3B46"/>
    <w:rsid w:val="007A414A"/>
    <w:rsid w:val="007A41D1"/>
    <w:rsid w:val="007A46A7"/>
    <w:rsid w:val="007A4A52"/>
    <w:rsid w:val="007A4C77"/>
    <w:rsid w:val="007A5415"/>
    <w:rsid w:val="007A596B"/>
    <w:rsid w:val="007A5AE4"/>
    <w:rsid w:val="007A5BBD"/>
    <w:rsid w:val="007A66F9"/>
    <w:rsid w:val="007A6871"/>
    <w:rsid w:val="007A68DA"/>
    <w:rsid w:val="007A70C7"/>
    <w:rsid w:val="007A718F"/>
    <w:rsid w:val="007A74F4"/>
    <w:rsid w:val="007A78C2"/>
    <w:rsid w:val="007A79D9"/>
    <w:rsid w:val="007B0160"/>
    <w:rsid w:val="007B0394"/>
    <w:rsid w:val="007B05EB"/>
    <w:rsid w:val="007B05FC"/>
    <w:rsid w:val="007B0864"/>
    <w:rsid w:val="007B09C0"/>
    <w:rsid w:val="007B0AE0"/>
    <w:rsid w:val="007B0C69"/>
    <w:rsid w:val="007B10B8"/>
    <w:rsid w:val="007B1669"/>
    <w:rsid w:val="007B171B"/>
    <w:rsid w:val="007B1904"/>
    <w:rsid w:val="007B256C"/>
    <w:rsid w:val="007B2859"/>
    <w:rsid w:val="007B2C49"/>
    <w:rsid w:val="007B2CDE"/>
    <w:rsid w:val="007B3359"/>
    <w:rsid w:val="007B33D5"/>
    <w:rsid w:val="007B34B2"/>
    <w:rsid w:val="007B380A"/>
    <w:rsid w:val="007B3B32"/>
    <w:rsid w:val="007B3CBC"/>
    <w:rsid w:val="007B3E4E"/>
    <w:rsid w:val="007B3E55"/>
    <w:rsid w:val="007B3E86"/>
    <w:rsid w:val="007B4582"/>
    <w:rsid w:val="007B4B0D"/>
    <w:rsid w:val="007B4C21"/>
    <w:rsid w:val="007B4F41"/>
    <w:rsid w:val="007B52AB"/>
    <w:rsid w:val="007B57E8"/>
    <w:rsid w:val="007B6091"/>
    <w:rsid w:val="007B6520"/>
    <w:rsid w:val="007B6542"/>
    <w:rsid w:val="007B66DD"/>
    <w:rsid w:val="007B685D"/>
    <w:rsid w:val="007B69CE"/>
    <w:rsid w:val="007B70A6"/>
    <w:rsid w:val="007B771D"/>
    <w:rsid w:val="007B7874"/>
    <w:rsid w:val="007C00C6"/>
    <w:rsid w:val="007C02A4"/>
    <w:rsid w:val="007C04C2"/>
    <w:rsid w:val="007C0A1E"/>
    <w:rsid w:val="007C0AE0"/>
    <w:rsid w:val="007C0AF5"/>
    <w:rsid w:val="007C1484"/>
    <w:rsid w:val="007C19E6"/>
    <w:rsid w:val="007C1F5F"/>
    <w:rsid w:val="007C2100"/>
    <w:rsid w:val="007C2416"/>
    <w:rsid w:val="007C27C5"/>
    <w:rsid w:val="007C3206"/>
    <w:rsid w:val="007C39E8"/>
    <w:rsid w:val="007C3B25"/>
    <w:rsid w:val="007C3C36"/>
    <w:rsid w:val="007C3E22"/>
    <w:rsid w:val="007C3F3D"/>
    <w:rsid w:val="007C4705"/>
    <w:rsid w:val="007C48AF"/>
    <w:rsid w:val="007C5291"/>
    <w:rsid w:val="007C5DDA"/>
    <w:rsid w:val="007C5DDC"/>
    <w:rsid w:val="007C634B"/>
    <w:rsid w:val="007C64D7"/>
    <w:rsid w:val="007C6EDE"/>
    <w:rsid w:val="007D059E"/>
    <w:rsid w:val="007D06ED"/>
    <w:rsid w:val="007D0D4A"/>
    <w:rsid w:val="007D14CF"/>
    <w:rsid w:val="007D151C"/>
    <w:rsid w:val="007D16B4"/>
    <w:rsid w:val="007D1E60"/>
    <w:rsid w:val="007D2131"/>
    <w:rsid w:val="007D2425"/>
    <w:rsid w:val="007D245F"/>
    <w:rsid w:val="007D2614"/>
    <w:rsid w:val="007D2792"/>
    <w:rsid w:val="007D2908"/>
    <w:rsid w:val="007D2DCE"/>
    <w:rsid w:val="007D300F"/>
    <w:rsid w:val="007D306C"/>
    <w:rsid w:val="007D34AA"/>
    <w:rsid w:val="007D39B3"/>
    <w:rsid w:val="007D39DD"/>
    <w:rsid w:val="007D3FCD"/>
    <w:rsid w:val="007D4122"/>
    <w:rsid w:val="007D45A5"/>
    <w:rsid w:val="007D469D"/>
    <w:rsid w:val="007D46CD"/>
    <w:rsid w:val="007D4843"/>
    <w:rsid w:val="007D5013"/>
    <w:rsid w:val="007D5192"/>
    <w:rsid w:val="007D5746"/>
    <w:rsid w:val="007D5812"/>
    <w:rsid w:val="007D5B59"/>
    <w:rsid w:val="007D5DF1"/>
    <w:rsid w:val="007D5F5D"/>
    <w:rsid w:val="007D618E"/>
    <w:rsid w:val="007D647F"/>
    <w:rsid w:val="007D671F"/>
    <w:rsid w:val="007D6FAC"/>
    <w:rsid w:val="007D743A"/>
    <w:rsid w:val="007D7585"/>
    <w:rsid w:val="007D7B4D"/>
    <w:rsid w:val="007E00BB"/>
    <w:rsid w:val="007E0181"/>
    <w:rsid w:val="007E05C5"/>
    <w:rsid w:val="007E0665"/>
    <w:rsid w:val="007E0B9F"/>
    <w:rsid w:val="007E0CC8"/>
    <w:rsid w:val="007E108F"/>
    <w:rsid w:val="007E12B8"/>
    <w:rsid w:val="007E1715"/>
    <w:rsid w:val="007E23B3"/>
    <w:rsid w:val="007E23C4"/>
    <w:rsid w:val="007E24E8"/>
    <w:rsid w:val="007E26F3"/>
    <w:rsid w:val="007E2B6D"/>
    <w:rsid w:val="007E2F7A"/>
    <w:rsid w:val="007E3334"/>
    <w:rsid w:val="007E377A"/>
    <w:rsid w:val="007E3992"/>
    <w:rsid w:val="007E3F93"/>
    <w:rsid w:val="007E406A"/>
    <w:rsid w:val="007E4C70"/>
    <w:rsid w:val="007E4DB1"/>
    <w:rsid w:val="007E4FA7"/>
    <w:rsid w:val="007E638A"/>
    <w:rsid w:val="007E6BED"/>
    <w:rsid w:val="007E6C9D"/>
    <w:rsid w:val="007E6D3C"/>
    <w:rsid w:val="007E6D69"/>
    <w:rsid w:val="007E6D6C"/>
    <w:rsid w:val="007E6F7B"/>
    <w:rsid w:val="007E70BE"/>
    <w:rsid w:val="007E70DB"/>
    <w:rsid w:val="007E7672"/>
    <w:rsid w:val="007E7DCD"/>
    <w:rsid w:val="007E7F72"/>
    <w:rsid w:val="007F0AEA"/>
    <w:rsid w:val="007F0DEA"/>
    <w:rsid w:val="007F0E23"/>
    <w:rsid w:val="007F0F29"/>
    <w:rsid w:val="007F1551"/>
    <w:rsid w:val="007F15BC"/>
    <w:rsid w:val="007F17D6"/>
    <w:rsid w:val="007F1B0C"/>
    <w:rsid w:val="007F1ED5"/>
    <w:rsid w:val="007F290B"/>
    <w:rsid w:val="007F3149"/>
    <w:rsid w:val="007F34CF"/>
    <w:rsid w:val="007F378E"/>
    <w:rsid w:val="007F428D"/>
    <w:rsid w:val="007F47EA"/>
    <w:rsid w:val="007F4CA5"/>
    <w:rsid w:val="007F4DA8"/>
    <w:rsid w:val="007F4DDF"/>
    <w:rsid w:val="007F5AE9"/>
    <w:rsid w:val="007F657B"/>
    <w:rsid w:val="007F69ED"/>
    <w:rsid w:val="007F6A49"/>
    <w:rsid w:val="007F6EB0"/>
    <w:rsid w:val="007F7130"/>
    <w:rsid w:val="007F7415"/>
    <w:rsid w:val="007F74FA"/>
    <w:rsid w:val="007F770E"/>
    <w:rsid w:val="007F7958"/>
    <w:rsid w:val="007F7980"/>
    <w:rsid w:val="007F7BD4"/>
    <w:rsid w:val="007F7E45"/>
    <w:rsid w:val="007F7E6B"/>
    <w:rsid w:val="007F7EF5"/>
    <w:rsid w:val="008001CD"/>
    <w:rsid w:val="00800278"/>
    <w:rsid w:val="00800310"/>
    <w:rsid w:val="00800918"/>
    <w:rsid w:val="00800A20"/>
    <w:rsid w:val="00800D9D"/>
    <w:rsid w:val="00801299"/>
    <w:rsid w:val="00801C55"/>
    <w:rsid w:val="00802067"/>
    <w:rsid w:val="008021D9"/>
    <w:rsid w:val="0080289B"/>
    <w:rsid w:val="0080314C"/>
    <w:rsid w:val="008034C4"/>
    <w:rsid w:val="008035B3"/>
    <w:rsid w:val="008036C6"/>
    <w:rsid w:val="00803D47"/>
    <w:rsid w:val="008045C9"/>
    <w:rsid w:val="00804881"/>
    <w:rsid w:val="00804A32"/>
    <w:rsid w:val="00804BCC"/>
    <w:rsid w:val="00804BD3"/>
    <w:rsid w:val="00804E36"/>
    <w:rsid w:val="00804FBB"/>
    <w:rsid w:val="00805877"/>
    <w:rsid w:val="00805EE7"/>
    <w:rsid w:val="0080629C"/>
    <w:rsid w:val="0080661C"/>
    <w:rsid w:val="0080666A"/>
    <w:rsid w:val="00806819"/>
    <w:rsid w:val="00806B49"/>
    <w:rsid w:val="0080726B"/>
    <w:rsid w:val="008073E0"/>
    <w:rsid w:val="00807DDB"/>
    <w:rsid w:val="0081064E"/>
    <w:rsid w:val="008107A7"/>
    <w:rsid w:val="00810D9C"/>
    <w:rsid w:val="00811538"/>
    <w:rsid w:val="00811999"/>
    <w:rsid w:val="00811FB1"/>
    <w:rsid w:val="0081275F"/>
    <w:rsid w:val="00812815"/>
    <w:rsid w:val="008128C4"/>
    <w:rsid w:val="00813891"/>
    <w:rsid w:val="008139FF"/>
    <w:rsid w:val="00814377"/>
    <w:rsid w:val="008143C7"/>
    <w:rsid w:val="00814A60"/>
    <w:rsid w:val="00814BF5"/>
    <w:rsid w:val="00814D8A"/>
    <w:rsid w:val="00814EE4"/>
    <w:rsid w:val="00815086"/>
    <w:rsid w:val="008151B5"/>
    <w:rsid w:val="00815597"/>
    <w:rsid w:val="008158D2"/>
    <w:rsid w:val="00816304"/>
    <w:rsid w:val="0081647E"/>
    <w:rsid w:val="008164FC"/>
    <w:rsid w:val="00816D41"/>
    <w:rsid w:val="00817CDA"/>
    <w:rsid w:val="008203DA"/>
    <w:rsid w:val="00820456"/>
    <w:rsid w:val="008206D2"/>
    <w:rsid w:val="00820DF8"/>
    <w:rsid w:val="00820EB1"/>
    <w:rsid w:val="00820F4F"/>
    <w:rsid w:val="008210B3"/>
    <w:rsid w:val="0082125E"/>
    <w:rsid w:val="0082147D"/>
    <w:rsid w:val="008215AD"/>
    <w:rsid w:val="00821886"/>
    <w:rsid w:val="00821BDF"/>
    <w:rsid w:val="00821EB3"/>
    <w:rsid w:val="00822CBF"/>
    <w:rsid w:val="00822E0B"/>
    <w:rsid w:val="0082368F"/>
    <w:rsid w:val="00823854"/>
    <w:rsid w:val="00823B31"/>
    <w:rsid w:val="00824406"/>
    <w:rsid w:val="00824614"/>
    <w:rsid w:val="00824F44"/>
    <w:rsid w:val="00825136"/>
    <w:rsid w:val="008252C7"/>
    <w:rsid w:val="008253E5"/>
    <w:rsid w:val="008254AC"/>
    <w:rsid w:val="008254E2"/>
    <w:rsid w:val="00825B3A"/>
    <w:rsid w:val="00826C9C"/>
    <w:rsid w:val="00826D40"/>
    <w:rsid w:val="0082705F"/>
    <w:rsid w:val="00827646"/>
    <w:rsid w:val="0082785B"/>
    <w:rsid w:val="00830142"/>
    <w:rsid w:val="0083098C"/>
    <w:rsid w:val="00830DDF"/>
    <w:rsid w:val="00830E62"/>
    <w:rsid w:val="00830FC3"/>
    <w:rsid w:val="008313A5"/>
    <w:rsid w:val="008313A8"/>
    <w:rsid w:val="00831404"/>
    <w:rsid w:val="00831880"/>
    <w:rsid w:val="0083247F"/>
    <w:rsid w:val="00832774"/>
    <w:rsid w:val="00832F0A"/>
    <w:rsid w:val="008338B9"/>
    <w:rsid w:val="00833CC3"/>
    <w:rsid w:val="00834574"/>
    <w:rsid w:val="00834710"/>
    <w:rsid w:val="00834C15"/>
    <w:rsid w:val="00834DC2"/>
    <w:rsid w:val="00834E2C"/>
    <w:rsid w:val="00835677"/>
    <w:rsid w:val="008358C6"/>
    <w:rsid w:val="008361E0"/>
    <w:rsid w:val="008362A8"/>
    <w:rsid w:val="0083669A"/>
    <w:rsid w:val="008366D0"/>
    <w:rsid w:val="00836BCB"/>
    <w:rsid w:val="00836D39"/>
    <w:rsid w:val="00837F93"/>
    <w:rsid w:val="008401FD"/>
    <w:rsid w:val="00840245"/>
    <w:rsid w:val="0084033C"/>
    <w:rsid w:val="0084059A"/>
    <w:rsid w:val="00840AC8"/>
    <w:rsid w:val="00840FBB"/>
    <w:rsid w:val="00841243"/>
    <w:rsid w:val="00841702"/>
    <w:rsid w:val="008417A2"/>
    <w:rsid w:val="008417B7"/>
    <w:rsid w:val="0084203E"/>
    <w:rsid w:val="00842195"/>
    <w:rsid w:val="008423D4"/>
    <w:rsid w:val="008424F0"/>
    <w:rsid w:val="00842BD2"/>
    <w:rsid w:val="00842C6A"/>
    <w:rsid w:val="008431EF"/>
    <w:rsid w:val="00843523"/>
    <w:rsid w:val="00843A75"/>
    <w:rsid w:val="00843ADB"/>
    <w:rsid w:val="00843C41"/>
    <w:rsid w:val="00844183"/>
    <w:rsid w:val="0084444B"/>
    <w:rsid w:val="008448BB"/>
    <w:rsid w:val="00844E7F"/>
    <w:rsid w:val="0084578B"/>
    <w:rsid w:val="008462EC"/>
    <w:rsid w:val="0084683F"/>
    <w:rsid w:val="00846ADE"/>
    <w:rsid w:val="00846B0D"/>
    <w:rsid w:val="00846DDB"/>
    <w:rsid w:val="00847011"/>
    <w:rsid w:val="008471A9"/>
    <w:rsid w:val="00847645"/>
    <w:rsid w:val="00847953"/>
    <w:rsid w:val="0084795D"/>
    <w:rsid w:val="008479E9"/>
    <w:rsid w:val="00847D07"/>
    <w:rsid w:val="00850332"/>
    <w:rsid w:val="0085167A"/>
    <w:rsid w:val="00851C57"/>
    <w:rsid w:val="00851E6B"/>
    <w:rsid w:val="00851F0B"/>
    <w:rsid w:val="00851FC6"/>
    <w:rsid w:val="00852572"/>
    <w:rsid w:val="0085260F"/>
    <w:rsid w:val="00852EC3"/>
    <w:rsid w:val="00853912"/>
    <w:rsid w:val="0085392C"/>
    <w:rsid w:val="00853BBA"/>
    <w:rsid w:val="0085443F"/>
    <w:rsid w:val="0085470F"/>
    <w:rsid w:val="00854C60"/>
    <w:rsid w:val="00854C8B"/>
    <w:rsid w:val="00854EA5"/>
    <w:rsid w:val="00855360"/>
    <w:rsid w:val="008553D2"/>
    <w:rsid w:val="00855A9B"/>
    <w:rsid w:val="00856437"/>
    <w:rsid w:val="008567ED"/>
    <w:rsid w:val="00856D4D"/>
    <w:rsid w:val="00856E5D"/>
    <w:rsid w:val="00856FF4"/>
    <w:rsid w:val="008573A7"/>
    <w:rsid w:val="00857BDE"/>
    <w:rsid w:val="008603E7"/>
    <w:rsid w:val="00860423"/>
    <w:rsid w:val="0086098D"/>
    <w:rsid w:val="00860CF4"/>
    <w:rsid w:val="008610B5"/>
    <w:rsid w:val="008611AB"/>
    <w:rsid w:val="0086130B"/>
    <w:rsid w:val="0086189F"/>
    <w:rsid w:val="00861F5A"/>
    <w:rsid w:val="008627E8"/>
    <w:rsid w:val="00862830"/>
    <w:rsid w:val="00862903"/>
    <w:rsid w:val="00862C35"/>
    <w:rsid w:val="00863920"/>
    <w:rsid w:val="0086448A"/>
    <w:rsid w:val="0086452B"/>
    <w:rsid w:val="008649EC"/>
    <w:rsid w:val="00864A05"/>
    <w:rsid w:val="00864A54"/>
    <w:rsid w:val="0086518D"/>
    <w:rsid w:val="00865519"/>
    <w:rsid w:val="0086560D"/>
    <w:rsid w:val="00865706"/>
    <w:rsid w:val="008657CA"/>
    <w:rsid w:val="008659F8"/>
    <w:rsid w:val="00865C7D"/>
    <w:rsid w:val="00866270"/>
    <w:rsid w:val="008663AA"/>
    <w:rsid w:val="0086651C"/>
    <w:rsid w:val="00866602"/>
    <w:rsid w:val="0086671F"/>
    <w:rsid w:val="00866744"/>
    <w:rsid w:val="008667F0"/>
    <w:rsid w:val="00866DCB"/>
    <w:rsid w:val="0086771B"/>
    <w:rsid w:val="00867C63"/>
    <w:rsid w:val="008702C1"/>
    <w:rsid w:val="008703FA"/>
    <w:rsid w:val="0087066F"/>
    <w:rsid w:val="008709FE"/>
    <w:rsid w:val="00870AEE"/>
    <w:rsid w:val="00870CE5"/>
    <w:rsid w:val="008714C2"/>
    <w:rsid w:val="00871508"/>
    <w:rsid w:val="008715A7"/>
    <w:rsid w:val="008717C3"/>
    <w:rsid w:val="00871FFD"/>
    <w:rsid w:val="008724E9"/>
    <w:rsid w:val="008728D5"/>
    <w:rsid w:val="00872E62"/>
    <w:rsid w:val="008736B1"/>
    <w:rsid w:val="0087385B"/>
    <w:rsid w:val="008739A1"/>
    <w:rsid w:val="00873E71"/>
    <w:rsid w:val="00873F65"/>
    <w:rsid w:val="00874C9C"/>
    <w:rsid w:val="008751FD"/>
    <w:rsid w:val="00875356"/>
    <w:rsid w:val="00875492"/>
    <w:rsid w:val="00875632"/>
    <w:rsid w:val="00876224"/>
    <w:rsid w:val="00876247"/>
    <w:rsid w:val="0087630A"/>
    <w:rsid w:val="008770BC"/>
    <w:rsid w:val="008772B1"/>
    <w:rsid w:val="008779A8"/>
    <w:rsid w:val="00877F32"/>
    <w:rsid w:val="00880088"/>
    <w:rsid w:val="008801C0"/>
    <w:rsid w:val="0088088A"/>
    <w:rsid w:val="00880C0A"/>
    <w:rsid w:val="00881CCE"/>
    <w:rsid w:val="00882EB1"/>
    <w:rsid w:val="00883165"/>
    <w:rsid w:val="0088317C"/>
    <w:rsid w:val="008831C4"/>
    <w:rsid w:val="008833B4"/>
    <w:rsid w:val="00883EAA"/>
    <w:rsid w:val="0088475B"/>
    <w:rsid w:val="008848BA"/>
    <w:rsid w:val="00884BD3"/>
    <w:rsid w:val="00884F9B"/>
    <w:rsid w:val="00886681"/>
    <w:rsid w:val="00886832"/>
    <w:rsid w:val="00886DF3"/>
    <w:rsid w:val="0089066A"/>
    <w:rsid w:val="00890913"/>
    <w:rsid w:val="0089105B"/>
    <w:rsid w:val="008916D9"/>
    <w:rsid w:val="00891A09"/>
    <w:rsid w:val="0089226D"/>
    <w:rsid w:val="00892459"/>
    <w:rsid w:val="00892630"/>
    <w:rsid w:val="008927F3"/>
    <w:rsid w:val="00892EB5"/>
    <w:rsid w:val="00892F11"/>
    <w:rsid w:val="0089307E"/>
    <w:rsid w:val="00893E51"/>
    <w:rsid w:val="00893FA5"/>
    <w:rsid w:val="00894231"/>
    <w:rsid w:val="00894320"/>
    <w:rsid w:val="00894343"/>
    <w:rsid w:val="008947B6"/>
    <w:rsid w:val="00894B17"/>
    <w:rsid w:val="0089556E"/>
    <w:rsid w:val="0089583E"/>
    <w:rsid w:val="00895888"/>
    <w:rsid w:val="00896042"/>
    <w:rsid w:val="00896C9A"/>
    <w:rsid w:val="00896E09"/>
    <w:rsid w:val="00896F23"/>
    <w:rsid w:val="00897257"/>
    <w:rsid w:val="00897880"/>
    <w:rsid w:val="00897D4D"/>
    <w:rsid w:val="00897F92"/>
    <w:rsid w:val="008A0422"/>
    <w:rsid w:val="008A04A7"/>
    <w:rsid w:val="008A0790"/>
    <w:rsid w:val="008A09FA"/>
    <w:rsid w:val="008A1036"/>
    <w:rsid w:val="008A1931"/>
    <w:rsid w:val="008A1C88"/>
    <w:rsid w:val="008A1D38"/>
    <w:rsid w:val="008A28DE"/>
    <w:rsid w:val="008A3057"/>
    <w:rsid w:val="008A355B"/>
    <w:rsid w:val="008A36C1"/>
    <w:rsid w:val="008A3861"/>
    <w:rsid w:val="008A3D6A"/>
    <w:rsid w:val="008A42BB"/>
    <w:rsid w:val="008A44F8"/>
    <w:rsid w:val="008A485B"/>
    <w:rsid w:val="008A4B39"/>
    <w:rsid w:val="008A4B77"/>
    <w:rsid w:val="008A4F13"/>
    <w:rsid w:val="008A5154"/>
    <w:rsid w:val="008A5C0C"/>
    <w:rsid w:val="008A5E9B"/>
    <w:rsid w:val="008A6818"/>
    <w:rsid w:val="008A6D79"/>
    <w:rsid w:val="008A75C4"/>
    <w:rsid w:val="008A774B"/>
    <w:rsid w:val="008B0067"/>
    <w:rsid w:val="008B01D4"/>
    <w:rsid w:val="008B0548"/>
    <w:rsid w:val="008B05C5"/>
    <w:rsid w:val="008B0921"/>
    <w:rsid w:val="008B0E13"/>
    <w:rsid w:val="008B2ABF"/>
    <w:rsid w:val="008B2C35"/>
    <w:rsid w:val="008B32B4"/>
    <w:rsid w:val="008B32DC"/>
    <w:rsid w:val="008B33C6"/>
    <w:rsid w:val="008B3630"/>
    <w:rsid w:val="008B3C24"/>
    <w:rsid w:val="008B3CCB"/>
    <w:rsid w:val="008B3E1A"/>
    <w:rsid w:val="008B3F46"/>
    <w:rsid w:val="008B3F91"/>
    <w:rsid w:val="008B4189"/>
    <w:rsid w:val="008B45D5"/>
    <w:rsid w:val="008B4CF2"/>
    <w:rsid w:val="008B4F37"/>
    <w:rsid w:val="008B5154"/>
    <w:rsid w:val="008B53C5"/>
    <w:rsid w:val="008B5A26"/>
    <w:rsid w:val="008B62F6"/>
    <w:rsid w:val="008B6632"/>
    <w:rsid w:val="008B674B"/>
    <w:rsid w:val="008B67F1"/>
    <w:rsid w:val="008B6C7B"/>
    <w:rsid w:val="008B6D2A"/>
    <w:rsid w:val="008B7145"/>
    <w:rsid w:val="008B722D"/>
    <w:rsid w:val="008B7608"/>
    <w:rsid w:val="008B7B1C"/>
    <w:rsid w:val="008C0158"/>
    <w:rsid w:val="008C0301"/>
    <w:rsid w:val="008C0608"/>
    <w:rsid w:val="008C0B77"/>
    <w:rsid w:val="008C0D41"/>
    <w:rsid w:val="008C0DC0"/>
    <w:rsid w:val="008C1664"/>
    <w:rsid w:val="008C1A7E"/>
    <w:rsid w:val="008C1D7E"/>
    <w:rsid w:val="008C205A"/>
    <w:rsid w:val="008C22D8"/>
    <w:rsid w:val="008C22E3"/>
    <w:rsid w:val="008C276C"/>
    <w:rsid w:val="008C27B2"/>
    <w:rsid w:val="008C3859"/>
    <w:rsid w:val="008C3D1E"/>
    <w:rsid w:val="008C4051"/>
    <w:rsid w:val="008C4415"/>
    <w:rsid w:val="008C4441"/>
    <w:rsid w:val="008C4B30"/>
    <w:rsid w:val="008C4B39"/>
    <w:rsid w:val="008C4BC8"/>
    <w:rsid w:val="008C4D72"/>
    <w:rsid w:val="008C5246"/>
    <w:rsid w:val="008C5318"/>
    <w:rsid w:val="008C54A3"/>
    <w:rsid w:val="008C5599"/>
    <w:rsid w:val="008C5615"/>
    <w:rsid w:val="008C5706"/>
    <w:rsid w:val="008C5881"/>
    <w:rsid w:val="008C6357"/>
    <w:rsid w:val="008C654E"/>
    <w:rsid w:val="008C6735"/>
    <w:rsid w:val="008C6AE5"/>
    <w:rsid w:val="008C6B74"/>
    <w:rsid w:val="008C7330"/>
    <w:rsid w:val="008C749B"/>
    <w:rsid w:val="008D03F3"/>
    <w:rsid w:val="008D0723"/>
    <w:rsid w:val="008D0A57"/>
    <w:rsid w:val="008D0A9A"/>
    <w:rsid w:val="008D1567"/>
    <w:rsid w:val="008D15D3"/>
    <w:rsid w:val="008D1977"/>
    <w:rsid w:val="008D1BFD"/>
    <w:rsid w:val="008D1DFC"/>
    <w:rsid w:val="008D1EF8"/>
    <w:rsid w:val="008D1FD3"/>
    <w:rsid w:val="008D21CD"/>
    <w:rsid w:val="008D2938"/>
    <w:rsid w:val="008D29A7"/>
    <w:rsid w:val="008D2AAA"/>
    <w:rsid w:val="008D2C36"/>
    <w:rsid w:val="008D3066"/>
    <w:rsid w:val="008D3967"/>
    <w:rsid w:val="008D3A3C"/>
    <w:rsid w:val="008D3D12"/>
    <w:rsid w:val="008D40C3"/>
    <w:rsid w:val="008D4891"/>
    <w:rsid w:val="008D492C"/>
    <w:rsid w:val="008D51A3"/>
    <w:rsid w:val="008D535C"/>
    <w:rsid w:val="008D553D"/>
    <w:rsid w:val="008D6AE8"/>
    <w:rsid w:val="008D6DE2"/>
    <w:rsid w:val="008D6E1A"/>
    <w:rsid w:val="008D6E48"/>
    <w:rsid w:val="008D72D2"/>
    <w:rsid w:val="008D7862"/>
    <w:rsid w:val="008D7BEE"/>
    <w:rsid w:val="008D7DC3"/>
    <w:rsid w:val="008E0511"/>
    <w:rsid w:val="008E0A07"/>
    <w:rsid w:val="008E0F92"/>
    <w:rsid w:val="008E144A"/>
    <w:rsid w:val="008E150B"/>
    <w:rsid w:val="008E1583"/>
    <w:rsid w:val="008E17D3"/>
    <w:rsid w:val="008E1C23"/>
    <w:rsid w:val="008E220E"/>
    <w:rsid w:val="008E2362"/>
    <w:rsid w:val="008E255C"/>
    <w:rsid w:val="008E257E"/>
    <w:rsid w:val="008E2678"/>
    <w:rsid w:val="008E27BF"/>
    <w:rsid w:val="008E2815"/>
    <w:rsid w:val="008E36CA"/>
    <w:rsid w:val="008E36F2"/>
    <w:rsid w:val="008E37A3"/>
    <w:rsid w:val="008E37BA"/>
    <w:rsid w:val="008E381C"/>
    <w:rsid w:val="008E3EC2"/>
    <w:rsid w:val="008E3ED6"/>
    <w:rsid w:val="008E40AF"/>
    <w:rsid w:val="008E4788"/>
    <w:rsid w:val="008E4D84"/>
    <w:rsid w:val="008E546A"/>
    <w:rsid w:val="008E5541"/>
    <w:rsid w:val="008E5943"/>
    <w:rsid w:val="008E5F61"/>
    <w:rsid w:val="008E650A"/>
    <w:rsid w:val="008E6597"/>
    <w:rsid w:val="008E6ED5"/>
    <w:rsid w:val="008E7259"/>
    <w:rsid w:val="008E7314"/>
    <w:rsid w:val="008E73BC"/>
    <w:rsid w:val="008E789A"/>
    <w:rsid w:val="008E7912"/>
    <w:rsid w:val="008F001E"/>
    <w:rsid w:val="008F0B73"/>
    <w:rsid w:val="008F0BAC"/>
    <w:rsid w:val="008F1330"/>
    <w:rsid w:val="008F1488"/>
    <w:rsid w:val="008F19D8"/>
    <w:rsid w:val="008F1AF0"/>
    <w:rsid w:val="008F1D1C"/>
    <w:rsid w:val="008F1D8A"/>
    <w:rsid w:val="008F1E04"/>
    <w:rsid w:val="008F1F68"/>
    <w:rsid w:val="008F1F95"/>
    <w:rsid w:val="008F21C8"/>
    <w:rsid w:val="008F2D12"/>
    <w:rsid w:val="008F3643"/>
    <w:rsid w:val="008F37F7"/>
    <w:rsid w:val="008F3926"/>
    <w:rsid w:val="008F3ECE"/>
    <w:rsid w:val="008F439A"/>
    <w:rsid w:val="008F47FE"/>
    <w:rsid w:val="008F488B"/>
    <w:rsid w:val="008F52D5"/>
    <w:rsid w:val="008F5398"/>
    <w:rsid w:val="008F561D"/>
    <w:rsid w:val="008F587C"/>
    <w:rsid w:val="008F61A2"/>
    <w:rsid w:val="008F6451"/>
    <w:rsid w:val="008F64DA"/>
    <w:rsid w:val="008F69CA"/>
    <w:rsid w:val="008F7040"/>
    <w:rsid w:val="008F7067"/>
    <w:rsid w:val="008F7CF5"/>
    <w:rsid w:val="009005E8"/>
    <w:rsid w:val="00900676"/>
    <w:rsid w:val="0090089E"/>
    <w:rsid w:val="00900CCD"/>
    <w:rsid w:val="0090109C"/>
    <w:rsid w:val="00901668"/>
    <w:rsid w:val="009017DE"/>
    <w:rsid w:val="00901A8A"/>
    <w:rsid w:val="00901C69"/>
    <w:rsid w:val="00901FC2"/>
    <w:rsid w:val="00902422"/>
    <w:rsid w:val="009033DF"/>
    <w:rsid w:val="00903A34"/>
    <w:rsid w:val="00903B7C"/>
    <w:rsid w:val="00903BF6"/>
    <w:rsid w:val="00904187"/>
    <w:rsid w:val="009041B2"/>
    <w:rsid w:val="00904ACD"/>
    <w:rsid w:val="00904BDD"/>
    <w:rsid w:val="0090518D"/>
    <w:rsid w:val="0090538C"/>
    <w:rsid w:val="00905CEC"/>
    <w:rsid w:val="00905FEA"/>
    <w:rsid w:val="00905FF2"/>
    <w:rsid w:val="00906346"/>
    <w:rsid w:val="009063F9"/>
    <w:rsid w:val="0090653F"/>
    <w:rsid w:val="009066B9"/>
    <w:rsid w:val="0090692C"/>
    <w:rsid w:val="00907495"/>
    <w:rsid w:val="00910447"/>
    <w:rsid w:val="00910D23"/>
    <w:rsid w:val="00910E23"/>
    <w:rsid w:val="009110F9"/>
    <w:rsid w:val="00911254"/>
    <w:rsid w:val="009112FD"/>
    <w:rsid w:val="009118C2"/>
    <w:rsid w:val="009118F3"/>
    <w:rsid w:val="00911FE9"/>
    <w:rsid w:val="009129A6"/>
    <w:rsid w:val="009132BC"/>
    <w:rsid w:val="00913322"/>
    <w:rsid w:val="0091347A"/>
    <w:rsid w:val="0091353A"/>
    <w:rsid w:val="00913711"/>
    <w:rsid w:val="0091381C"/>
    <w:rsid w:val="00913825"/>
    <w:rsid w:val="00913DB1"/>
    <w:rsid w:val="00914A59"/>
    <w:rsid w:val="00914E29"/>
    <w:rsid w:val="00914E9F"/>
    <w:rsid w:val="00914FCD"/>
    <w:rsid w:val="009150CA"/>
    <w:rsid w:val="0091535E"/>
    <w:rsid w:val="00915AE7"/>
    <w:rsid w:val="00915B89"/>
    <w:rsid w:val="00915D47"/>
    <w:rsid w:val="00915EE3"/>
    <w:rsid w:val="00916310"/>
    <w:rsid w:val="00916441"/>
    <w:rsid w:val="009164FE"/>
    <w:rsid w:val="0091776E"/>
    <w:rsid w:val="0091798C"/>
    <w:rsid w:val="00917C36"/>
    <w:rsid w:val="00917E6D"/>
    <w:rsid w:val="00920125"/>
    <w:rsid w:val="00920978"/>
    <w:rsid w:val="009209D5"/>
    <w:rsid w:val="00920D9E"/>
    <w:rsid w:val="00920F72"/>
    <w:rsid w:val="0092110F"/>
    <w:rsid w:val="00921706"/>
    <w:rsid w:val="0092182A"/>
    <w:rsid w:val="009218BB"/>
    <w:rsid w:val="00921A1C"/>
    <w:rsid w:val="0092201D"/>
    <w:rsid w:val="009228E4"/>
    <w:rsid w:val="00922ED6"/>
    <w:rsid w:val="0092326B"/>
    <w:rsid w:val="0092396F"/>
    <w:rsid w:val="00923BC9"/>
    <w:rsid w:val="00923D35"/>
    <w:rsid w:val="009244C1"/>
    <w:rsid w:val="009246EA"/>
    <w:rsid w:val="009250CE"/>
    <w:rsid w:val="009254FA"/>
    <w:rsid w:val="00925E2C"/>
    <w:rsid w:val="009262D2"/>
    <w:rsid w:val="00926406"/>
    <w:rsid w:val="009267B8"/>
    <w:rsid w:val="00926837"/>
    <w:rsid w:val="00926AC3"/>
    <w:rsid w:val="00926AC9"/>
    <w:rsid w:val="00926D0B"/>
    <w:rsid w:val="00926D92"/>
    <w:rsid w:val="0092719D"/>
    <w:rsid w:val="009272DF"/>
    <w:rsid w:val="0092771F"/>
    <w:rsid w:val="0092775F"/>
    <w:rsid w:val="0092782D"/>
    <w:rsid w:val="00927A23"/>
    <w:rsid w:val="00927D47"/>
    <w:rsid w:val="00927ED4"/>
    <w:rsid w:val="009301AC"/>
    <w:rsid w:val="0093021B"/>
    <w:rsid w:val="009302DC"/>
    <w:rsid w:val="00930557"/>
    <w:rsid w:val="009306C1"/>
    <w:rsid w:val="00930CF7"/>
    <w:rsid w:val="00930D55"/>
    <w:rsid w:val="00930DCF"/>
    <w:rsid w:val="00930E5F"/>
    <w:rsid w:val="0093192E"/>
    <w:rsid w:val="00931BE3"/>
    <w:rsid w:val="00931FD5"/>
    <w:rsid w:val="00932099"/>
    <w:rsid w:val="0093238E"/>
    <w:rsid w:val="00932E0A"/>
    <w:rsid w:val="00933298"/>
    <w:rsid w:val="0093341C"/>
    <w:rsid w:val="009334A7"/>
    <w:rsid w:val="00933AB2"/>
    <w:rsid w:val="00933BE8"/>
    <w:rsid w:val="009342AB"/>
    <w:rsid w:val="00934506"/>
    <w:rsid w:val="00934804"/>
    <w:rsid w:val="00934AF1"/>
    <w:rsid w:val="00934CF8"/>
    <w:rsid w:val="0093532E"/>
    <w:rsid w:val="0093571B"/>
    <w:rsid w:val="00935A52"/>
    <w:rsid w:val="00936100"/>
    <w:rsid w:val="009365AD"/>
    <w:rsid w:val="009368A3"/>
    <w:rsid w:val="009368EA"/>
    <w:rsid w:val="00936B40"/>
    <w:rsid w:val="009371A3"/>
    <w:rsid w:val="009374D8"/>
    <w:rsid w:val="00937F45"/>
    <w:rsid w:val="00937F6E"/>
    <w:rsid w:val="009403F1"/>
    <w:rsid w:val="00941659"/>
    <w:rsid w:val="00942828"/>
    <w:rsid w:val="00942994"/>
    <w:rsid w:val="00942A99"/>
    <w:rsid w:val="00943612"/>
    <w:rsid w:val="00943855"/>
    <w:rsid w:val="00943AD2"/>
    <w:rsid w:val="00943E93"/>
    <w:rsid w:val="0094417D"/>
    <w:rsid w:val="009446DB"/>
    <w:rsid w:val="00944C9E"/>
    <w:rsid w:val="00944CD5"/>
    <w:rsid w:val="00945C64"/>
    <w:rsid w:val="00945D72"/>
    <w:rsid w:val="00946021"/>
    <w:rsid w:val="00946484"/>
    <w:rsid w:val="00946CE1"/>
    <w:rsid w:val="0094700B"/>
    <w:rsid w:val="0094716E"/>
    <w:rsid w:val="009472AF"/>
    <w:rsid w:val="009475A3"/>
    <w:rsid w:val="0094789A"/>
    <w:rsid w:val="00947B6B"/>
    <w:rsid w:val="00947F99"/>
    <w:rsid w:val="0095000D"/>
    <w:rsid w:val="0095042F"/>
    <w:rsid w:val="009505CB"/>
    <w:rsid w:val="00951218"/>
    <w:rsid w:val="0095123E"/>
    <w:rsid w:val="00951271"/>
    <w:rsid w:val="00951FEB"/>
    <w:rsid w:val="009521E3"/>
    <w:rsid w:val="0095233E"/>
    <w:rsid w:val="00952547"/>
    <w:rsid w:val="00952655"/>
    <w:rsid w:val="009528C9"/>
    <w:rsid w:val="00952FDA"/>
    <w:rsid w:val="009531BC"/>
    <w:rsid w:val="009538C6"/>
    <w:rsid w:val="00953917"/>
    <w:rsid w:val="00953A36"/>
    <w:rsid w:val="00953DB3"/>
    <w:rsid w:val="00954390"/>
    <w:rsid w:val="009543A1"/>
    <w:rsid w:val="009543F7"/>
    <w:rsid w:val="0095476D"/>
    <w:rsid w:val="00954D0C"/>
    <w:rsid w:val="0095525B"/>
    <w:rsid w:val="0095562A"/>
    <w:rsid w:val="009557C5"/>
    <w:rsid w:val="00955C61"/>
    <w:rsid w:val="00955CE7"/>
    <w:rsid w:val="0095648B"/>
    <w:rsid w:val="00956691"/>
    <w:rsid w:val="00956A1C"/>
    <w:rsid w:val="00956AC1"/>
    <w:rsid w:val="00956BD9"/>
    <w:rsid w:val="009573F3"/>
    <w:rsid w:val="0095774B"/>
    <w:rsid w:val="009577CB"/>
    <w:rsid w:val="0096005E"/>
    <w:rsid w:val="009601D0"/>
    <w:rsid w:val="0096029B"/>
    <w:rsid w:val="00960801"/>
    <w:rsid w:val="00960A1E"/>
    <w:rsid w:val="00960E7D"/>
    <w:rsid w:val="00961065"/>
    <w:rsid w:val="00961183"/>
    <w:rsid w:val="00961610"/>
    <w:rsid w:val="00961BCF"/>
    <w:rsid w:val="00962541"/>
    <w:rsid w:val="00962EE6"/>
    <w:rsid w:val="0096306C"/>
    <w:rsid w:val="00963351"/>
    <w:rsid w:val="009633ED"/>
    <w:rsid w:val="0096392E"/>
    <w:rsid w:val="00964967"/>
    <w:rsid w:val="009654CB"/>
    <w:rsid w:val="00965EDD"/>
    <w:rsid w:val="009667B4"/>
    <w:rsid w:val="00966A44"/>
    <w:rsid w:val="00966AED"/>
    <w:rsid w:val="00966FDD"/>
    <w:rsid w:val="009671E5"/>
    <w:rsid w:val="009675A1"/>
    <w:rsid w:val="00970220"/>
    <w:rsid w:val="00970910"/>
    <w:rsid w:val="00970D22"/>
    <w:rsid w:val="00971242"/>
    <w:rsid w:val="0097131E"/>
    <w:rsid w:val="00971437"/>
    <w:rsid w:val="009719E9"/>
    <w:rsid w:val="00971D73"/>
    <w:rsid w:val="00971F87"/>
    <w:rsid w:val="00972577"/>
    <w:rsid w:val="009725BA"/>
    <w:rsid w:val="00972795"/>
    <w:rsid w:val="00972E4D"/>
    <w:rsid w:val="009733C1"/>
    <w:rsid w:val="0097343B"/>
    <w:rsid w:val="0097407D"/>
    <w:rsid w:val="009745C0"/>
    <w:rsid w:val="00974815"/>
    <w:rsid w:val="00974CBB"/>
    <w:rsid w:val="00974CFF"/>
    <w:rsid w:val="00974E43"/>
    <w:rsid w:val="009751F7"/>
    <w:rsid w:val="009756D5"/>
    <w:rsid w:val="00975C43"/>
    <w:rsid w:val="00975CB0"/>
    <w:rsid w:val="0097631D"/>
    <w:rsid w:val="009764D6"/>
    <w:rsid w:val="009768EA"/>
    <w:rsid w:val="00976C27"/>
    <w:rsid w:val="00976F0E"/>
    <w:rsid w:val="009778A3"/>
    <w:rsid w:val="00980190"/>
    <w:rsid w:val="00980293"/>
    <w:rsid w:val="00981978"/>
    <w:rsid w:val="00981995"/>
    <w:rsid w:val="00981AF5"/>
    <w:rsid w:val="00981D59"/>
    <w:rsid w:val="00981DF7"/>
    <w:rsid w:val="00981F0D"/>
    <w:rsid w:val="009822D9"/>
    <w:rsid w:val="009822DB"/>
    <w:rsid w:val="0098255F"/>
    <w:rsid w:val="0098283D"/>
    <w:rsid w:val="00982C33"/>
    <w:rsid w:val="0098316B"/>
    <w:rsid w:val="00983293"/>
    <w:rsid w:val="009832A3"/>
    <w:rsid w:val="00983309"/>
    <w:rsid w:val="009833ED"/>
    <w:rsid w:val="0098344B"/>
    <w:rsid w:val="009835D6"/>
    <w:rsid w:val="009836A1"/>
    <w:rsid w:val="009838A0"/>
    <w:rsid w:val="00983BF6"/>
    <w:rsid w:val="00983E73"/>
    <w:rsid w:val="00983FC1"/>
    <w:rsid w:val="009847CD"/>
    <w:rsid w:val="009858B8"/>
    <w:rsid w:val="00985E5F"/>
    <w:rsid w:val="0098633F"/>
    <w:rsid w:val="00986622"/>
    <w:rsid w:val="00986981"/>
    <w:rsid w:val="00986A35"/>
    <w:rsid w:val="00986E28"/>
    <w:rsid w:val="00987153"/>
    <w:rsid w:val="0098742F"/>
    <w:rsid w:val="009875C8"/>
    <w:rsid w:val="009876C2"/>
    <w:rsid w:val="00987AEF"/>
    <w:rsid w:val="00987D8A"/>
    <w:rsid w:val="0099010C"/>
    <w:rsid w:val="00990F56"/>
    <w:rsid w:val="00990F66"/>
    <w:rsid w:val="00990FA2"/>
    <w:rsid w:val="0099133A"/>
    <w:rsid w:val="009913D7"/>
    <w:rsid w:val="00991439"/>
    <w:rsid w:val="00991550"/>
    <w:rsid w:val="00991F4C"/>
    <w:rsid w:val="00992318"/>
    <w:rsid w:val="009925E9"/>
    <w:rsid w:val="009932DF"/>
    <w:rsid w:val="0099334D"/>
    <w:rsid w:val="00993520"/>
    <w:rsid w:val="00993905"/>
    <w:rsid w:val="0099399D"/>
    <w:rsid w:val="00993F6B"/>
    <w:rsid w:val="00994ED5"/>
    <w:rsid w:val="00995AD0"/>
    <w:rsid w:val="00995BA5"/>
    <w:rsid w:val="00996066"/>
    <w:rsid w:val="009964E1"/>
    <w:rsid w:val="009966D8"/>
    <w:rsid w:val="00997004"/>
    <w:rsid w:val="009973B4"/>
    <w:rsid w:val="00997B82"/>
    <w:rsid w:val="009A00C8"/>
    <w:rsid w:val="009A076A"/>
    <w:rsid w:val="009A1054"/>
    <w:rsid w:val="009A1833"/>
    <w:rsid w:val="009A18E8"/>
    <w:rsid w:val="009A19C0"/>
    <w:rsid w:val="009A1F58"/>
    <w:rsid w:val="009A2088"/>
    <w:rsid w:val="009A24B7"/>
    <w:rsid w:val="009A257E"/>
    <w:rsid w:val="009A2620"/>
    <w:rsid w:val="009A29D5"/>
    <w:rsid w:val="009A2A23"/>
    <w:rsid w:val="009A2BC2"/>
    <w:rsid w:val="009A2C49"/>
    <w:rsid w:val="009A2F25"/>
    <w:rsid w:val="009A393F"/>
    <w:rsid w:val="009A3A41"/>
    <w:rsid w:val="009A3C35"/>
    <w:rsid w:val="009A3C48"/>
    <w:rsid w:val="009A3D7A"/>
    <w:rsid w:val="009A42FF"/>
    <w:rsid w:val="009A4493"/>
    <w:rsid w:val="009A4BF7"/>
    <w:rsid w:val="009A4E24"/>
    <w:rsid w:val="009A5089"/>
    <w:rsid w:val="009A51AB"/>
    <w:rsid w:val="009A56FA"/>
    <w:rsid w:val="009A5706"/>
    <w:rsid w:val="009A5CDD"/>
    <w:rsid w:val="009A5F23"/>
    <w:rsid w:val="009A6C44"/>
    <w:rsid w:val="009A6C48"/>
    <w:rsid w:val="009A6DE1"/>
    <w:rsid w:val="009A6E06"/>
    <w:rsid w:val="009A6FDD"/>
    <w:rsid w:val="009A7BA9"/>
    <w:rsid w:val="009A7D15"/>
    <w:rsid w:val="009B043C"/>
    <w:rsid w:val="009B04B0"/>
    <w:rsid w:val="009B04BC"/>
    <w:rsid w:val="009B0541"/>
    <w:rsid w:val="009B07F3"/>
    <w:rsid w:val="009B0879"/>
    <w:rsid w:val="009B29CD"/>
    <w:rsid w:val="009B3131"/>
    <w:rsid w:val="009B3279"/>
    <w:rsid w:val="009B36E8"/>
    <w:rsid w:val="009B3960"/>
    <w:rsid w:val="009B3989"/>
    <w:rsid w:val="009B3E62"/>
    <w:rsid w:val="009B4182"/>
    <w:rsid w:val="009B4705"/>
    <w:rsid w:val="009B4854"/>
    <w:rsid w:val="009B4861"/>
    <w:rsid w:val="009B4F11"/>
    <w:rsid w:val="009B5042"/>
    <w:rsid w:val="009B51E5"/>
    <w:rsid w:val="009B56DE"/>
    <w:rsid w:val="009B6011"/>
    <w:rsid w:val="009B68BA"/>
    <w:rsid w:val="009B6936"/>
    <w:rsid w:val="009B7101"/>
    <w:rsid w:val="009B7695"/>
    <w:rsid w:val="009B774C"/>
    <w:rsid w:val="009B77A6"/>
    <w:rsid w:val="009B7D62"/>
    <w:rsid w:val="009B7DEF"/>
    <w:rsid w:val="009B7EAD"/>
    <w:rsid w:val="009C01B7"/>
    <w:rsid w:val="009C0396"/>
    <w:rsid w:val="009C06AC"/>
    <w:rsid w:val="009C08FC"/>
    <w:rsid w:val="009C0FD2"/>
    <w:rsid w:val="009C160B"/>
    <w:rsid w:val="009C1648"/>
    <w:rsid w:val="009C1653"/>
    <w:rsid w:val="009C265A"/>
    <w:rsid w:val="009C2847"/>
    <w:rsid w:val="009C2F73"/>
    <w:rsid w:val="009C3113"/>
    <w:rsid w:val="009C3A85"/>
    <w:rsid w:val="009C4A37"/>
    <w:rsid w:val="009C4F5C"/>
    <w:rsid w:val="009C5A4A"/>
    <w:rsid w:val="009C5EDF"/>
    <w:rsid w:val="009C6637"/>
    <w:rsid w:val="009C6BC9"/>
    <w:rsid w:val="009C6DEC"/>
    <w:rsid w:val="009C6DEE"/>
    <w:rsid w:val="009C6E30"/>
    <w:rsid w:val="009C7073"/>
    <w:rsid w:val="009C717B"/>
    <w:rsid w:val="009C717F"/>
    <w:rsid w:val="009C7385"/>
    <w:rsid w:val="009D04B5"/>
    <w:rsid w:val="009D08B2"/>
    <w:rsid w:val="009D0B39"/>
    <w:rsid w:val="009D0D4D"/>
    <w:rsid w:val="009D17A8"/>
    <w:rsid w:val="009D1805"/>
    <w:rsid w:val="009D27DB"/>
    <w:rsid w:val="009D2C12"/>
    <w:rsid w:val="009D2CB2"/>
    <w:rsid w:val="009D31B9"/>
    <w:rsid w:val="009D35DE"/>
    <w:rsid w:val="009D3D02"/>
    <w:rsid w:val="009D41E0"/>
    <w:rsid w:val="009D4247"/>
    <w:rsid w:val="009D451B"/>
    <w:rsid w:val="009D451F"/>
    <w:rsid w:val="009D482D"/>
    <w:rsid w:val="009D4F9C"/>
    <w:rsid w:val="009D5061"/>
    <w:rsid w:val="009D51DD"/>
    <w:rsid w:val="009D5257"/>
    <w:rsid w:val="009D6023"/>
    <w:rsid w:val="009D643D"/>
    <w:rsid w:val="009D6FDD"/>
    <w:rsid w:val="009D72C0"/>
    <w:rsid w:val="009D73DB"/>
    <w:rsid w:val="009D76D5"/>
    <w:rsid w:val="009D76DD"/>
    <w:rsid w:val="009D785B"/>
    <w:rsid w:val="009E01B1"/>
    <w:rsid w:val="009E01D0"/>
    <w:rsid w:val="009E0715"/>
    <w:rsid w:val="009E10D8"/>
    <w:rsid w:val="009E13EE"/>
    <w:rsid w:val="009E1505"/>
    <w:rsid w:val="009E1541"/>
    <w:rsid w:val="009E1D41"/>
    <w:rsid w:val="009E1EF6"/>
    <w:rsid w:val="009E1FB8"/>
    <w:rsid w:val="009E2240"/>
    <w:rsid w:val="009E25F1"/>
    <w:rsid w:val="009E26D4"/>
    <w:rsid w:val="009E28D3"/>
    <w:rsid w:val="009E3011"/>
    <w:rsid w:val="009E30AC"/>
    <w:rsid w:val="009E311C"/>
    <w:rsid w:val="009E3BB9"/>
    <w:rsid w:val="009E40F1"/>
    <w:rsid w:val="009E4501"/>
    <w:rsid w:val="009E4564"/>
    <w:rsid w:val="009E45F4"/>
    <w:rsid w:val="009E45F5"/>
    <w:rsid w:val="009E46CA"/>
    <w:rsid w:val="009E4F4E"/>
    <w:rsid w:val="009E595C"/>
    <w:rsid w:val="009E660F"/>
    <w:rsid w:val="009E69F9"/>
    <w:rsid w:val="009E6E1C"/>
    <w:rsid w:val="009E6F05"/>
    <w:rsid w:val="009E742A"/>
    <w:rsid w:val="009E790C"/>
    <w:rsid w:val="009E7A3E"/>
    <w:rsid w:val="009F024F"/>
    <w:rsid w:val="009F0274"/>
    <w:rsid w:val="009F03DE"/>
    <w:rsid w:val="009F06E5"/>
    <w:rsid w:val="009F0EA7"/>
    <w:rsid w:val="009F1103"/>
    <w:rsid w:val="009F168C"/>
    <w:rsid w:val="009F1A3F"/>
    <w:rsid w:val="009F1B37"/>
    <w:rsid w:val="009F21A8"/>
    <w:rsid w:val="009F33AB"/>
    <w:rsid w:val="009F3FF4"/>
    <w:rsid w:val="009F4139"/>
    <w:rsid w:val="009F4567"/>
    <w:rsid w:val="009F5067"/>
    <w:rsid w:val="009F5B5B"/>
    <w:rsid w:val="009F5CAF"/>
    <w:rsid w:val="009F5CDF"/>
    <w:rsid w:val="009F5DF2"/>
    <w:rsid w:val="009F6051"/>
    <w:rsid w:val="009F6564"/>
    <w:rsid w:val="009F690C"/>
    <w:rsid w:val="009F6B8E"/>
    <w:rsid w:val="009F6EB9"/>
    <w:rsid w:val="009F702F"/>
    <w:rsid w:val="009F7520"/>
    <w:rsid w:val="009F7B4A"/>
    <w:rsid w:val="009F7DD8"/>
    <w:rsid w:val="00A004F3"/>
    <w:rsid w:val="00A008FE"/>
    <w:rsid w:val="00A00C4C"/>
    <w:rsid w:val="00A01515"/>
    <w:rsid w:val="00A01534"/>
    <w:rsid w:val="00A01580"/>
    <w:rsid w:val="00A01945"/>
    <w:rsid w:val="00A01DB6"/>
    <w:rsid w:val="00A028B3"/>
    <w:rsid w:val="00A02AD1"/>
    <w:rsid w:val="00A02F72"/>
    <w:rsid w:val="00A037FB"/>
    <w:rsid w:val="00A038B3"/>
    <w:rsid w:val="00A03AE6"/>
    <w:rsid w:val="00A04001"/>
    <w:rsid w:val="00A04EBE"/>
    <w:rsid w:val="00A05135"/>
    <w:rsid w:val="00A051E5"/>
    <w:rsid w:val="00A057C3"/>
    <w:rsid w:val="00A05B6D"/>
    <w:rsid w:val="00A0653B"/>
    <w:rsid w:val="00A06567"/>
    <w:rsid w:val="00A06AE2"/>
    <w:rsid w:val="00A073E0"/>
    <w:rsid w:val="00A1038D"/>
    <w:rsid w:val="00A107F7"/>
    <w:rsid w:val="00A11597"/>
    <w:rsid w:val="00A115BE"/>
    <w:rsid w:val="00A11742"/>
    <w:rsid w:val="00A1188C"/>
    <w:rsid w:val="00A118D8"/>
    <w:rsid w:val="00A119F2"/>
    <w:rsid w:val="00A12650"/>
    <w:rsid w:val="00A12E00"/>
    <w:rsid w:val="00A13719"/>
    <w:rsid w:val="00A1375F"/>
    <w:rsid w:val="00A1380E"/>
    <w:rsid w:val="00A13811"/>
    <w:rsid w:val="00A1391B"/>
    <w:rsid w:val="00A13AEA"/>
    <w:rsid w:val="00A13FF8"/>
    <w:rsid w:val="00A144F8"/>
    <w:rsid w:val="00A148FD"/>
    <w:rsid w:val="00A149FF"/>
    <w:rsid w:val="00A14C35"/>
    <w:rsid w:val="00A14C98"/>
    <w:rsid w:val="00A155BB"/>
    <w:rsid w:val="00A157D9"/>
    <w:rsid w:val="00A15B0B"/>
    <w:rsid w:val="00A15BFC"/>
    <w:rsid w:val="00A15F76"/>
    <w:rsid w:val="00A16322"/>
    <w:rsid w:val="00A1644C"/>
    <w:rsid w:val="00A16C15"/>
    <w:rsid w:val="00A16C8F"/>
    <w:rsid w:val="00A176AC"/>
    <w:rsid w:val="00A17844"/>
    <w:rsid w:val="00A17E91"/>
    <w:rsid w:val="00A17FD4"/>
    <w:rsid w:val="00A20DAC"/>
    <w:rsid w:val="00A21431"/>
    <w:rsid w:val="00A21A16"/>
    <w:rsid w:val="00A21C4A"/>
    <w:rsid w:val="00A21E1D"/>
    <w:rsid w:val="00A22176"/>
    <w:rsid w:val="00A22896"/>
    <w:rsid w:val="00A229AA"/>
    <w:rsid w:val="00A22AF2"/>
    <w:rsid w:val="00A22B7F"/>
    <w:rsid w:val="00A22BC0"/>
    <w:rsid w:val="00A22C5E"/>
    <w:rsid w:val="00A22D88"/>
    <w:rsid w:val="00A22ED3"/>
    <w:rsid w:val="00A238AF"/>
    <w:rsid w:val="00A239E2"/>
    <w:rsid w:val="00A24465"/>
    <w:rsid w:val="00A245F7"/>
    <w:rsid w:val="00A248EF"/>
    <w:rsid w:val="00A24A70"/>
    <w:rsid w:val="00A24BD2"/>
    <w:rsid w:val="00A25105"/>
    <w:rsid w:val="00A251A7"/>
    <w:rsid w:val="00A251E8"/>
    <w:rsid w:val="00A2549F"/>
    <w:rsid w:val="00A257B4"/>
    <w:rsid w:val="00A25C49"/>
    <w:rsid w:val="00A26037"/>
    <w:rsid w:val="00A261C2"/>
    <w:rsid w:val="00A26328"/>
    <w:rsid w:val="00A2648C"/>
    <w:rsid w:val="00A2683A"/>
    <w:rsid w:val="00A27722"/>
    <w:rsid w:val="00A27EB7"/>
    <w:rsid w:val="00A301DD"/>
    <w:rsid w:val="00A309A8"/>
    <w:rsid w:val="00A30B25"/>
    <w:rsid w:val="00A30E64"/>
    <w:rsid w:val="00A30F83"/>
    <w:rsid w:val="00A31377"/>
    <w:rsid w:val="00A314B3"/>
    <w:rsid w:val="00A318E0"/>
    <w:rsid w:val="00A32296"/>
    <w:rsid w:val="00A3252A"/>
    <w:rsid w:val="00A32549"/>
    <w:rsid w:val="00A326BF"/>
    <w:rsid w:val="00A32C17"/>
    <w:rsid w:val="00A32FDE"/>
    <w:rsid w:val="00A332C9"/>
    <w:rsid w:val="00A333AF"/>
    <w:rsid w:val="00A33513"/>
    <w:rsid w:val="00A33809"/>
    <w:rsid w:val="00A338ED"/>
    <w:rsid w:val="00A33938"/>
    <w:rsid w:val="00A33C51"/>
    <w:rsid w:val="00A33CF8"/>
    <w:rsid w:val="00A33DBB"/>
    <w:rsid w:val="00A34076"/>
    <w:rsid w:val="00A346A0"/>
    <w:rsid w:val="00A34913"/>
    <w:rsid w:val="00A34BEB"/>
    <w:rsid w:val="00A35145"/>
    <w:rsid w:val="00A357FB"/>
    <w:rsid w:val="00A35B1E"/>
    <w:rsid w:val="00A3609E"/>
    <w:rsid w:val="00A36781"/>
    <w:rsid w:val="00A3680C"/>
    <w:rsid w:val="00A36879"/>
    <w:rsid w:val="00A368C3"/>
    <w:rsid w:val="00A36CD1"/>
    <w:rsid w:val="00A37225"/>
    <w:rsid w:val="00A37B13"/>
    <w:rsid w:val="00A37C1F"/>
    <w:rsid w:val="00A37DD9"/>
    <w:rsid w:val="00A401AA"/>
    <w:rsid w:val="00A40657"/>
    <w:rsid w:val="00A40698"/>
    <w:rsid w:val="00A406FA"/>
    <w:rsid w:val="00A4076A"/>
    <w:rsid w:val="00A40946"/>
    <w:rsid w:val="00A40A3E"/>
    <w:rsid w:val="00A40A78"/>
    <w:rsid w:val="00A40B43"/>
    <w:rsid w:val="00A4131C"/>
    <w:rsid w:val="00A4146D"/>
    <w:rsid w:val="00A41AC6"/>
    <w:rsid w:val="00A41BA5"/>
    <w:rsid w:val="00A423DA"/>
    <w:rsid w:val="00A42704"/>
    <w:rsid w:val="00A42F32"/>
    <w:rsid w:val="00A430BF"/>
    <w:rsid w:val="00A43210"/>
    <w:rsid w:val="00A43D19"/>
    <w:rsid w:val="00A43DD6"/>
    <w:rsid w:val="00A43E20"/>
    <w:rsid w:val="00A43E9E"/>
    <w:rsid w:val="00A43FBC"/>
    <w:rsid w:val="00A44535"/>
    <w:rsid w:val="00A44685"/>
    <w:rsid w:val="00A447B3"/>
    <w:rsid w:val="00A44AB9"/>
    <w:rsid w:val="00A44BA5"/>
    <w:rsid w:val="00A44D74"/>
    <w:rsid w:val="00A455F0"/>
    <w:rsid w:val="00A45793"/>
    <w:rsid w:val="00A45957"/>
    <w:rsid w:val="00A459C3"/>
    <w:rsid w:val="00A45D63"/>
    <w:rsid w:val="00A460FD"/>
    <w:rsid w:val="00A461C8"/>
    <w:rsid w:val="00A46234"/>
    <w:rsid w:val="00A466F4"/>
    <w:rsid w:val="00A470F4"/>
    <w:rsid w:val="00A47179"/>
    <w:rsid w:val="00A47259"/>
    <w:rsid w:val="00A475DE"/>
    <w:rsid w:val="00A47719"/>
    <w:rsid w:val="00A47C07"/>
    <w:rsid w:val="00A47EA3"/>
    <w:rsid w:val="00A500F9"/>
    <w:rsid w:val="00A50598"/>
    <w:rsid w:val="00A50739"/>
    <w:rsid w:val="00A50803"/>
    <w:rsid w:val="00A509C7"/>
    <w:rsid w:val="00A515BE"/>
    <w:rsid w:val="00A51773"/>
    <w:rsid w:val="00A518D2"/>
    <w:rsid w:val="00A519AE"/>
    <w:rsid w:val="00A519DA"/>
    <w:rsid w:val="00A51BBE"/>
    <w:rsid w:val="00A521DE"/>
    <w:rsid w:val="00A52A56"/>
    <w:rsid w:val="00A52B2C"/>
    <w:rsid w:val="00A52B4C"/>
    <w:rsid w:val="00A52BFA"/>
    <w:rsid w:val="00A53914"/>
    <w:rsid w:val="00A53B65"/>
    <w:rsid w:val="00A53D7D"/>
    <w:rsid w:val="00A54083"/>
    <w:rsid w:val="00A54136"/>
    <w:rsid w:val="00A54234"/>
    <w:rsid w:val="00A54321"/>
    <w:rsid w:val="00A5444B"/>
    <w:rsid w:val="00A54B1E"/>
    <w:rsid w:val="00A54BA2"/>
    <w:rsid w:val="00A54BAC"/>
    <w:rsid w:val="00A54F10"/>
    <w:rsid w:val="00A54F57"/>
    <w:rsid w:val="00A550F2"/>
    <w:rsid w:val="00A555EF"/>
    <w:rsid w:val="00A5563A"/>
    <w:rsid w:val="00A5571F"/>
    <w:rsid w:val="00A55A9F"/>
    <w:rsid w:val="00A55C36"/>
    <w:rsid w:val="00A5604C"/>
    <w:rsid w:val="00A561AC"/>
    <w:rsid w:val="00A561BA"/>
    <w:rsid w:val="00A56729"/>
    <w:rsid w:val="00A567B7"/>
    <w:rsid w:val="00A569D7"/>
    <w:rsid w:val="00A56D94"/>
    <w:rsid w:val="00A56F9D"/>
    <w:rsid w:val="00A57190"/>
    <w:rsid w:val="00A5785B"/>
    <w:rsid w:val="00A5789A"/>
    <w:rsid w:val="00A57A5E"/>
    <w:rsid w:val="00A57F29"/>
    <w:rsid w:val="00A601C8"/>
    <w:rsid w:val="00A60503"/>
    <w:rsid w:val="00A6167B"/>
    <w:rsid w:val="00A617A4"/>
    <w:rsid w:val="00A629AD"/>
    <w:rsid w:val="00A629BF"/>
    <w:rsid w:val="00A62E7C"/>
    <w:rsid w:val="00A63142"/>
    <w:rsid w:val="00A63A49"/>
    <w:rsid w:val="00A63ED5"/>
    <w:rsid w:val="00A64562"/>
    <w:rsid w:val="00A650C8"/>
    <w:rsid w:val="00A65699"/>
    <w:rsid w:val="00A65839"/>
    <w:rsid w:val="00A658E4"/>
    <w:rsid w:val="00A65BD8"/>
    <w:rsid w:val="00A66203"/>
    <w:rsid w:val="00A66B63"/>
    <w:rsid w:val="00A66CA2"/>
    <w:rsid w:val="00A673DA"/>
    <w:rsid w:val="00A67895"/>
    <w:rsid w:val="00A7048D"/>
    <w:rsid w:val="00A70804"/>
    <w:rsid w:val="00A709F5"/>
    <w:rsid w:val="00A70E36"/>
    <w:rsid w:val="00A70EB0"/>
    <w:rsid w:val="00A7158D"/>
    <w:rsid w:val="00A7187D"/>
    <w:rsid w:val="00A71A4D"/>
    <w:rsid w:val="00A725F2"/>
    <w:rsid w:val="00A72DE1"/>
    <w:rsid w:val="00A72FCE"/>
    <w:rsid w:val="00A73200"/>
    <w:rsid w:val="00A733EE"/>
    <w:rsid w:val="00A73443"/>
    <w:rsid w:val="00A736B1"/>
    <w:rsid w:val="00A739AB"/>
    <w:rsid w:val="00A739E3"/>
    <w:rsid w:val="00A73ACA"/>
    <w:rsid w:val="00A74057"/>
    <w:rsid w:val="00A74493"/>
    <w:rsid w:val="00A744A3"/>
    <w:rsid w:val="00A74690"/>
    <w:rsid w:val="00A7472D"/>
    <w:rsid w:val="00A74CBE"/>
    <w:rsid w:val="00A75154"/>
    <w:rsid w:val="00A75277"/>
    <w:rsid w:val="00A7534C"/>
    <w:rsid w:val="00A754F9"/>
    <w:rsid w:val="00A757EB"/>
    <w:rsid w:val="00A758A2"/>
    <w:rsid w:val="00A759EE"/>
    <w:rsid w:val="00A75A6F"/>
    <w:rsid w:val="00A75EED"/>
    <w:rsid w:val="00A76124"/>
    <w:rsid w:val="00A765D5"/>
    <w:rsid w:val="00A769EF"/>
    <w:rsid w:val="00A76A91"/>
    <w:rsid w:val="00A803AD"/>
    <w:rsid w:val="00A8145D"/>
    <w:rsid w:val="00A81475"/>
    <w:rsid w:val="00A815EF"/>
    <w:rsid w:val="00A816B8"/>
    <w:rsid w:val="00A82127"/>
    <w:rsid w:val="00A8246D"/>
    <w:rsid w:val="00A82807"/>
    <w:rsid w:val="00A82D20"/>
    <w:rsid w:val="00A83229"/>
    <w:rsid w:val="00A83262"/>
    <w:rsid w:val="00A832F7"/>
    <w:rsid w:val="00A838A1"/>
    <w:rsid w:val="00A83E2E"/>
    <w:rsid w:val="00A83EBA"/>
    <w:rsid w:val="00A84171"/>
    <w:rsid w:val="00A842D7"/>
    <w:rsid w:val="00A842E3"/>
    <w:rsid w:val="00A84336"/>
    <w:rsid w:val="00A84416"/>
    <w:rsid w:val="00A844F9"/>
    <w:rsid w:val="00A8479C"/>
    <w:rsid w:val="00A848D0"/>
    <w:rsid w:val="00A84D26"/>
    <w:rsid w:val="00A8517B"/>
    <w:rsid w:val="00A85429"/>
    <w:rsid w:val="00A8571F"/>
    <w:rsid w:val="00A857E8"/>
    <w:rsid w:val="00A85ECD"/>
    <w:rsid w:val="00A85FBF"/>
    <w:rsid w:val="00A869A5"/>
    <w:rsid w:val="00A86C5D"/>
    <w:rsid w:val="00A87286"/>
    <w:rsid w:val="00A874CD"/>
    <w:rsid w:val="00A87DAB"/>
    <w:rsid w:val="00A90231"/>
    <w:rsid w:val="00A90366"/>
    <w:rsid w:val="00A90687"/>
    <w:rsid w:val="00A9073A"/>
    <w:rsid w:val="00A908F9"/>
    <w:rsid w:val="00A90900"/>
    <w:rsid w:val="00A90E01"/>
    <w:rsid w:val="00A90EFF"/>
    <w:rsid w:val="00A9125F"/>
    <w:rsid w:val="00A913E8"/>
    <w:rsid w:val="00A91847"/>
    <w:rsid w:val="00A9192F"/>
    <w:rsid w:val="00A92480"/>
    <w:rsid w:val="00A92625"/>
    <w:rsid w:val="00A92877"/>
    <w:rsid w:val="00A92AF8"/>
    <w:rsid w:val="00A92BB9"/>
    <w:rsid w:val="00A92CA4"/>
    <w:rsid w:val="00A9384C"/>
    <w:rsid w:val="00A939E2"/>
    <w:rsid w:val="00A93B8D"/>
    <w:rsid w:val="00A94344"/>
    <w:rsid w:val="00A94554"/>
    <w:rsid w:val="00A94E68"/>
    <w:rsid w:val="00A94EE8"/>
    <w:rsid w:val="00A957CD"/>
    <w:rsid w:val="00A95BB9"/>
    <w:rsid w:val="00A95D0B"/>
    <w:rsid w:val="00A95E46"/>
    <w:rsid w:val="00A95F04"/>
    <w:rsid w:val="00A96397"/>
    <w:rsid w:val="00A965EB"/>
    <w:rsid w:val="00A96DBC"/>
    <w:rsid w:val="00A96EF6"/>
    <w:rsid w:val="00AA0BDC"/>
    <w:rsid w:val="00AA0D82"/>
    <w:rsid w:val="00AA0E8E"/>
    <w:rsid w:val="00AA117E"/>
    <w:rsid w:val="00AA2238"/>
    <w:rsid w:val="00AA22CC"/>
    <w:rsid w:val="00AA281D"/>
    <w:rsid w:val="00AA336E"/>
    <w:rsid w:val="00AA35E4"/>
    <w:rsid w:val="00AA371B"/>
    <w:rsid w:val="00AA3BB3"/>
    <w:rsid w:val="00AA3D5A"/>
    <w:rsid w:val="00AA3DEF"/>
    <w:rsid w:val="00AA4189"/>
    <w:rsid w:val="00AA4618"/>
    <w:rsid w:val="00AA46EC"/>
    <w:rsid w:val="00AA4F49"/>
    <w:rsid w:val="00AA5055"/>
    <w:rsid w:val="00AA526F"/>
    <w:rsid w:val="00AA530E"/>
    <w:rsid w:val="00AA5835"/>
    <w:rsid w:val="00AA5DFE"/>
    <w:rsid w:val="00AA63D0"/>
    <w:rsid w:val="00AA683B"/>
    <w:rsid w:val="00AA6B73"/>
    <w:rsid w:val="00AA6F99"/>
    <w:rsid w:val="00AA7428"/>
    <w:rsid w:val="00AA7BCE"/>
    <w:rsid w:val="00AA7BD3"/>
    <w:rsid w:val="00AB0565"/>
    <w:rsid w:val="00AB05DF"/>
    <w:rsid w:val="00AB11C6"/>
    <w:rsid w:val="00AB12D5"/>
    <w:rsid w:val="00AB1A96"/>
    <w:rsid w:val="00AB1B53"/>
    <w:rsid w:val="00AB22B6"/>
    <w:rsid w:val="00AB26E1"/>
    <w:rsid w:val="00AB2C6E"/>
    <w:rsid w:val="00AB387D"/>
    <w:rsid w:val="00AB3A33"/>
    <w:rsid w:val="00AB3B1E"/>
    <w:rsid w:val="00AB3B87"/>
    <w:rsid w:val="00AB3E01"/>
    <w:rsid w:val="00AB426D"/>
    <w:rsid w:val="00AB4961"/>
    <w:rsid w:val="00AB55EE"/>
    <w:rsid w:val="00AB5690"/>
    <w:rsid w:val="00AB577E"/>
    <w:rsid w:val="00AB5BC2"/>
    <w:rsid w:val="00AB5C33"/>
    <w:rsid w:val="00AB603D"/>
    <w:rsid w:val="00AB6856"/>
    <w:rsid w:val="00AB6E63"/>
    <w:rsid w:val="00AB71E9"/>
    <w:rsid w:val="00AB74AA"/>
    <w:rsid w:val="00AB77D9"/>
    <w:rsid w:val="00AB7A9A"/>
    <w:rsid w:val="00AB7BE5"/>
    <w:rsid w:val="00AC003E"/>
    <w:rsid w:val="00AC0218"/>
    <w:rsid w:val="00AC031C"/>
    <w:rsid w:val="00AC03A8"/>
    <w:rsid w:val="00AC0C12"/>
    <w:rsid w:val="00AC1087"/>
    <w:rsid w:val="00AC1234"/>
    <w:rsid w:val="00AC18C6"/>
    <w:rsid w:val="00AC1969"/>
    <w:rsid w:val="00AC1EA3"/>
    <w:rsid w:val="00AC22E4"/>
    <w:rsid w:val="00AC23C4"/>
    <w:rsid w:val="00AC3548"/>
    <w:rsid w:val="00AC3C30"/>
    <w:rsid w:val="00AC3F4A"/>
    <w:rsid w:val="00AC4121"/>
    <w:rsid w:val="00AC4A07"/>
    <w:rsid w:val="00AC4A08"/>
    <w:rsid w:val="00AC53F8"/>
    <w:rsid w:val="00AC5490"/>
    <w:rsid w:val="00AC5582"/>
    <w:rsid w:val="00AC5773"/>
    <w:rsid w:val="00AC6044"/>
    <w:rsid w:val="00AC7394"/>
    <w:rsid w:val="00AC7CF9"/>
    <w:rsid w:val="00AD006A"/>
    <w:rsid w:val="00AD04D7"/>
    <w:rsid w:val="00AD0983"/>
    <w:rsid w:val="00AD0B8B"/>
    <w:rsid w:val="00AD127A"/>
    <w:rsid w:val="00AD156C"/>
    <w:rsid w:val="00AD15DD"/>
    <w:rsid w:val="00AD21B8"/>
    <w:rsid w:val="00AD21D8"/>
    <w:rsid w:val="00AD2566"/>
    <w:rsid w:val="00AD294F"/>
    <w:rsid w:val="00AD3353"/>
    <w:rsid w:val="00AD4422"/>
    <w:rsid w:val="00AD4B3C"/>
    <w:rsid w:val="00AD5052"/>
    <w:rsid w:val="00AD5896"/>
    <w:rsid w:val="00AD5FAA"/>
    <w:rsid w:val="00AD676B"/>
    <w:rsid w:val="00AD67C2"/>
    <w:rsid w:val="00AD696B"/>
    <w:rsid w:val="00AD6B4E"/>
    <w:rsid w:val="00AD71CB"/>
    <w:rsid w:val="00AD7289"/>
    <w:rsid w:val="00AD79E9"/>
    <w:rsid w:val="00AD7B67"/>
    <w:rsid w:val="00AD7C1B"/>
    <w:rsid w:val="00AE080C"/>
    <w:rsid w:val="00AE0D6A"/>
    <w:rsid w:val="00AE0F6E"/>
    <w:rsid w:val="00AE15C3"/>
    <w:rsid w:val="00AE15C8"/>
    <w:rsid w:val="00AE162D"/>
    <w:rsid w:val="00AE1C81"/>
    <w:rsid w:val="00AE20FB"/>
    <w:rsid w:val="00AE220E"/>
    <w:rsid w:val="00AE23B5"/>
    <w:rsid w:val="00AE281F"/>
    <w:rsid w:val="00AE2F1D"/>
    <w:rsid w:val="00AE3DDB"/>
    <w:rsid w:val="00AE3E5F"/>
    <w:rsid w:val="00AE40C7"/>
    <w:rsid w:val="00AE41D0"/>
    <w:rsid w:val="00AE4822"/>
    <w:rsid w:val="00AE482C"/>
    <w:rsid w:val="00AE4AD4"/>
    <w:rsid w:val="00AE4C45"/>
    <w:rsid w:val="00AE4DFE"/>
    <w:rsid w:val="00AE4FD4"/>
    <w:rsid w:val="00AE5536"/>
    <w:rsid w:val="00AE5C42"/>
    <w:rsid w:val="00AE5EC5"/>
    <w:rsid w:val="00AE5FC7"/>
    <w:rsid w:val="00AE63A1"/>
    <w:rsid w:val="00AE68AE"/>
    <w:rsid w:val="00AE7578"/>
    <w:rsid w:val="00AE7CED"/>
    <w:rsid w:val="00AE7FBB"/>
    <w:rsid w:val="00AF0AD6"/>
    <w:rsid w:val="00AF0EDB"/>
    <w:rsid w:val="00AF1414"/>
    <w:rsid w:val="00AF2369"/>
    <w:rsid w:val="00AF31F4"/>
    <w:rsid w:val="00AF38F2"/>
    <w:rsid w:val="00AF40A2"/>
    <w:rsid w:val="00AF41F4"/>
    <w:rsid w:val="00AF4309"/>
    <w:rsid w:val="00AF4821"/>
    <w:rsid w:val="00AF4A7F"/>
    <w:rsid w:val="00AF4CF9"/>
    <w:rsid w:val="00AF5132"/>
    <w:rsid w:val="00AF53C9"/>
    <w:rsid w:val="00AF5544"/>
    <w:rsid w:val="00AF5CFE"/>
    <w:rsid w:val="00AF60B1"/>
    <w:rsid w:val="00AF6DF4"/>
    <w:rsid w:val="00AF70B6"/>
    <w:rsid w:val="00AF7462"/>
    <w:rsid w:val="00AF7E84"/>
    <w:rsid w:val="00B00281"/>
    <w:rsid w:val="00B00698"/>
    <w:rsid w:val="00B00B1C"/>
    <w:rsid w:val="00B019C2"/>
    <w:rsid w:val="00B01DC5"/>
    <w:rsid w:val="00B01ECE"/>
    <w:rsid w:val="00B02020"/>
    <w:rsid w:val="00B02140"/>
    <w:rsid w:val="00B02540"/>
    <w:rsid w:val="00B05A47"/>
    <w:rsid w:val="00B05E1D"/>
    <w:rsid w:val="00B061F9"/>
    <w:rsid w:val="00B068D6"/>
    <w:rsid w:val="00B071A6"/>
    <w:rsid w:val="00B073CB"/>
    <w:rsid w:val="00B07771"/>
    <w:rsid w:val="00B1003F"/>
    <w:rsid w:val="00B1016C"/>
    <w:rsid w:val="00B10283"/>
    <w:rsid w:val="00B105A4"/>
    <w:rsid w:val="00B108F1"/>
    <w:rsid w:val="00B11127"/>
    <w:rsid w:val="00B1119B"/>
    <w:rsid w:val="00B11254"/>
    <w:rsid w:val="00B11DB7"/>
    <w:rsid w:val="00B12390"/>
    <w:rsid w:val="00B125E5"/>
    <w:rsid w:val="00B12D99"/>
    <w:rsid w:val="00B13007"/>
    <w:rsid w:val="00B13628"/>
    <w:rsid w:val="00B13826"/>
    <w:rsid w:val="00B145EB"/>
    <w:rsid w:val="00B15186"/>
    <w:rsid w:val="00B15455"/>
    <w:rsid w:val="00B15490"/>
    <w:rsid w:val="00B15614"/>
    <w:rsid w:val="00B1598F"/>
    <w:rsid w:val="00B15B51"/>
    <w:rsid w:val="00B15BFA"/>
    <w:rsid w:val="00B161D2"/>
    <w:rsid w:val="00B161ED"/>
    <w:rsid w:val="00B1677A"/>
    <w:rsid w:val="00B17568"/>
    <w:rsid w:val="00B17943"/>
    <w:rsid w:val="00B179C9"/>
    <w:rsid w:val="00B201B9"/>
    <w:rsid w:val="00B201EA"/>
    <w:rsid w:val="00B209B2"/>
    <w:rsid w:val="00B20A70"/>
    <w:rsid w:val="00B20D2D"/>
    <w:rsid w:val="00B2118B"/>
    <w:rsid w:val="00B211FF"/>
    <w:rsid w:val="00B214A6"/>
    <w:rsid w:val="00B21864"/>
    <w:rsid w:val="00B21E8F"/>
    <w:rsid w:val="00B22709"/>
    <w:rsid w:val="00B234A3"/>
    <w:rsid w:val="00B235EE"/>
    <w:rsid w:val="00B23CBA"/>
    <w:rsid w:val="00B23E50"/>
    <w:rsid w:val="00B23F0D"/>
    <w:rsid w:val="00B242DE"/>
    <w:rsid w:val="00B24422"/>
    <w:rsid w:val="00B24B14"/>
    <w:rsid w:val="00B24E01"/>
    <w:rsid w:val="00B255CA"/>
    <w:rsid w:val="00B257F3"/>
    <w:rsid w:val="00B259C1"/>
    <w:rsid w:val="00B25F30"/>
    <w:rsid w:val="00B26497"/>
    <w:rsid w:val="00B265F6"/>
    <w:rsid w:val="00B26CD9"/>
    <w:rsid w:val="00B27A0F"/>
    <w:rsid w:val="00B27F9F"/>
    <w:rsid w:val="00B30095"/>
    <w:rsid w:val="00B300E9"/>
    <w:rsid w:val="00B30203"/>
    <w:rsid w:val="00B305E2"/>
    <w:rsid w:val="00B30A68"/>
    <w:rsid w:val="00B30ECF"/>
    <w:rsid w:val="00B313B1"/>
    <w:rsid w:val="00B31E2F"/>
    <w:rsid w:val="00B31F0B"/>
    <w:rsid w:val="00B32141"/>
    <w:rsid w:val="00B32983"/>
    <w:rsid w:val="00B32B8F"/>
    <w:rsid w:val="00B32BCD"/>
    <w:rsid w:val="00B339F0"/>
    <w:rsid w:val="00B33FAA"/>
    <w:rsid w:val="00B33FC7"/>
    <w:rsid w:val="00B33FFD"/>
    <w:rsid w:val="00B346EC"/>
    <w:rsid w:val="00B34C8D"/>
    <w:rsid w:val="00B34F9E"/>
    <w:rsid w:val="00B35067"/>
    <w:rsid w:val="00B3516A"/>
    <w:rsid w:val="00B35465"/>
    <w:rsid w:val="00B35783"/>
    <w:rsid w:val="00B358C9"/>
    <w:rsid w:val="00B3611F"/>
    <w:rsid w:val="00B364A8"/>
    <w:rsid w:val="00B364EC"/>
    <w:rsid w:val="00B3681F"/>
    <w:rsid w:val="00B36D99"/>
    <w:rsid w:val="00B3743E"/>
    <w:rsid w:val="00B37EA9"/>
    <w:rsid w:val="00B40268"/>
    <w:rsid w:val="00B4099A"/>
    <w:rsid w:val="00B409EE"/>
    <w:rsid w:val="00B40D16"/>
    <w:rsid w:val="00B420A2"/>
    <w:rsid w:val="00B42B45"/>
    <w:rsid w:val="00B42E8A"/>
    <w:rsid w:val="00B44496"/>
    <w:rsid w:val="00B44FAE"/>
    <w:rsid w:val="00B451C3"/>
    <w:rsid w:val="00B4535D"/>
    <w:rsid w:val="00B4591E"/>
    <w:rsid w:val="00B4599B"/>
    <w:rsid w:val="00B45AF0"/>
    <w:rsid w:val="00B45D21"/>
    <w:rsid w:val="00B4636D"/>
    <w:rsid w:val="00B463A2"/>
    <w:rsid w:val="00B463F4"/>
    <w:rsid w:val="00B46AC3"/>
    <w:rsid w:val="00B46AE2"/>
    <w:rsid w:val="00B46C31"/>
    <w:rsid w:val="00B4737F"/>
    <w:rsid w:val="00B47721"/>
    <w:rsid w:val="00B47AF6"/>
    <w:rsid w:val="00B47FDB"/>
    <w:rsid w:val="00B5039D"/>
    <w:rsid w:val="00B50503"/>
    <w:rsid w:val="00B50561"/>
    <w:rsid w:val="00B50C26"/>
    <w:rsid w:val="00B50DBD"/>
    <w:rsid w:val="00B50FBB"/>
    <w:rsid w:val="00B51732"/>
    <w:rsid w:val="00B517BB"/>
    <w:rsid w:val="00B51851"/>
    <w:rsid w:val="00B51AC6"/>
    <w:rsid w:val="00B51E2B"/>
    <w:rsid w:val="00B52521"/>
    <w:rsid w:val="00B52627"/>
    <w:rsid w:val="00B5272E"/>
    <w:rsid w:val="00B531CD"/>
    <w:rsid w:val="00B53334"/>
    <w:rsid w:val="00B53576"/>
    <w:rsid w:val="00B53726"/>
    <w:rsid w:val="00B53774"/>
    <w:rsid w:val="00B53EE1"/>
    <w:rsid w:val="00B540A9"/>
    <w:rsid w:val="00B541D9"/>
    <w:rsid w:val="00B54734"/>
    <w:rsid w:val="00B54A3E"/>
    <w:rsid w:val="00B54C1D"/>
    <w:rsid w:val="00B54E8B"/>
    <w:rsid w:val="00B54F8D"/>
    <w:rsid w:val="00B55916"/>
    <w:rsid w:val="00B55B75"/>
    <w:rsid w:val="00B55CAA"/>
    <w:rsid w:val="00B5620C"/>
    <w:rsid w:val="00B56599"/>
    <w:rsid w:val="00B566A1"/>
    <w:rsid w:val="00B56A59"/>
    <w:rsid w:val="00B56B78"/>
    <w:rsid w:val="00B56D2C"/>
    <w:rsid w:val="00B57451"/>
    <w:rsid w:val="00B57457"/>
    <w:rsid w:val="00B575EF"/>
    <w:rsid w:val="00B57618"/>
    <w:rsid w:val="00B57FD1"/>
    <w:rsid w:val="00B60CF0"/>
    <w:rsid w:val="00B60D6A"/>
    <w:rsid w:val="00B612C3"/>
    <w:rsid w:val="00B61786"/>
    <w:rsid w:val="00B6198C"/>
    <w:rsid w:val="00B61D9D"/>
    <w:rsid w:val="00B61DC8"/>
    <w:rsid w:val="00B620B8"/>
    <w:rsid w:val="00B626A6"/>
    <w:rsid w:val="00B62D7A"/>
    <w:rsid w:val="00B62F83"/>
    <w:rsid w:val="00B63360"/>
    <w:rsid w:val="00B63B36"/>
    <w:rsid w:val="00B643F9"/>
    <w:rsid w:val="00B6449B"/>
    <w:rsid w:val="00B64735"/>
    <w:rsid w:val="00B64774"/>
    <w:rsid w:val="00B64E34"/>
    <w:rsid w:val="00B65083"/>
    <w:rsid w:val="00B65144"/>
    <w:rsid w:val="00B657F1"/>
    <w:rsid w:val="00B659F1"/>
    <w:rsid w:val="00B65BFA"/>
    <w:rsid w:val="00B65D53"/>
    <w:rsid w:val="00B665BA"/>
    <w:rsid w:val="00B66A46"/>
    <w:rsid w:val="00B66AA5"/>
    <w:rsid w:val="00B66C1C"/>
    <w:rsid w:val="00B6708C"/>
    <w:rsid w:val="00B67593"/>
    <w:rsid w:val="00B70125"/>
    <w:rsid w:val="00B703E7"/>
    <w:rsid w:val="00B705C9"/>
    <w:rsid w:val="00B707A9"/>
    <w:rsid w:val="00B708EF"/>
    <w:rsid w:val="00B70B71"/>
    <w:rsid w:val="00B70D7C"/>
    <w:rsid w:val="00B7166B"/>
    <w:rsid w:val="00B71F95"/>
    <w:rsid w:val="00B72680"/>
    <w:rsid w:val="00B72911"/>
    <w:rsid w:val="00B73028"/>
    <w:rsid w:val="00B7372D"/>
    <w:rsid w:val="00B7392B"/>
    <w:rsid w:val="00B74E32"/>
    <w:rsid w:val="00B74FD5"/>
    <w:rsid w:val="00B753AE"/>
    <w:rsid w:val="00B75C15"/>
    <w:rsid w:val="00B75F19"/>
    <w:rsid w:val="00B760F2"/>
    <w:rsid w:val="00B77475"/>
    <w:rsid w:val="00B776B6"/>
    <w:rsid w:val="00B777E7"/>
    <w:rsid w:val="00B77C2A"/>
    <w:rsid w:val="00B77E2C"/>
    <w:rsid w:val="00B77E5D"/>
    <w:rsid w:val="00B802A7"/>
    <w:rsid w:val="00B8036B"/>
    <w:rsid w:val="00B807A2"/>
    <w:rsid w:val="00B80896"/>
    <w:rsid w:val="00B80F2D"/>
    <w:rsid w:val="00B81139"/>
    <w:rsid w:val="00B81165"/>
    <w:rsid w:val="00B81613"/>
    <w:rsid w:val="00B81AD3"/>
    <w:rsid w:val="00B81DB6"/>
    <w:rsid w:val="00B81E37"/>
    <w:rsid w:val="00B82373"/>
    <w:rsid w:val="00B824D3"/>
    <w:rsid w:val="00B82657"/>
    <w:rsid w:val="00B82845"/>
    <w:rsid w:val="00B829D5"/>
    <w:rsid w:val="00B831D6"/>
    <w:rsid w:val="00B836AE"/>
    <w:rsid w:val="00B83821"/>
    <w:rsid w:val="00B83DE9"/>
    <w:rsid w:val="00B8401E"/>
    <w:rsid w:val="00B848AF"/>
    <w:rsid w:val="00B84C04"/>
    <w:rsid w:val="00B84C7E"/>
    <w:rsid w:val="00B84C92"/>
    <w:rsid w:val="00B84C99"/>
    <w:rsid w:val="00B8500D"/>
    <w:rsid w:val="00B8549A"/>
    <w:rsid w:val="00B85E74"/>
    <w:rsid w:val="00B86120"/>
    <w:rsid w:val="00B866C2"/>
    <w:rsid w:val="00B86792"/>
    <w:rsid w:val="00B87011"/>
    <w:rsid w:val="00B878CC"/>
    <w:rsid w:val="00B87C49"/>
    <w:rsid w:val="00B87CC8"/>
    <w:rsid w:val="00B87CF9"/>
    <w:rsid w:val="00B87EE5"/>
    <w:rsid w:val="00B90226"/>
    <w:rsid w:val="00B90950"/>
    <w:rsid w:val="00B90A62"/>
    <w:rsid w:val="00B91F4B"/>
    <w:rsid w:val="00B922A0"/>
    <w:rsid w:val="00B922FC"/>
    <w:rsid w:val="00B92330"/>
    <w:rsid w:val="00B9278F"/>
    <w:rsid w:val="00B92818"/>
    <w:rsid w:val="00B92C68"/>
    <w:rsid w:val="00B92D4A"/>
    <w:rsid w:val="00B9319A"/>
    <w:rsid w:val="00B93937"/>
    <w:rsid w:val="00B93BE7"/>
    <w:rsid w:val="00B93D07"/>
    <w:rsid w:val="00B94056"/>
    <w:rsid w:val="00B94284"/>
    <w:rsid w:val="00B948FA"/>
    <w:rsid w:val="00B94D0A"/>
    <w:rsid w:val="00B94EB2"/>
    <w:rsid w:val="00B950CE"/>
    <w:rsid w:val="00B953C4"/>
    <w:rsid w:val="00B95658"/>
    <w:rsid w:val="00B95AE5"/>
    <w:rsid w:val="00B95BBF"/>
    <w:rsid w:val="00B95C95"/>
    <w:rsid w:val="00B96280"/>
    <w:rsid w:val="00B96FC8"/>
    <w:rsid w:val="00B97065"/>
    <w:rsid w:val="00B97868"/>
    <w:rsid w:val="00B9798A"/>
    <w:rsid w:val="00B97A55"/>
    <w:rsid w:val="00B97EF2"/>
    <w:rsid w:val="00BA0911"/>
    <w:rsid w:val="00BA09A5"/>
    <w:rsid w:val="00BA1205"/>
    <w:rsid w:val="00BA1821"/>
    <w:rsid w:val="00BA1EB4"/>
    <w:rsid w:val="00BA21F3"/>
    <w:rsid w:val="00BA22F5"/>
    <w:rsid w:val="00BA2320"/>
    <w:rsid w:val="00BA2427"/>
    <w:rsid w:val="00BA27CA"/>
    <w:rsid w:val="00BA282E"/>
    <w:rsid w:val="00BA2E76"/>
    <w:rsid w:val="00BA3CF2"/>
    <w:rsid w:val="00BA47DF"/>
    <w:rsid w:val="00BA498D"/>
    <w:rsid w:val="00BA4AD9"/>
    <w:rsid w:val="00BA511C"/>
    <w:rsid w:val="00BA5836"/>
    <w:rsid w:val="00BA5B84"/>
    <w:rsid w:val="00BA5E5E"/>
    <w:rsid w:val="00BA63F5"/>
    <w:rsid w:val="00BA6874"/>
    <w:rsid w:val="00BA6A1E"/>
    <w:rsid w:val="00BA6E20"/>
    <w:rsid w:val="00BA717B"/>
    <w:rsid w:val="00BA71A1"/>
    <w:rsid w:val="00BA7325"/>
    <w:rsid w:val="00BA7341"/>
    <w:rsid w:val="00BA782E"/>
    <w:rsid w:val="00BA7866"/>
    <w:rsid w:val="00BA7A67"/>
    <w:rsid w:val="00BA7F11"/>
    <w:rsid w:val="00BB04EF"/>
    <w:rsid w:val="00BB05B6"/>
    <w:rsid w:val="00BB06FE"/>
    <w:rsid w:val="00BB0967"/>
    <w:rsid w:val="00BB0DE9"/>
    <w:rsid w:val="00BB12C1"/>
    <w:rsid w:val="00BB1325"/>
    <w:rsid w:val="00BB25DE"/>
    <w:rsid w:val="00BB28FC"/>
    <w:rsid w:val="00BB298C"/>
    <w:rsid w:val="00BB2AE0"/>
    <w:rsid w:val="00BB2B2A"/>
    <w:rsid w:val="00BB2B9D"/>
    <w:rsid w:val="00BB2BBF"/>
    <w:rsid w:val="00BB2EA0"/>
    <w:rsid w:val="00BB321D"/>
    <w:rsid w:val="00BB3AE3"/>
    <w:rsid w:val="00BB3BE0"/>
    <w:rsid w:val="00BB3C3A"/>
    <w:rsid w:val="00BB3CD6"/>
    <w:rsid w:val="00BB4511"/>
    <w:rsid w:val="00BB5A7C"/>
    <w:rsid w:val="00BB5C34"/>
    <w:rsid w:val="00BB5DAB"/>
    <w:rsid w:val="00BB6291"/>
    <w:rsid w:val="00BB6762"/>
    <w:rsid w:val="00BB67EE"/>
    <w:rsid w:val="00BB6E0B"/>
    <w:rsid w:val="00BB72E9"/>
    <w:rsid w:val="00BB76A7"/>
    <w:rsid w:val="00BB7788"/>
    <w:rsid w:val="00BB7B37"/>
    <w:rsid w:val="00BB7B6B"/>
    <w:rsid w:val="00BB7BC0"/>
    <w:rsid w:val="00BB7BFC"/>
    <w:rsid w:val="00BC0AF6"/>
    <w:rsid w:val="00BC0BEC"/>
    <w:rsid w:val="00BC0F34"/>
    <w:rsid w:val="00BC108B"/>
    <w:rsid w:val="00BC1396"/>
    <w:rsid w:val="00BC152E"/>
    <w:rsid w:val="00BC23AE"/>
    <w:rsid w:val="00BC2896"/>
    <w:rsid w:val="00BC2A41"/>
    <w:rsid w:val="00BC2EF3"/>
    <w:rsid w:val="00BC395E"/>
    <w:rsid w:val="00BC3B22"/>
    <w:rsid w:val="00BC462F"/>
    <w:rsid w:val="00BC493A"/>
    <w:rsid w:val="00BC4B6F"/>
    <w:rsid w:val="00BC5065"/>
    <w:rsid w:val="00BC58EC"/>
    <w:rsid w:val="00BC5BA8"/>
    <w:rsid w:val="00BC5EBF"/>
    <w:rsid w:val="00BC6380"/>
    <w:rsid w:val="00BC63A4"/>
    <w:rsid w:val="00BC6500"/>
    <w:rsid w:val="00BC673C"/>
    <w:rsid w:val="00BC6FF1"/>
    <w:rsid w:val="00BC7208"/>
    <w:rsid w:val="00BC756F"/>
    <w:rsid w:val="00BC778F"/>
    <w:rsid w:val="00BC7F05"/>
    <w:rsid w:val="00BC7F1F"/>
    <w:rsid w:val="00BD01AE"/>
    <w:rsid w:val="00BD037A"/>
    <w:rsid w:val="00BD0573"/>
    <w:rsid w:val="00BD07C9"/>
    <w:rsid w:val="00BD101F"/>
    <w:rsid w:val="00BD1701"/>
    <w:rsid w:val="00BD18BA"/>
    <w:rsid w:val="00BD1E6F"/>
    <w:rsid w:val="00BD21A7"/>
    <w:rsid w:val="00BD2636"/>
    <w:rsid w:val="00BD2CD9"/>
    <w:rsid w:val="00BD3004"/>
    <w:rsid w:val="00BD312A"/>
    <w:rsid w:val="00BD3235"/>
    <w:rsid w:val="00BD3969"/>
    <w:rsid w:val="00BD3A0E"/>
    <w:rsid w:val="00BD49F8"/>
    <w:rsid w:val="00BD4D67"/>
    <w:rsid w:val="00BD4EB9"/>
    <w:rsid w:val="00BD4FC9"/>
    <w:rsid w:val="00BD5076"/>
    <w:rsid w:val="00BD50AB"/>
    <w:rsid w:val="00BD51DC"/>
    <w:rsid w:val="00BD60DD"/>
    <w:rsid w:val="00BD6623"/>
    <w:rsid w:val="00BD6CC7"/>
    <w:rsid w:val="00BD6DB8"/>
    <w:rsid w:val="00BD7183"/>
    <w:rsid w:val="00BD7409"/>
    <w:rsid w:val="00BD77BA"/>
    <w:rsid w:val="00BD7D3B"/>
    <w:rsid w:val="00BD7D58"/>
    <w:rsid w:val="00BD7E04"/>
    <w:rsid w:val="00BE0366"/>
    <w:rsid w:val="00BE03BD"/>
    <w:rsid w:val="00BE07B9"/>
    <w:rsid w:val="00BE0B2E"/>
    <w:rsid w:val="00BE0DA3"/>
    <w:rsid w:val="00BE0E4B"/>
    <w:rsid w:val="00BE10FC"/>
    <w:rsid w:val="00BE12EB"/>
    <w:rsid w:val="00BE150D"/>
    <w:rsid w:val="00BE168D"/>
    <w:rsid w:val="00BE168E"/>
    <w:rsid w:val="00BE2627"/>
    <w:rsid w:val="00BE2F4F"/>
    <w:rsid w:val="00BE32AB"/>
    <w:rsid w:val="00BE38A4"/>
    <w:rsid w:val="00BE3A00"/>
    <w:rsid w:val="00BE4001"/>
    <w:rsid w:val="00BE4452"/>
    <w:rsid w:val="00BE48AD"/>
    <w:rsid w:val="00BE4B0A"/>
    <w:rsid w:val="00BE4E92"/>
    <w:rsid w:val="00BE4FD5"/>
    <w:rsid w:val="00BE51A6"/>
    <w:rsid w:val="00BE51EC"/>
    <w:rsid w:val="00BE54CC"/>
    <w:rsid w:val="00BE59DC"/>
    <w:rsid w:val="00BE5D7D"/>
    <w:rsid w:val="00BE6632"/>
    <w:rsid w:val="00BE6FA7"/>
    <w:rsid w:val="00BE6FD3"/>
    <w:rsid w:val="00BE71E6"/>
    <w:rsid w:val="00BF0066"/>
    <w:rsid w:val="00BF0113"/>
    <w:rsid w:val="00BF012B"/>
    <w:rsid w:val="00BF0251"/>
    <w:rsid w:val="00BF0310"/>
    <w:rsid w:val="00BF047E"/>
    <w:rsid w:val="00BF09F7"/>
    <w:rsid w:val="00BF0A49"/>
    <w:rsid w:val="00BF0CC7"/>
    <w:rsid w:val="00BF0EBD"/>
    <w:rsid w:val="00BF142A"/>
    <w:rsid w:val="00BF1A1D"/>
    <w:rsid w:val="00BF1D88"/>
    <w:rsid w:val="00BF23CB"/>
    <w:rsid w:val="00BF247C"/>
    <w:rsid w:val="00BF2742"/>
    <w:rsid w:val="00BF305A"/>
    <w:rsid w:val="00BF322D"/>
    <w:rsid w:val="00BF3A48"/>
    <w:rsid w:val="00BF3BA2"/>
    <w:rsid w:val="00BF3D12"/>
    <w:rsid w:val="00BF3FDE"/>
    <w:rsid w:val="00BF4239"/>
    <w:rsid w:val="00BF432C"/>
    <w:rsid w:val="00BF4332"/>
    <w:rsid w:val="00BF464A"/>
    <w:rsid w:val="00BF47B0"/>
    <w:rsid w:val="00BF4E4F"/>
    <w:rsid w:val="00BF52C3"/>
    <w:rsid w:val="00BF57A2"/>
    <w:rsid w:val="00BF5AFD"/>
    <w:rsid w:val="00BF681A"/>
    <w:rsid w:val="00BF712E"/>
    <w:rsid w:val="00BF7337"/>
    <w:rsid w:val="00BF7655"/>
    <w:rsid w:val="00BF7C6B"/>
    <w:rsid w:val="00C003FD"/>
    <w:rsid w:val="00C00438"/>
    <w:rsid w:val="00C00615"/>
    <w:rsid w:val="00C007B5"/>
    <w:rsid w:val="00C00B5E"/>
    <w:rsid w:val="00C016A4"/>
    <w:rsid w:val="00C01811"/>
    <w:rsid w:val="00C01D96"/>
    <w:rsid w:val="00C02275"/>
    <w:rsid w:val="00C0241E"/>
    <w:rsid w:val="00C02813"/>
    <w:rsid w:val="00C028EF"/>
    <w:rsid w:val="00C028F0"/>
    <w:rsid w:val="00C02FAC"/>
    <w:rsid w:val="00C034B6"/>
    <w:rsid w:val="00C03625"/>
    <w:rsid w:val="00C037E8"/>
    <w:rsid w:val="00C03B4C"/>
    <w:rsid w:val="00C0406D"/>
    <w:rsid w:val="00C04242"/>
    <w:rsid w:val="00C04611"/>
    <w:rsid w:val="00C04C1A"/>
    <w:rsid w:val="00C04D0E"/>
    <w:rsid w:val="00C04ED6"/>
    <w:rsid w:val="00C04EF0"/>
    <w:rsid w:val="00C04F2A"/>
    <w:rsid w:val="00C0583B"/>
    <w:rsid w:val="00C05E2A"/>
    <w:rsid w:val="00C05F3C"/>
    <w:rsid w:val="00C05FEE"/>
    <w:rsid w:val="00C062DD"/>
    <w:rsid w:val="00C06465"/>
    <w:rsid w:val="00C06C24"/>
    <w:rsid w:val="00C0769A"/>
    <w:rsid w:val="00C07825"/>
    <w:rsid w:val="00C0796C"/>
    <w:rsid w:val="00C07A5B"/>
    <w:rsid w:val="00C07B60"/>
    <w:rsid w:val="00C07C17"/>
    <w:rsid w:val="00C07D27"/>
    <w:rsid w:val="00C07DA9"/>
    <w:rsid w:val="00C1010F"/>
    <w:rsid w:val="00C10374"/>
    <w:rsid w:val="00C10AA3"/>
    <w:rsid w:val="00C10E70"/>
    <w:rsid w:val="00C1155E"/>
    <w:rsid w:val="00C115D8"/>
    <w:rsid w:val="00C11949"/>
    <w:rsid w:val="00C11994"/>
    <w:rsid w:val="00C11AEE"/>
    <w:rsid w:val="00C11B9C"/>
    <w:rsid w:val="00C11E6A"/>
    <w:rsid w:val="00C12987"/>
    <w:rsid w:val="00C12D91"/>
    <w:rsid w:val="00C12E14"/>
    <w:rsid w:val="00C12E92"/>
    <w:rsid w:val="00C12F3C"/>
    <w:rsid w:val="00C131A7"/>
    <w:rsid w:val="00C138CC"/>
    <w:rsid w:val="00C13D52"/>
    <w:rsid w:val="00C140A0"/>
    <w:rsid w:val="00C14220"/>
    <w:rsid w:val="00C144DD"/>
    <w:rsid w:val="00C148FE"/>
    <w:rsid w:val="00C1527C"/>
    <w:rsid w:val="00C152DA"/>
    <w:rsid w:val="00C15C2A"/>
    <w:rsid w:val="00C16238"/>
    <w:rsid w:val="00C162FB"/>
    <w:rsid w:val="00C168A2"/>
    <w:rsid w:val="00C16965"/>
    <w:rsid w:val="00C16A10"/>
    <w:rsid w:val="00C16CAB"/>
    <w:rsid w:val="00C17E18"/>
    <w:rsid w:val="00C17E4E"/>
    <w:rsid w:val="00C17E81"/>
    <w:rsid w:val="00C20438"/>
    <w:rsid w:val="00C2061A"/>
    <w:rsid w:val="00C207C2"/>
    <w:rsid w:val="00C20AF4"/>
    <w:rsid w:val="00C20BB4"/>
    <w:rsid w:val="00C20D64"/>
    <w:rsid w:val="00C212B3"/>
    <w:rsid w:val="00C214B4"/>
    <w:rsid w:val="00C216D8"/>
    <w:rsid w:val="00C21AD3"/>
    <w:rsid w:val="00C21DDA"/>
    <w:rsid w:val="00C22326"/>
    <w:rsid w:val="00C22543"/>
    <w:rsid w:val="00C22692"/>
    <w:rsid w:val="00C22B9A"/>
    <w:rsid w:val="00C22F94"/>
    <w:rsid w:val="00C23A35"/>
    <w:rsid w:val="00C23A73"/>
    <w:rsid w:val="00C23BEE"/>
    <w:rsid w:val="00C23BFC"/>
    <w:rsid w:val="00C244D6"/>
    <w:rsid w:val="00C24863"/>
    <w:rsid w:val="00C2487A"/>
    <w:rsid w:val="00C24968"/>
    <w:rsid w:val="00C254FD"/>
    <w:rsid w:val="00C258FD"/>
    <w:rsid w:val="00C25996"/>
    <w:rsid w:val="00C25C50"/>
    <w:rsid w:val="00C27039"/>
    <w:rsid w:val="00C27930"/>
    <w:rsid w:val="00C27C5E"/>
    <w:rsid w:val="00C3017E"/>
    <w:rsid w:val="00C311FF"/>
    <w:rsid w:val="00C312DF"/>
    <w:rsid w:val="00C3139B"/>
    <w:rsid w:val="00C31817"/>
    <w:rsid w:val="00C31B9C"/>
    <w:rsid w:val="00C31D99"/>
    <w:rsid w:val="00C31DEB"/>
    <w:rsid w:val="00C31E0B"/>
    <w:rsid w:val="00C32AAB"/>
    <w:rsid w:val="00C32AB8"/>
    <w:rsid w:val="00C331AE"/>
    <w:rsid w:val="00C33509"/>
    <w:rsid w:val="00C33958"/>
    <w:rsid w:val="00C33C01"/>
    <w:rsid w:val="00C34F39"/>
    <w:rsid w:val="00C35D86"/>
    <w:rsid w:val="00C36366"/>
    <w:rsid w:val="00C36790"/>
    <w:rsid w:val="00C373DF"/>
    <w:rsid w:val="00C37F81"/>
    <w:rsid w:val="00C401F3"/>
    <w:rsid w:val="00C408F0"/>
    <w:rsid w:val="00C40FC1"/>
    <w:rsid w:val="00C41019"/>
    <w:rsid w:val="00C414D8"/>
    <w:rsid w:val="00C41B8A"/>
    <w:rsid w:val="00C41C35"/>
    <w:rsid w:val="00C41F60"/>
    <w:rsid w:val="00C4222F"/>
    <w:rsid w:val="00C426C8"/>
    <w:rsid w:val="00C4306D"/>
    <w:rsid w:val="00C438A6"/>
    <w:rsid w:val="00C44A2D"/>
    <w:rsid w:val="00C44B81"/>
    <w:rsid w:val="00C44EC8"/>
    <w:rsid w:val="00C450E3"/>
    <w:rsid w:val="00C45273"/>
    <w:rsid w:val="00C4562B"/>
    <w:rsid w:val="00C45662"/>
    <w:rsid w:val="00C45CE6"/>
    <w:rsid w:val="00C46151"/>
    <w:rsid w:val="00C463A3"/>
    <w:rsid w:val="00C4653E"/>
    <w:rsid w:val="00C46EE5"/>
    <w:rsid w:val="00C472FA"/>
    <w:rsid w:val="00C472FB"/>
    <w:rsid w:val="00C47989"/>
    <w:rsid w:val="00C47E5E"/>
    <w:rsid w:val="00C50B8D"/>
    <w:rsid w:val="00C50CD8"/>
    <w:rsid w:val="00C51311"/>
    <w:rsid w:val="00C51768"/>
    <w:rsid w:val="00C517E4"/>
    <w:rsid w:val="00C5198C"/>
    <w:rsid w:val="00C51AA9"/>
    <w:rsid w:val="00C5220A"/>
    <w:rsid w:val="00C52285"/>
    <w:rsid w:val="00C530D7"/>
    <w:rsid w:val="00C53201"/>
    <w:rsid w:val="00C538D9"/>
    <w:rsid w:val="00C53B40"/>
    <w:rsid w:val="00C53B6F"/>
    <w:rsid w:val="00C53BEB"/>
    <w:rsid w:val="00C5443C"/>
    <w:rsid w:val="00C5446A"/>
    <w:rsid w:val="00C547D3"/>
    <w:rsid w:val="00C54DA1"/>
    <w:rsid w:val="00C54ED2"/>
    <w:rsid w:val="00C551BA"/>
    <w:rsid w:val="00C55354"/>
    <w:rsid w:val="00C555FD"/>
    <w:rsid w:val="00C5560B"/>
    <w:rsid w:val="00C559D6"/>
    <w:rsid w:val="00C559FE"/>
    <w:rsid w:val="00C55C17"/>
    <w:rsid w:val="00C55C65"/>
    <w:rsid w:val="00C55C86"/>
    <w:rsid w:val="00C5604A"/>
    <w:rsid w:val="00C565B9"/>
    <w:rsid w:val="00C56B0E"/>
    <w:rsid w:val="00C56E48"/>
    <w:rsid w:val="00C57022"/>
    <w:rsid w:val="00C5723F"/>
    <w:rsid w:val="00C57283"/>
    <w:rsid w:val="00C57336"/>
    <w:rsid w:val="00C57528"/>
    <w:rsid w:val="00C57A7F"/>
    <w:rsid w:val="00C57B27"/>
    <w:rsid w:val="00C57FAD"/>
    <w:rsid w:val="00C605EB"/>
    <w:rsid w:val="00C60F54"/>
    <w:rsid w:val="00C60FA0"/>
    <w:rsid w:val="00C61165"/>
    <w:rsid w:val="00C61577"/>
    <w:rsid w:val="00C615ED"/>
    <w:rsid w:val="00C61987"/>
    <w:rsid w:val="00C623AC"/>
    <w:rsid w:val="00C6242C"/>
    <w:rsid w:val="00C62F29"/>
    <w:rsid w:val="00C6310C"/>
    <w:rsid w:val="00C63373"/>
    <w:rsid w:val="00C636D4"/>
    <w:rsid w:val="00C637FD"/>
    <w:rsid w:val="00C63CA7"/>
    <w:rsid w:val="00C645AA"/>
    <w:rsid w:val="00C64701"/>
    <w:rsid w:val="00C64DBA"/>
    <w:rsid w:val="00C65B6E"/>
    <w:rsid w:val="00C65D9D"/>
    <w:rsid w:val="00C6631A"/>
    <w:rsid w:val="00C666FC"/>
    <w:rsid w:val="00C66D54"/>
    <w:rsid w:val="00C6709D"/>
    <w:rsid w:val="00C671CD"/>
    <w:rsid w:val="00C6739D"/>
    <w:rsid w:val="00C67CFF"/>
    <w:rsid w:val="00C700D2"/>
    <w:rsid w:val="00C704E9"/>
    <w:rsid w:val="00C70FF4"/>
    <w:rsid w:val="00C71130"/>
    <w:rsid w:val="00C71560"/>
    <w:rsid w:val="00C71562"/>
    <w:rsid w:val="00C71E38"/>
    <w:rsid w:val="00C722A6"/>
    <w:rsid w:val="00C724BB"/>
    <w:rsid w:val="00C7255C"/>
    <w:rsid w:val="00C72C94"/>
    <w:rsid w:val="00C73783"/>
    <w:rsid w:val="00C73DF0"/>
    <w:rsid w:val="00C74011"/>
    <w:rsid w:val="00C747B1"/>
    <w:rsid w:val="00C76153"/>
    <w:rsid w:val="00C762C7"/>
    <w:rsid w:val="00C762E0"/>
    <w:rsid w:val="00C76A0A"/>
    <w:rsid w:val="00C76C3D"/>
    <w:rsid w:val="00C76F00"/>
    <w:rsid w:val="00C7715F"/>
    <w:rsid w:val="00C77229"/>
    <w:rsid w:val="00C77317"/>
    <w:rsid w:val="00C7734E"/>
    <w:rsid w:val="00C80481"/>
    <w:rsid w:val="00C806E4"/>
    <w:rsid w:val="00C809D7"/>
    <w:rsid w:val="00C80A08"/>
    <w:rsid w:val="00C80DE9"/>
    <w:rsid w:val="00C80E72"/>
    <w:rsid w:val="00C80E9A"/>
    <w:rsid w:val="00C8114E"/>
    <w:rsid w:val="00C8171E"/>
    <w:rsid w:val="00C81D7D"/>
    <w:rsid w:val="00C8211F"/>
    <w:rsid w:val="00C8250F"/>
    <w:rsid w:val="00C8287C"/>
    <w:rsid w:val="00C832B6"/>
    <w:rsid w:val="00C839DC"/>
    <w:rsid w:val="00C83A41"/>
    <w:rsid w:val="00C83A85"/>
    <w:rsid w:val="00C83ED6"/>
    <w:rsid w:val="00C8409A"/>
    <w:rsid w:val="00C84372"/>
    <w:rsid w:val="00C84463"/>
    <w:rsid w:val="00C84CE3"/>
    <w:rsid w:val="00C84D4B"/>
    <w:rsid w:val="00C84F64"/>
    <w:rsid w:val="00C84FA6"/>
    <w:rsid w:val="00C85207"/>
    <w:rsid w:val="00C85426"/>
    <w:rsid w:val="00C8592D"/>
    <w:rsid w:val="00C85B35"/>
    <w:rsid w:val="00C85B6C"/>
    <w:rsid w:val="00C85EBD"/>
    <w:rsid w:val="00C85F38"/>
    <w:rsid w:val="00C86082"/>
    <w:rsid w:val="00C86168"/>
    <w:rsid w:val="00C867BA"/>
    <w:rsid w:val="00C86BC1"/>
    <w:rsid w:val="00C8700A"/>
    <w:rsid w:val="00C87559"/>
    <w:rsid w:val="00C87578"/>
    <w:rsid w:val="00C8773E"/>
    <w:rsid w:val="00C878A6"/>
    <w:rsid w:val="00C87C54"/>
    <w:rsid w:val="00C87E9C"/>
    <w:rsid w:val="00C87ECF"/>
    <w:rsid w:val="00C87F92"/>
    <w:rsid w:val="00C90151"/>
    <w:rsid w:val="00C9028E"/>
    <w:rsid w:val="00C90CBE"/>
    <w:rsid w:val="00C90E1A"/>
    <w:rsid w:val="00C91377"/>
    <w:rsid w:val="00C91A30"/>
    <w:rsid w:val="00C91F25"/>
    <w:rsid w:val="00C9328B"/>
    <w:rsid w:val="00C93524"/>
    <w:rsid w:val="00C9371D"/>
    <w:rsid w:val="00C93A53"/>
    <w:rsid w:val="00C93CA7"/>
    <w:rsid w:val="00C93D7D"/>
    <w:rsid w:val="00C940E7"/>
    <w:rsid w:val="00C9464E"/>
    <w:rsid w:val="00C94B3C"/>
    <w:rsid w:val="00C953F1"/>
    <w:rsid w:val="00C95609"/>
    <w:rsid w:val="00C9596F"/>
    <w:rsid w:val="00C95A68"/>
    <w:rsid w:val="00C95E7E"/>
    <w:rsid w:val="00C96020"/>
    <w:rsid w:val="00C965A2"/>
    <w:rsid w:val="00C9666F"/>
    <w:rsid w:val="00C9673F"/>
    <w:rsid w:val="00C9688E"/>
    <w:rsid w:val="00C96A68"/>
    <w:rsid w:val="00C96BAE"/>
    <w:rsid w:val="00C96C94"/>
    <w:rsid w:val="00C974E5"/>
    <w:rsid w:val="00C9761B"/>
    <w:rsid w:val="00C977EE"/>
    <w:rsid w:val="00CA00CF"/>
    <w:rsid w:val="00CA0114"/>
    <w:rsid w:val="00CA02AE"/>
    <w:rsid w:val="00CA03B7"/>
    <w:rsid w:val="00CA0F84"/>
    <w:rsid w:val="00CA1530"/>
    <w:rsid w:val="00CA1892"/>
    <w:rsid w:val="00CA1B90"/>
    <w:rsid w:val="00CA1BF5"/>
    <w:rsid w:val="00CA21E1"/>
    <w:rsid w:val="00CA2771"/>
    <w:rsid w:val="00CA2AE0"/>
    <w:rsid w:val="00CA2BAA"/>
    <w:rsid w:val="00CA2CEE"/>
    <w:rsid w:val="00CA2E72"/>
    <w:rsid w:val="00CA315B"/>
    <w:rsid w:val="00CA3DB3"/>
    <w:rsid w:val="00CA3F2E"/>
    <w:rsid w:val="00CA4212"/>
    <w:rsid w:val="00CA42D7"/>
    <w:rsid w:val="00CA4BBE"/>
    <w:rsid w:val="00CA4C99"/>
    <w:rsid w:val="00CA51E0"/>
    <w:rsid w:val="00CA56F9"/>
    <w:rsid w:val="00CA5B8A"/>
    <w:rsid w:val="00CA5C6A"/>
    <w:rsid w:val="00CA5D2F"/>
    <w:rsid w:val="00CA62C3"/>
    <w:rsid w:val="00CA6827"/>
    <w:rsid w:val="00CA69D0"/>
    <w:rsid w:val="00CA6A35"/>
    <w:rsid w:val="00CA6AA7"/>
    <w:rsid w:val="00CA6CFE"/>
    <w:rsid w:val="00CA6D48"/>
    <w:rsid w:val="00CA720F"/>
    <w:rsid w:val="00CA7464"/>
    <w:rsid w:val="00CA7544"/>
    <w:rsid w:val="00CA760E"/>
    <w:rsid w:val="00CA7C26"/>
    <w:rsid w:val="00CA7D3F"/>
    <w:rsid w:val="00CB01BA"/>
    <w:rsid w:val="00CB0201"/>
    <w:rsid w:val="00CB02D6"/>
    <w:rsid w:val="00CB051A"/>
    <w:rsid w:val="00CB05F2"/>
    <w:rsid w:val="00CB0CB0"/>
    <w:rsid w:val="00CB0E20"/>
    <w:rsid w:val="00CB18AA"/>
    <w:rsid w:val="00CB1D76"/>
    <w:rsid w:val="00CB204F"/>
    <w:rsid w:val="00CB2936"/>
    <w:rsid w:val="00CB30BF"/>
    <w:rsid w:val="00CB324B"/>
    <w:rsid w:val="00CB379E"/>
    <w:rsid w:val="00CB4004"/>
    <w:rsid w:val="00CB414E"/>
    <w:rsid w:val="00CB4157"/>
    <w:rsid w:val="00CB451A"/>
    <w:rsid w:val="00CB5049"/>
    <w:rsid w:val="00CB520D"/>
    <w:rsid w:val="00CB6898"/>
    <w:rsid w:val="00CB6CCA"/>
    <w:rsid w:val="00CB72AC"/>
    <w:rsid w:val="00CC003F"/>
    <w:rsid w:val="00CC0149"/>
    <w:rsid w:val="00CC01BE"/>
    <w:rsid w:val="00CC04E0"/>
    <w:rsid w:val="00CC07D9"/>
    <w:rsid w:val="00CC0913"/>
    <w:rsid w:val="00CC0D09"/>
    <w:rsid w:val="00CC109F"/>
    <w:rsid w:val="00CC17ED"/>
    <w:rsid w:val="00CC19CB"/>
    <w:rsid w:val="00CC1B5A"/>
    <w:rsid w:val="00CC1B85"/>
    <w:rsid w:val="00CC1D17"/>
    <w:rsid w:val="00CC1FA9"/>
    <w:rsid w:val="00CC2969"/>
    <w:rsid w:val="00CC2A8C"/>
    <w:rsid w:val="00CC2F0D"/>
    <w:rsid w:val="00CC2F32"/>
    <w:rsid w:val="00CC30A7"/>
    <w:rsid w:val="00CC3B24"/>
    <w:rsid w:val="00CC3B59"/>
    <w:rsid w:val="00CC3D25"/>
    <w:rsid w:val="00CC4237"/>
    <w:rsid w:val="00CC43D1"/>
    <w:rsid w:val="00CC45EE"/>
    <w:rsid w:val="00CC5184"/>
    <w:rsid w:val="00CC54CE"/>
    <w:rsid w:val="00CC5626"/>
    <w:rsid w:val="00CC62F9"/>
    <w:rsid w:val="00CC62FE"/>
    <w:rsid w:val="00CC65FB"/>
    <w:rsid w:val="00CC73A7"/>
    <w:rsid w:val="00CC73B6"/>
    <w:rsid w:val="00CD00F4"/>
    <w:rsid w:val="00CD076F"/>
    <w:rsid w:val="00CD093A"/>
    <w:rsid w:val="00CD13D7"/>
    <w:rsid w:val="00CD17A2"/>
    <w:rsid w:val="00CD1989"/>
    <w:rsid w:val="00CD1A6F"/>
    <w:rsid w:val="00CD1F8F"/>
    <w:rsid w:val="00CD20CB"/>
    <w:rsid w:val="00CD2523"/>
    <w:rsid w:val="00CD29C6"/>
    <w:rsid w:val="00CD2F43"/>
    <w:rsid w:val="00CD3377"/>
    <w:rsid w:val="00CD3CCD"/>
    <w:rsid w:val="00CD3F01"/>
    <w:rsid w:val="00CD45EB"/>
    <w:rsid w:val="00CD4BC2"/>
    <w:rsid w:val="00CD54D2"/>
    <w:rsid w:val="00CD5C5C"/>
    <w:rsid w:val="00CD5D98"/>
    <w:rsid w:val="00CD63B8"/>
    <w:rsid w:val="00CD64DE"/>
    <w:rsid w:val="00CD68CA"/>
    <w:rsid w:val="00CD7491"/>
    <w:rsid w:val="00CD79DB"/>
    <w:rsid w:val="00CD7D2C"/>
    <w:rsid w:val="00CD7EF0"/>
    <w:rsid w:val="00CE02C6"/>
    <w:rsid w:val="00CE03F0"/>
    <w:rsid w:val="00CE1D41"/>
    <w:rsid w:val="00CE1F1E"/>
    <w:rsid w:val="00CE27FF"/>
    <w:rsid w:val="00CE2811"/>
    <w:rsid w:val="00CE2BD8"/>
    <w:rsid w:val="00CE2E4D"/>
    <w:rsid w:val="00CE2F51"/>
    <w:rsid w:val="00CE3284"/>
    <w:rsid w:val="00CE3A09"/>
    <w:rsid w:val="00CE3AF3"/>
    <w:rsid w:val="00CE460C"/>
    <w:rsid w:val="00CE53F8"/>
    <w:rsid w:val="00CE558A"/>
    <w:rsid w:val="00CE58BD"/>
    <w:rsid w:val="00CE59F2"/>
    <w:rsid w:val="00CE5B81"/>
    <w:rsid w:val="00CE6715"/>
    <w:rsid w:val="00CE6787"/>
    <w:rsid w:val="00CE6AB8"/>
    <w:rsid w:val="00CE6D7A"/>
    <w:rsid w:val="00CE728B"/>
    <w:rsid w:val="00CE735B"/>
    <w:rsid w:val="00CE7366"/>
    <w:rsid w:val="00CE755F"/>
    <w:rsid w:val="00CE7567"/>
    <w:rsid w:val="00CF00B0"/>
    <w:rsid w:val="00CF0274"/>
    <w:rsid w:val="00CF0AB6"/>
    <w:rsid w:val="00CF0CB7"/>
    <w:rsid w:val="00CF0CD1"/>
    <w:rsid w:val="00CF0ECB"/>
    <w:rsid w:val="00CF1367"/>
    <w:rsid w:val="00CF19CB"/>
    <w:rsid w:val="00CF1A74"/>
    <w:rsid w:val="00CF2005"/>
    <w:rsid w:val="00CF219C"/>
    <w:rsid w:val="00CF2E7D"/>
    <w:rsid w:val="00CF3623"/>
    <w:rsid w:val="00CF394C"/>
    <w:rsid w:val="00CF3CE8"/>
    <w:rsid w:val="00CF3F3D"/>
    <w:rsid w:val="00CF3F93"/>
    <w:rsid w:val="00CF3FD8"/>
    <w:rsid w:val="00CF40C3"/>
    <w:rsid w:val="00CF43AB"/>
    <w:rsid w:val="00CF48E4"/>
    <w:rsid w:val="00CF49C2"/>
    <w:rsid w:val="00CF4B72"/>
    <w:rsid w:val="00CF4E0D"/>
    <w:rsid w:val="00CF50C4"/>
    <w:rsid w:val="00CF5792"/>
    <w:rsid w:val="00CF5C73"/>
    <w:rsid w:val="00CF5E17"/>
    <w:rsid w:val="00CF5FBF"/>
    <w:rsid w:val="00CF6AAE"/>
    <w:rsid w:val="00CF6CE3"/>
    <w:rsid w:val="00CF747C"/>
    <w:rsid w:val="00CF78DC"/>
    <w:rsid w:val="00CF7E5B"/>
    <w:rsid w:val="00D00093"/>
    <w:rsid w:val="00D002CD"/>
    <w:rsid w:val="00D00383"/>
    <w:rsid w:val="00D0074F"/>
    <w:rsid w:val="00D0167D"/>
    <w:rsid w:val="00D017D9"/>
    <w:rsid w:val="00D01A5B"/>
    <w:rsid w:val="00D02206"/>
    <w:rsid w:val="00D0221E"/>
    <w:rsid w:val="00D02949"/>
    <w:rsid w:val="00D02AEC"/>
    <w:rsid w:val="00D02C2D"/>
    <w:rsid w:val="00D02E0D"/>
    <w:rsid w:val="00D02E8C"/>
    <w:rsid w:val="00D03800"/>
    <w:rsid w:val="00D038B6"/>
    <w:rsid w:val="00D03BE2"/>
    <w:rsid w:val="00D03C6E"/>
    <w:rsid w:val="00D04031"/>
    <w:rsid w:val="00D047B7"/>
    <w:rsid w:val="00D04903"/>
    <w:rsid w:val="00D04F99"/>
    <w:rsid w:val="00D0524A"/>
    <w:rsid w:val="00D0556A"/>
    <w:rsid w:val="00D0561D"/>
    <w:rsid w:val="00D0599E"/>
    <w:rsid w:val="00D0599F"/>
    <w:rsid w:val="00D05B6E"/>
    <w:rsid w:val="00D06241"/>
    <w:rsid w:val="00D066FB"/>
    <w:rsid w:val="00D06987"/>
    <w:rsid w:val="00D06CD0"/>
    <w:rsid w:val="00D06D71"/>
    <w:rsid w:val="00D07EAF"/>
    <w:rsid w:val="00D10271"/>
    <w:rsid w:val="00D102BA"/>
    <w:rsid w:val="00D10A1C"/>
    <w:rsid w:val="00D1102C"/>
    <w:rsid w:val="00D113C8"/>
    <w:rsid w:val="00D1171C"/>
    <w:rsid w:val="00D11C92"/>
    <w:rsid w:val="00D11DA0"/>
    <w:rsid w:val="00D121CC"/>
    <w:rsid w:val="00D123B9"/>
    <w:rsid w:val="00D125D6"/>
    <w:rsid w:val="00D12830"/>
    <w:rsid w:val="00D13319"/>
    <w:rsid w:val="00D136C1"/>
    <w:rsid w:val="00D138DB"/>
    <w:rsid w:val="00D13929"/>
    <w:rsid w:val="00D13B13"/>
    <w:rsid w:val="00D13E29"/>
    <w:rsid w:val="00D1476D"/>
    <w:rsid w:val="00D14C55"/>
    <w:rsid w:val="00D14C91"/>
    <w:rsid w:val="00D14CA4"/>
    <w:rsid w:val="00D15130"/>
    <w:rsid w:val="00D1546E"/>
    <w:rsid w:val="00D15473"/>
    <w:rsid w:val="00D15927"/>
    <w:rsid w:val="00D15985"/>
    <w:rsid w:val="00D159A8"/>
    <w:rsid w:val="00D15AC1"/>
    <w:rsid w:val="00D15D6E"/>
    <w:rsid w:val="00D1607A"/>
    <w:rsid w:val="00D161FB"/>
    <w:rsid w:val="00D163EF"/>
    <w:rsid w:val="00D17007"/>
    <w:rsid w:val="00D17452"/>
    <w:rsid w:val="00D17A96"/>
    <w:rsid w:val="00D17E6F"/>
    <w:rsid w:val="00D20046"/>
    <w:rsid w:val="00D20453"/>
    <w:rsid w:val="00D2061C"/>
    <w:rsid w:val="00D20A32"/>
    <w:rsid w:val="00D20E91"/>
    <w:rsid w:val="00D2163C"/>
    <w:rsid w:val="00D21CE8"/>
    <w:rsid w:val="00D21FD9"/>
    <w:rsid w:val="00D22148"/>
    <w:rsid w:val="00D22312"/>
    <w:rsid w:val="00D23036"/>
    <w:rsid w:val="00D2308F"/>
    <w:rsid w:val="00D230BD"/>
    <w:rsid w:val="00D23692"/>
    <w:rsid w:val="00D23F61"/>
    <w:rsid w:val="00D24025"/>
    <w:rsid w:val="00D24155"/>
    <w:rsid w:val="00D24EA4"/>
    <w:rsid w:val="00D2583E"/>
    <w:rsid w:val="00D2599C"/>
    <w:rsid w:val="00D25C2A"/>
    <w:rsid w:val="00D25CF2"/>
    <w:rsid w:val="00D261C2"/>
    <w:rsid w:val="00D26206"/>
    <w:rsid w:val="00D2636E"/>
    <w:rsid w:val="00D269EC"/>
    <w:rsid w:val="00D26B74"/>
    <w:rsid w:val="00D26FEA"/>
    <w:rsid w:val="00D27787"/>
    <w:rsid w:val="00D27D11"/>
    <w:rsid w:val="00D3021E"/>
    <w:rsid w:val="00D30B0C"/>
    <w:rsid w:val="00D30D60"/>
    <w:rsid w:val="00D30F02"/>
    <w:rsid w:val="00D31205"/>
    <w:rsid w:val="00D31490"/>
    <w:rsid w:val="00D31713"/>
    <w:rsid w:val="00D319B0"/>
    <w:rsid w:val="00D31B7C"/>
    <w:rsid w:val="00D31CF6"/>
    <w:rsid w:val="00D31E44"/>
    <w:rsid w:val="00D3207B"/>
    <w:rsid w:val="00D3223E"/>
    <w:rsid w:val="00D32B24"/>
    <w:rsid w:val="00D32C1A"/>
    <w:rsid w:val="00D32DBD"/>
    <w:rsid w:val="00D330A3"/>
    <w:rsid w:val="00D336B4"/>
    <w:rsid w:val="00D33CFF"/>
    <w:rsid w:val="00D33DE8"/>
    <w:rsid w:val="00D345DA"/>
    <w:rsid w:val="00D34846"/>
    <w:rsid w:val="00D34C4F"/>
    <w:rsid w:val="00D34CE0"/>
    <w:rsid w:val="00D352E6"/>
    <w:rsid w:val="00D35833"/>
    <w:rsid w:val="00D35982"/>
    <w:rsid w:val="00D359D3"/>
    <w:rsid w:val="00D3620F"/>
    <w:rsid w:val="00D3663A"/>
    <w:rsid w:val="00D367B9"/>
    <w:rsid w:val="00D36BBB"/>
    <w:rsid w:val="00D370EA"/>
    <w:rsid w:val="00D3730D"/>
    <w:rsid w:val="00D37356"/>
    <w:rsid w:val="00D373B9"/>
    <w:rsid w:val="00D37766"/>
    <w:rsid w:val="00D378DE"/>
    <w:rsid w:val="00D37CB0"/>
    <w:rsid w:val="00D400D6"/>
    <w:rsid w:val="00D4011A"/>
    <w:rsid w:val="00D4076F"/>
    <w:rsid w:val="00D40933"/>
    <w:rsid w:val="00D40967"/>
    <w:rsid w:val="00D40D2B"/>
    <w:rsid w:val="00D4139C"/>
    <w:rsid w:val="00D4160E"/>
    <w:rsid w:val="00D4266B"/>
    <w:rsid w:val="00D427B2"/>
    <w:rsid w:val="00D428F9"/>
    <w:rsid w:val="00D4343A"/>
    <w:rsid w:val="00D43EE0"/>
    <w:rsid w:val="00D43F6D"/>
    <w:rsid w:val="00D44184"/>
    <w:rsid w:val="00D44382"/>
    <w:rsid w:val="00D446DF"/>
    <w:rsid w:val="00D453FF"/>
    <w:rsid w:val="00D457A3"/>
    <w:rsid w:val="00D459EA"/>
    <w:rsid w:val="00D459EF"/>
    <w:rsid w:val="00D45AAF"/>
    <w:rsid w:val="00D460E3"/>
    <w:rsid w:val="00D4644D"/>
    <w:rsid w:val="00D46B13"/>
    <w:rsid w:val="00D46BAB"/>
    <w:rsid w:val="00D46E76"/>
    <w:rsid w:val="00D47009"/>
    <w:rsid w:val="00D471E4"/>
    <w:rsid w:val="00D47207"/>
    <w:rsid w:val="00D47228"/>
    <w:rsid w:val="00D47315"/>
    <w:rsid w:val="00D47C23"/>
    <w:rsid w:val="00D47DAA"/>
    <w:rsid w:val="00D47F68"/>
    <w:rsid w:val="00D5005B"/>
    <w:rsid w:val="00D50546"/>
    <w:rsid w:val="00D5080F"/>
    <w:rsid w:val="00D50DDB"/>
    <w:rsid w:val="00D511D2"/>
    <w:rsid w:val="00D5137E"/>
    <w:rsid w:val="00D52109"/>
    <w:rsid w:val="00D52484"/>
    <w:rsid w:val="00D52931"/>
    <w:rsid w:val="00D52B22"/>
    <w:rsid w:val="00D52B84"/>
    <w:rsid w:val="00D52C1B"/>
    <w:rsid w:val="00D53365"/>
    <w:rsid w:val="00D5376B"/>
    <w:rsid w:val="00D53BE1"/>
    <w:rsid w:val="00D53EFD"/>
    <w:rsid w:val="00D54B95"/>
    <w:rsid w:val="00D55449"/>
    <w:rsid w:val="00D55AF6"/>
    <w:rsid w:val="00D55E5F"/>
    <w:rsid w:val="00D560A5"/>
    <w:rsid w:val="00D56E12"/>
    <w:rsid w:val="00D56FCD"/>
    <w:rsid w:val="00D57048"/>
    <w:rsid w:val="00D57182"/>
    <w:rsid w:val="00D57210"/>
    <w:rsid w:val="00D573FA"/>
    <w:rsid w:val="00D57793"/>
    <w:rsid w:val="00D57F16"/>
    <w:rsid w:val="00D57F4F"/>
    <w:rsid w:val="00D60160"/>
    <w:rsid w:val="00D60670"/>
    <w:rsid w:val="00D606F8"/>
    <w:rsid w:val="00D60737"/>
    <w:rsid w:val="00D60787"/>
    <w:rsid w:val="00D607A3"/>
    <w:rsid w:val="00D60B66"/>
    <w:rsid w:val="00D60D29"/>
    <w:rsid w:val="00D61225"/>
    <w:rsid w:val="00D612B6"/>
    <w:rsid w:val="00D61556"/>
    <w:rsid w:val="00D618B9"/>
    <w:rsid w:val="00D618E9"/>
    <w:rsid w:val="00D61ADF"/>
    <w:rsid w:val="00D62055"/>
    <w:rsid w:val="00D623D5"/>
    <w:rsid w:val="00D62712"/>
    <w:rsid w:val="00D6279E"/>
    <w:rsid w:val="00D62DA1"/>
    <w:rsid w:val="00D63F41"/>
    <w:rsid w:val="00D63FBF"/>
    <w:rsid w:val="00D64085"/>
    <w:rsid w:val="00D6488F"/>
    <w:rsid w:val="00D6491E"/>
    <w:rsid w:val="00D65247"/>
    <w:rsid w:val="00D654CC"/>
    <w:rsid w:val="00D657F1"/>
    <w:rsid w:val="00D667F9"/>
    <w:rsid w:val="00D6697A"/>
    <w:rsid w:val="00D67076"/>
    <w:rsid w:val="00D670E2"/>
    <w:rsid w:val="00D67527"/>
    <w:rsid w:val="00D6773A"/>
    <w:rsid w:val="00D70127"/>
    <w:rsid w:val="00D70229"/>
    <w:rsid w:val="00D7028D"/>
    <w:rsid w:val="00D71170"/>
    <w:rsid w:val="00D713D1"/>
    <w:rsid w:val="00D714F8"/>
    <w:rsid w:val="00D7164A"/>
    <w:rsid w:val="00D716DF"/>
    <w:rsid w:val="00D71B83"/>
    <w:rsid w:val="00D721C1"/>
    <w:rsid w:val="00D722B7"/>
    <w:rsid w:val="00D725DE"/>
    <w:rsid w:val="00D72CBF"/>
    <w:rsid w:val="00D7357F"/>
    <w:rsid w:val="00D735AE"/>
    <w:rsid w:val="00D739FA"/>
    <w:rsid w:val="00D73BB4"/>
    <w:rsid w:val="00D744B0"/>
    <w:rsid w:val="00D74611"/>
    <w:rsid w:val="00D746B2"/>
    <w:rsid w:val="00D74EEB"/>
    <w:rsid w:val="00D758DC"/>
    <w:rsid w:val="00D75D60"/>
    <w:rsid w:val="00D75E42"/>
    <w:rsid w:val="00D760BC"/>
    <w:rsid w:val="00D76111"/>
    <w:rsid w:val="00D76132"/>
    <w:rsid w:val="00D76402"/>
    <w:rsid w:val="00D76452"/>
    <w:rsid w:val="00D76A4A"/>
    <w:rsid w:val="00D779F5"/>
    <w:rsid w:val="00D8024E"/>
    <w:rsid w:val="00D80F5B"/>
    <w:rsid w:val="00D81E10"/>
    <w:rsid w:val="00D81E47"/>
    <w:rsid w:val="00D81EE0"/>
    <w:rsid w:val="00D8203A"/>
    <w:rsid w:val="00D8289C"/>
    <w:rsid w:val="00D829AA"/>
    <w:rsid w:val="00D82AA6"/>
    <w:rsid w:val="00D82C32"/>
    <w:rsid w:val="00D82C56"/>
    <w:rsid w:val="00D8327C"/>
    <w:rsid w:val="00D8333E"/>
    <w:rsid w:val="00D83893"/>
    <w:rsid w:val="00D83D28"/>
    <w:rsid w:val="00D8424F"/>
    <w:rsid w:val="00D8462C"/>
    <w:rsid w:val="00D8467B"/>
    <w:rsid w:val="00D84812"/>
    <w:rsid w:val="00D84C83"/>
    <w:rsid w:val="00D84CF6"/>
    <w:rsid w:val="00D8509B"/>
    <w:rsid w:val="00D85206"/>
    <w:rsid w:val="00D85216"/>
    <w:rsid w:val="00D85F5F"/>
    <w:rsid w:val="00D861F4"/>
    <w:rsid w:val="00D86488"/>
    <w:rsid w:val="00D865B0"/>
    <w:rsid w:val="00D86AC7"/>
    <w:rsid w:val="00D8754F"/>
    <w:rsid w:val="00D8793D"/>
    <w:rsid w:val="00D87958"/>
    <w:rsid w:val="00D87BBF"/>
    <w:rsid w:val="00D90123"/>
    <w:rsid w:val="00D90438"/>
    <w:rsid w:val="00D904EA"/>
    <w:rsid w:val="00D90659"/>
    <w:rsid w:val="00D90776"/>
    <w:rsid w:val="00D909FF"/>
    <w:rsid w:val="00D90A91"/>
    <w:rsid w:val="00D90DDE"/>
    <w:rsid w:val="00D91530"/>
    <w:rsid w:val="00D91539"/>
    <w:rsid w:val="00D9160B"/>
    <w:rsid w:val="00D9168E"/>
    <w:rsid w:val="00D918D9"/>
    <w:rsid w:val="00D91902"/>
    <w:rsid w:val="00D92106"/>
    <w:rsid w:val="00D92129"/>
    <w:rsid w:val="00D92B84"/>
    <w:rsid w:val="00D9306B"/>
    <w:rsid w:val="00D936CE"/>
    <w:rsid w:val="00D939C2"/>
    <w:rsid w:val="00D93D7F"/>
    <w:rsid w:val="00D94E78"/>
    <w:rsid w:val="00D95094"/>
    <w:rsid w:val="00D954F0"/>
    <w:rsid w:val="00D95517"/>
    <w:rsid w:val="00D95602"/>
    <w:rsid w:val="00D95783"/>
    <w:rsid w:val="00D96670"/>
    <w:rsid w:val="00D968F7"/>
    <w:rsid w:val="00D97049"/>
    <w:rsid w:val="00D97319"/>
    <w:rsid w:val="00D9758D"/>
    <w:rsid w:val="00D9795B"/>
    <w:rsid w:val="00D97A95"/>
    <w:rsid w:val="00DA05E2"/>
    <w:rsid w:val="00DA0DF2"/>
    <w:rsid w:val="00DA0FE1"/>
    <w:rsid w:val="00DA1129"/>
    <w:rsid w:val="00DA2024"/>
    <w:rsid w:val="00DA2870"/>
    <w:rsid w:val="00DA2DD4"/>
    <w:rsid w:val="00DA2F00"/>
    <w:rsid w:val="00DA2FD3"/>
    <w:rsid w:val="00DA33EB"/>
    <w:rsid w:val="00DA3556"/>
    <w:rsid w:val="00DA3BB0"/>
    <w:rsid w:val="00DA3BE4"/>
    <w:rsid w:val="00DA3D5B"/>
    <w:rsid w:val="00DA4A85"/>
    <w:rsid w:val="00DA4C32"/>
    <w:rsid w:val="00DA4DF2"/>
    <w:rsid w:val="00DA51F2"/>
    <w:rsid w:val="00DA5336"/>
    <w:rsid w:val="00DA547C"/>
    <w:rsid w:val="00DA55F3"/>
    <w:rsid w:val="00DA62DA"/>
    <w:rsid w:val="00DA6C2B"/>
    <w:rsid w:val="00DA6C8C"/>
    <w:rsid w:val="00DA6E4B"/>
    <w:rsid w:val="00DA72AE"/>
    <w:rsid w:val="00DA7343"/>
    <w:rsid w:val="00DA756F"/>
    <w:rsid w:val="00DA7713"/>
    <w:rsid w:val="00DA7921"/>
    <w:rsid w:val="00DA7C1C"/>
    <w:rsid w:val="00DB026E"/>
    <w:rsid w:val="00DB0387"/>
    <w:rsid w:val="00DB03B5"/>
    <w:rsid w:val="00DB0F9E"/>
    <w:rsid w:val="00DB11A7"/>
    <w:rsid w:val="00DB141A"/>
    <w:rsid w:val="00DB1679"/>
    <w:rsid w:val="00DB1AD5"/>
    <w:rsid w:val="00DB1BE8"/>
    <w:rsid w:val="00DB1DF0"/>
    <w:rsid w:val="00DB28C5"/>
    <w:rsid w:val="00DB2AC9"/>
    <w:rsid w:val="00DB2BEE"/>
    <w:rsid w:val="00DB30F3"/>
    <w:rsid w:val="00DB3154"/>
    <w:rsid w:val="00DB339F"/>
    <w:rsid w:val="00DB33E3"/>
    <w:rsid w:val="00DB3AF1"/>
    <w:rsid w:val="00DB4328"/>
    <w:rsid w:val="00DB4530"/>
    <w:rsid w:val="00DB491A"/>
    <w:rsid w:val="00DB4974"/>
    <w:rsid w:val="00DB49C2"/>
    <w:rsid w:val="00DB4B68"/>
    <w:rsid w:val="00DB4BD7"/>
    <w:rsid w:val="00DB5601"/>
    <w:rsid w:val="00DB5C7F"/>
    <w:rsid w:val="00DB60C5"/>
    <w:rsid w:val="00DB6379"/>
    <w:rsid w:val="00DB653E"/>
    <w:rsid w:val="00DB6848"/>
    <w:rsid w:val="00DB6889"/>
    <w:rsid w:val="00DB6E5F"/>
    <w:rsid w:val="00DB711A"/>
    <w:rsid w:val="00DB71B3"/>
    <w:rsid w:val="00DB72D8"/>
    <w:rsid w:val="00DB768A"/>
    <w:rsid w:val="00DB77F9"/>
    <w:rsid w:val="00DB7918"/>
    <w:rsid w:val="00DB7A5C"/>
    <w:rsid w:val="00DB7D43"/>
    <w:rsid w:val="00DB7EFC"/>
    <w:rsid w:val="00DC05E5"/>
    <w:rsid w:val="00DC099F"/>
    <w:rsid w:val="00DC0B3E"/>
    <w:rsid w:val="00DC0FF2"/>
    <w:rsid w:val="00DC1211"/>
    <w:rsid w:val="00DC1791"/>
    <w:rsid w:val="00DC1A12"/>
    <w:rsid w:val="00DC1B36"/>
    <w:rsid w:val="00DC1C45"/>
    <w:rsid w:val="00DC206B"/>
    <w:rsid w:val="00DC2193"/>
    <w:rsid w:val="00DC2435"/>
    <w:rsid w:val="00DC2466"/>
    <w:rsid w:val="00DC2DBF"/>
    <w:rsid w:val="00DC305B"/>
    <w:rsid w:val="00DC34A7"/>
    <w:rsid w:val="00DC3B11"/>
    <w:rsid w:val="00DC44E2"/>
    <w:rsid w:val="00DC465A"/>
    <w:rsid w:val="00DC4B95"/>
    <w:rsid w:val="00DC510C"/>
    <w:rsid w:val="00DC522B"/>
    <w:rsid w:val="00DC5241"/>
    <w:rsid w:val="00DC55C3"/>
    <w:rsid w:val="00DC5FEA"/>
    <w:rsid w:val="00DC6788"/>
    <w:rsid w:val="00DC67CD"/>
    <w:rsid w:val="00DC67F3"/>
    <w:rsid w:val="00DC69CB"/>
    <w:rsid w:val="00DC6C0C"/>
    <w:rsid w:val="00DC6FCC"/>
    <w:rsid w:val="00DC725D"/>
    <w:rsid w:val="00DC7829"/>
    <w:rsid w:val="00DC78C8"/>
    <w:rsid w:val="00DC7B4E"/>
    <w:rsid w:val="00DC7EF7"/>
    <w:rsid w:val="00DD0269"/>
    <w:rsid w:val="00DD0926"/>
    <w:rsid w:val="00DD0A8B"/>
    <w:rsid w:val="00DD0F0E"/>
    <w:rsid w:val="00DD18E5"/>
    <w:rsid w:val="00DD2AB7"/>
    <w:rsid w:val="00DD2BF2"/>
    <w:rsid w:val="00DD37EF"/>
    <w:rsid w:val="00DD3843"/>
    <w:rsid w:val="00DD40E5"/>
    <w:rsid w:val="00DD42E2"/>
    <w:rsid w:val="00DD462B"/>
    <w:rsid w:val="00DD47FA"/>
    <w:rsid w:val="00DD48D9"/>
    <w:rsid w:val="00DD4927"/>
    <w:rsid w:val="00DD4D81"/>
    <w:rsid w:val="00DD52E9"/>
    <w:rsid w:val="00DD5360"/>
    <w:rsid w:val="00DD5AE7"/>
    <w:rsid w:val="00DD5D38"/>
    <w:rsid w:val="00DD5D60"/>
    <w:rsid w:val="00DD5E53"/>
    <w:rsid w:val="00DD5F79"/>
    <w:rsid w:val="00DD61AD"/>
    <w:rsid w:val="00DD6592"/>
    <w:rsid w:val="00DD68AB"/>
    <w:rsid w:val="00DD7054"/>
    <w:rsid w:val="00DD715D"/>
    <w:rsid w:val="00DD71ED"/>
    <w:rsid w:val="00DD75B6"/>
    <w:rsid w:val="00DD7E74"/>
    <w:rsid w:val="00DE017E"/>
    <w:rsid w:val="00DE0564"/>
    <w:rsid w:val="00DE0835"/>
    <w:rsid w:val="00DE0B55"/>
    <w:rsid w:val="00DE0F8B"/>
    <w:rsid w:val="00DE12A3"/>
    <w:rsid w:val="00DE17A6"/>
    <w:rsid w:val="00DE189C"/>
    <w:rsid w:val="00DE1CEA"/>
    <w:rsid w:val="00DE1F49"/>
    <w:rsid w:val="00DE1F59"/>
    <w:rsid w:val="00DE234A"/>
    <w:rsid w:val="00DE2CF2"/>
    <w:rsid w:val="00DE34C5"/>
    <w:rsid w:val="00DE3591"/>
    <w:rsid w:val="00DE35B6"/>
    <w:rsid w:val="00DE37F3"/>
    <w:rsid w:val="00DE437F"/>
    <w:rsid w:val="00DE44E4"/>
    <w:rsid w:val="00DE4670"/>
    <w:rsid w:val="00DE46C5"/>
    <w:rsid w:val="00DE4743"/>
    <w:rsid w:val="00DE4AEF"/>
    <w:rsid w:val="00DE4BEE"/>
    <w:rsid w:val="00DE4F8B"/>
    <w:rsid w:val="00DE560B"/>
    <w:rsid w:val="00DE5715"/>
    <w:rsid w:val="00DE5996"/>
    <w:rsid w:val="00DE5C3E"/>
    <w:rsid w:val="00DE5CC9"/>
    <w:rsid w:val="00DE5D83"/>
    <w:rsid w:val="00DE6093"/>
    <w:rsid w:val="00DE666C"/>
    <w:rsid w:val="00DE6D7F"/>
    <w:rsid w:val="00DE7381"/>
    <w:rsid w:val="00DE79A2"/>
    <w:rsid w:val="00DE7C72"/>
    <w:rsid w:val="00DF028E"/>
    <w:rsid w:val="00DF0794"/>
    <w:rsid w:val="00DF0EDF"/>
    <w:rsid w:val="00DF1105"/>
    <w:rsid w:val="00DF1111"/>
    <w:rsid w:val="00DF129B"/>
    <w:rsid w:val="00DF19CE"/>
    <w:rsid w:val="00DF1F8F"/>
    <w:rsid w:val="00DF2E81"/>
    <w:rsid w:val="00DF3183"/>
    <w:rsid w:val="00DF31A5"/>
    <w:rsid w:val="00DF354A"/>
    <w:rsid w:val="00DF3991"/>
    <w:rsid w:val="00DF3A34"/>
    <w:rsid w:val="00DF3B1B"/>
    <w:rsid w:val="00DF3DC3"/>
    <w:rsid w:val="00DF42EE"/>
    <w:rsid w:val="00DF577F"/>
    <w:rsid w:val="00DF5F89"/>
    <w:rsid w:val="00DF6196"/>
    <w:rsid w:val="00DF63B7"/>
    <w:rsid w:val="00DF64F9"/>
    <w:rsid w:val="00DF65A7"/>
    <w:rsid w:val="00DF6704"/>
    <w:rsid w:val="00DF6CEF"/>
    <w:rsid w:val="00DF71CE"/>
    <w:rsid w:val="00DF7226"/>
    <w:rsid w:val="00E000B4"/>
    <w:rsid w:val="00E00105"/>
    <w:rsid w:val="00E0037F"/>
    <w:rsid w:val="00E0076C"/>
    <w:rsid w:val="00E01078"/>
    <w:rsid w:val="00E01134"/>
    <w:rsid w:val="00E0140D"/>
    <w:rsid w:val="00E019FA"/>
    <w:rsid w:val="00E01CC1"/>
    <w:rsid w:val="00E01FBD"/>
    <w:rsid w:val="00E02046"/>
    <w:rsid w:val="00E02C04"/>
    <w:rsid w:val="00E02D0D"/>
    <w:rsid w:val="00E0377D"/>
    <w:rsid w:val="00E03A87"/>
    <w:rsid w:val="00E03B6B"/>
    <w:rsid w:val="00E03CDC"/>
    <w:rsid w:val="00E03F84"/>
    <w:rsid w:val="00E0410F"/>
    <w:rsid w:val="00E04A41"/>
    <w:rsid w:val="00E04CBD"/>
    <w:rsid w:val="00E04E0D"/>
    <w:rsid w:val="00E05541"/>
    <w:rsid w:val="00E055C2"/>
    <w:rsid w:val="00E05BD5"/>
    <w:rsid w:val="00E05F15"/>
    <w:rsid w:val="00E05F3F"/>
    <w:rsid w:val="00E0656E"/>
    <w:rsid w:val="00E0659A"/>
    <w:rsid w:val="00E0676F"/>
    <w:rsid w:val="00E06B9E"/>
    <w:rsid w:val="00E06ECF"/>
    <w:rsid w:val="00E06FDE"/>
    <w:rsid w:val="00E07135"/>
    <w:rsid w:val="00E07536"/>
    <w:rsid w:val="00E07744"/>
    <w:rsid w:val="00E078E9"/>
    <w:rsid w:val="00E07B49"/>
    <w:rsid w:val="00E1007F"/>
    <w:rsid w:val="00E1042E"/>
    <w:rsid w:val="00E1072A"/>
    <w:rsid w:val="00E11340"/>
    <w:rsid w:val="00E11CC3"/>
    <w:rsid w:val="00E12043"/>
    <w:rsid w:val="00E1264E"/>
    <w:rsid w:val="00E12B7D"/>
    <w:rsid w:val="00E133EF"/>
    <w:rsid w:val="00E13B59"/>
    <w:rsid w:val="00E140B9"/>
    <w:rsid w:val="00E143E6"/>
    <w:rsid w:val="00E14AFC"/>
    <w:rsid w:val="00E14BCE"/>
    <w:rsid w:val="00E14C73"/>
    <w:rsid w:val="00E15430"/>
    <w:rsid w:val="00E1578A"/>
    <w:rsid w:val="00E15B6D"/>
    <w:rsid w:val="00E15BFA"/>
    <w:rsid w:val="00E15CB8"/>
    <w:rsid w:val="00E16037"/>
    <w:rsid w:val="00E16424"/>
    <w:rsid w:val="00E167E0"/>
    <w:rsid w:val="00E17074"/>
    <w:rsid w:val="00E17804"/>
    <w:rsid w:val="00E17B59"/>
    <w:rsid w:val="00E17EDD"/>
    <w:rsid w:val="00E17F9C"/>
    <w:rsid w:val="00E201F4"/>
    <w:rsid w:val="00E2034B"/>
    <w:rsid w:val="00E2118A"/>
    <w:rsid w:val="00E2130D"/>
    <w:rsid w:val="00E21551"/>
    <w:rsid w:val="00E2192E"/>
    <w:rsid w:val="00E22213"/>
    <w:rsid w:val="00E227FD"/>
    <w:rsid w:val="00E2348E"/>
    <w:rsid w:val="00E236CB"/>
    <w:rsid w:val="00E237FA"/>
    <w:rsid w:val="00E23E3A"/>
    <w:rsid w:val="00E240D5"/>
    <w:rsid w:val="00E24779"/>
    <w:rsid w:val="00E24B14"/>
    <w:rsid w:val="00E24CB5"/>
    <w:rsid w:val="00E24CD5"/>
    <w:rsid w:val="00E257C4"/>
    <w:rsid w:val="00E26130"/>
    <w:rsid w:val="00E26343"/>
    <w:rsid w:val="00E264FB"/>
    <w:rsid w:val="00E270F6"/>
    <w:rsid w:val="00E275E5"/>
    <w:rsid w:val="00E27DB0"/>
    <w:rsid w:val="00E27E50"/>
    <w:rsid w:val="00E30201"/>
    <w:rsid w:val="00E30FD9"/>
    <w:rsid w:val="00E316E0"/>
    <w:rsid w:val="00E31A17"/>
    <w:rsid w:val="00E328D4"/>
    <w:rsid w:val="00E3296F"/>
    <w:rsid w:val="00E33061"/>
    <w:rsid w:val="00E3307A"/>
    <w:rsid w:val="00E3328A"/>
    <w:rsid w:val="00E338C2"/>
    <w:rsid w:val="00E33CE2"/>
    <w:rsid w:val="00E340D6"/>
    <w:rsid w:val="00E3424C"/>
    <w:rsid w:val="00E34683"/>
    <w:rsid w:val="00E349FC"/>
    <w:rsid w:val="00E34D31"/>
    <w:rsid w:val="00E350A7"/>
    <w:rsid w:val="00E351DE"/>
    <w:rsid w:val="00E3571E"/>
    <w:rsid w:val="00E3652F"/>
    <w:rsid w:val="00E369F4"/>
    <w:rsid w:val="00E36C08"/>
    <w:rsid w:val="00E37148"/>
    <w:rsid w:val="00E37799"/>
    <w:rsid w:val="00E37B9A"/>
    <w:rsid w:val="00E37CD7"/>
    <w:rsid w:val="00E40B1E"/>
    <w:rsid w:val="00E40E9D"/>
    <w:rsid w:val="00E41183"/>
    <w:rsid w:val="00E411A5"/>
    <w:rsid w:val="00E41870"/>
    <w:rsid w:val="00E41F84"/>
    <w:rsid w:val="00E42173"/>
    <w:rsid w:val="00E421CC"/>
    <w:rsid w:val="00E42236"/>
    <w:rsid w:val="00E42721"/>
    <w:rsid w:val="00E42B19"/>
    <w:rsid w:val="00E42DDA"/>
    <w:rsid w:val="00E43126"/>
    <w:rsid w:val="00E4371A"/>
    <w:rsid w:val="00E43D87"/>
    <w:rsid w:val="00E43FE4"/>
    <w:rsid w:val="00E44709"/>
    <w:rsid w:val="00E4477B"/>
    <w:rsid w:val="00E44A80"/>
    <w:rsid w:val="00E45184"/>
    <w:rsid w:val="00E45535"/>
    <w:rsid w:val="00E45E04"/>
    <w:rsid w:val="00E45FA6"/>
    <w:rsid w:val="00E4609C"/>
    <w:rsid w:val="00E461A8"/>
    <w:rsid w:val="00E462DC"/>
    <w:rsid w:val="00E46316"/>
    <w:rsid w:val="00E464C5"/>
    <w:rsid w:val="00E46865"/>
    <w:rsid w:val="00E46D7E"/>
    <w:rsid w:val="00E46E8D"/>
    <w:rsid w:val="00E475BB"/>
    <w:rsid w:val="00E475C5"/>
    <w:rsid w:val="00E476F9"/>
    <w:rsid w:val="00E47747"/>
    <w:rsid w:val="00E479D4"/>
    <w:rsid w:val="00E47A52"/>
    <w:rsid w:val="00E47ED2"/>
    <w:rsid w:val="00E500D5"/>
    <w:rsid w:val="00E50248"/>
    <w:rsid w:val="00E50486"/>
    <w:rsid w:val="00E5097E"/>
    <w:rsid w:val="00E50D01"/>
    <w:rsid w:val="00E50F49"/>
    <w:rsid w:val="00E516A5"/>
    <w:rsid w:val="00E52508"/>
    <w:rsid w:val="00E52892"/>
    <w:rsid w:val="00E528B8"/>
    <w:rsid w:val="00E52AE1"/>
    <w:rsid w:val="00E52CE9"/>
    <w:rsid w:val="00E52E49"/>
    <w:rsid w:val="00E531AF"/>
    <w:rsid w:val="00E53221"/>
    <w:rsid w:val="00E53389"/>
    <w:rsid w:val="00E53600"/>
    <w:rsid w:val="00E53DAB"/>
    <w:rsid w:val="00E540EE"/>
    <w:rsid w:val="00E5424A"/>
    <w:rsid w:val="00E546C1"/>
    <w:rsid w:val="00E54A9C"/>
    <w:rsid w:val="00E54B57"/>
    <w:rsid w:val="00E54C27"/>
    <w:rsid w:val="00E54E2C"/>
    <w:rsid w:val="00E54EEE"/>
    <w:rsid w:val="00E54F05"/>
    <w:rsid w:val="00E551A9"/>
    <w:rsid w:val="00E55520"/>
    <w:rsid w:val="00E55B2E"/>
    <w:rsid w:val="00E55DE5"/>
    <w:rsid w:val="00E56D2C"/>
    <w:rsid w:val="00E56E08"/>
    <w:rsid w:val="00E577BD"/>
    <w:rsid w:val="00E57915"/>
    <w:rsid w:val="00E60013"/>
    <w:rsid w:val="00E601E9"/>
    <w:rsid w:val="00E60430"/>
    <w:rsid w:val="00E619F1"/>
    <w:rsid w:val="00E62A26"/>
    <w:rsid w:val="00E62B90"/>
    <w:rsid w:val="00E62E1F"/>
    <w:rsid w:val="00E64376"/>
    <w:rsid w:val="00E646E4"/>
    <w:rsid w:val="00E64982"/>
    <w:rsid w:val="00E6517A"/>
    <w:rsid w:val="00E65502"/>
    <w:rsid w:val="00E65AD7"/>
    <w:rsid w:val="00E65BDF"/>
    <w:rsid w:val="00E66AF2"/>
    <w:rsid w:val="00E67582"/>
    <w:rsid w:val="00E679F2"/>
    <w:rsid w:val="00E67AAB"/>
    <w:rsid w:val="00E67C0E"/>
    <w:rsid w:val="00E67C24"/>
    <w:rsid w:val="00E701E2"/>
    <w:rsid w:val="00E70220"/>
    <w:rsid w:val="00E7091D"/>
    <w:rsid w:val="00E71353"/>
    <w:rsid w:val="00E714B1"/>
    <w:rsid w:val="00E71784"/>
    <w:rsid w:val="00E71BBD"/>
    <w:rsid w:val="00E71BE2"/>
    <w:rsid w:val="00E71CF3"/>
    <w:rsid w:val="00E71E45"/>
    <w:rsid w:val="00E71EC3"/>
    <w:rsid w:val="00E71F59"/>
    <w:rsid w:val="00E7205D"/>
    <w:rsid w:val="00E72EE9"/>
    <w:rsid w:val="00E7328F"/>
    <w:rsid w:val="00E733AA"/>
    <w:rsid w:val="00E739A0"/>
    <w:rsid w:val="00E73B7C"/>
    <w:rsid w:val="00E73BAF"/>
    <w:rsid w:val="00E73CF0"/>
    <w:rsid w:val="00E73F1E"/>
    <w:rsid w:val="00E74724"/>
    <w:rsid w:val="00E7506C"/>
    <w:rsid w:val="00E750A8"/>
    <w:rsid w:val="00E7510D"/>
    <w:rsid w:val="00E75307"/>
    <w:rsid w:val="00E7532D"/>
    <w:rsid w:val="00E753B0"/>
    <w:rsid w:val="00E759BD"/>
    <w:rsid w:val="00E75BB8"/>
    <w:rsid w:val="00E75DB5"/>
    <w:rsid w:val="00E75EF7"/>
    <w:rsid w:val="00E7621B"/>
    <w:rsid w:val="00E76464"/>
    <w:rsid w:val="00E76501"/>
    <w:rsid w:val="00E76D6E"/>
    <w:rsid w:val="00E76F5A"/>
    <w:rsid w:val="00E77936"/>
    <w:rsid w:val="00E77D7B"/>
    <w:rsid w:val="00E8016C"/>
    <w:rsid w:val="00E8032E"/>
    <w:rsid w:val="00E80A0F"/>
    <w:rsid w:val="00E80C1E"/>
    <w:rsid w:val="00E8114F"/>
    <w:rsid w:val="00E81400"/>
    <w:rsid w:val="00E814D2"/>
    <w:rsid w:val="00E82DF3"/>
    <w:rsid w:val="00E82F98"/>
    <w:rsid w:val="00E8332E"/>
    <w:rsid w:val="00E833ED"/>
    <w:rsid w:val="00E83437"/>
    <w:rsid w:val="00E83782"/>
    <w:rsid w:val="00E83B1A"/>
    <w:rsid w:val="00E83C2B"/>
    <w:rsid w:val="00E840D9"/>
    <w:rsid w:val="00E841C9"/>
    <w:rsid w:val="00E84B99"/>
    <w:rsid w:val="00E85834"/>
    <w:rsid w:val="00E85D95"/>
    <w:rsid w:val="00E863E1"/>
    <w:rsid w:val="00E86464"/>
    <w:rsid w:val="00E8659C"/>
    <w:rsid w:val="00E869E9"/>
    <w:rsid w:val="00E86B9E"/>
    <w:rsid w:val="00E8780E"/>
    <w:rsid w:val="00E87D8D"/>
    <w:rsid w:val="00E87E16"/>
    <w:rsid w:val="00E907B1"/>
    <w:rsid w:val="00E90E39"/>
    <w:rsid w:val="00E9212A"/>
    <w:rsid w:val="00E9226B"/>
    <w:rsid w:val="00E9282E"/>
    <w:rsid w:val="00E92C46"/>
    <w:rsid w:val="00E92EA2"/>
    <w:rsid w:val="00E931D0"/>
    <w:rsid w:val="00E94531"/>
    <w:rsid w:val="00E94726"/>
    <w:rsid w:val="00E9499B"/>
    <w:rsid w:val="00E94AD1"/>
    <w:rsid w:val="00E94E19"/>
    <w:rsid w:val="00E95596"/>
    <w:rsid w:val="00E9587B"/>
    <w:rsid w:val="00E95CEB"/>
    <w:rsid w:val="00E95E9E"/>
    <w:rsid w:val="00E968BF"/>
    <w:rsid w:val="00E97067"/>
    <w:rsid w:val="00E9751C"/>
    <w:rsid w:val="00E97A02"/>
    <w:rsid w:val="00E97D74"/>
    <w:rsid w:val="00EA06B4"/>
    <w:rsid w:val="00EA0A52"/>
    <w:rsid w:val="00EA0F82"/>
    <w:rsid w:val="00EA11A4"/>
    <w:rsid w:val="00EA11C0"/>
    <w:rsid w:val="00EA13F5"/>
    <w:rsid w:val="00EA148A"/>
    <w:rsid w:val="00EA19B1"/>
    <w:rsid w:val="00EA1F96"/>
    <w:rsid w:val="00EA22AF"/>
    <w:rsid w:val="00EA2833"/>
    <w:rsid w:val="00EA2EBD"/>
    <w:rsid w:val="00EA3948"/>
    <w:rsid w:val="00EA3A46"/>
    <w:rsid w:val="00EA3DD1"/>
    <w:rsid w:val="00EA4558"/>
    <w:rsid w:val="00EA4687"/>
    <w:rsid w:val="00EA4CE8"/>
    <w:rsid w:val="00EA515B"/>
    <w:rsid w:val="00EA52E8"/>
    <w:rsid w:val="00EA5EDF"/>
    <w:rsid w:val="00EA6632"/>
    <w:rsid w:val="00EA6679"/>
    <w:rsid w:val="00EA6709"/>
    <w:rsid w:val="00EA6907"/>
    <w:rsid w:val="00EA6A16"/>
    <w:rsid w:val="00EA6D8F"/>
    <w:rsid w:val="00EA6DEB"/>
    <w:rsid w:val="00EA7B79"/>
    <w:rsid w:val="00EA7F63"/>
    <w:rsid w:val="00EB04C5"/>
    <w:rsid w:val="00EB0544"/>
    <w:rsid w:val="00EB06F7"/>
    <w:rsid w:val="00EB07A1"/>
    <w:rsid w:val="00EB0D19"/>
    <w:rsid w:val="00EB0D39"/>
    <w:rsid w:val="00EB0DB3"/>
    <w:rsid w:val="00EB1211"/>
    <w:rsid w:val="00EB1A33"/>
    <w:rsid w:val="00EB201B"/>
    <w:rsid w:val="00EB22D0"/>
    <w:rsid w:val="00EB2517"/>
    <w:rsid w:val="00EB284D"/>
    <w:rsid w:val="00EB33BB"/>
    <w:rsid w:val="00EB357F"/>
    <w:rsid w:val="00EB385D"/>
    <w:rsid w:val="00EB3867"/>
    <w:rsid w:val="00EB436C"/>
    <w:rsid w:val="00EB46B7"/>
    <w:rsid w:val="00EB5729"/>
    <w:rsid w:val="00EB58C3"/>
    <w:rsid w:val="00EB5F7D"/>
    <w:rsid w:val="00EB6388"/>
    <w:rsid w:val="00EB63FC"/>
    <w:rsid w:val="00EB65AE"/>
    <w:rsid w:val="00EB6CCF"/>
    <w:rsid w:val="00EB75F8"/>
    <w:rsid w:val="00EB77C4"/>
    <w:rsid w:val="00EB786E"/>
    <w:rsid w:val="00EC01A9"/>
    <w:rsid w:val="00EC05B0"/>
    <w:rsid w:val="00EC0997"/>
    <w:rsid w:val="00EC0B0C"/>
    <w:rsid w:val="00EC1250"/>
    <w:rsid w:val="00EC1579"/>
    <w:rsid w:val="00EC175E"/>
    <w:rsid w:val="00EC2718"/>
    <w:rsid w:val="00EC29E9"/>
    <w:rsid w:val="00EC2B47"/>
    <w:rsid w:val="00EC2E08"/>
    <w:rsid w:val="00EC30F3"/>
    <w:rsid w:val="00EC3375"/>
    <w:rsid w:val="00EC350C"/>
    <w:rsid w:val="00EC3B41"/>
    <w:rsid w:val="00EC3BC1"/>
    <w:rsid w:val="00EC3FA5"/>
    <w:rsid w:val="00EC403D"/>
    <w:rsid w:val="00EC4199"/>
    <w:rsid w:val="00EC444E"/>
    <w:rsid w:val="00EC47CC"/>
    <w:rsid w:val="00EC484C"/>
    <w:rsid w:val="00EC49E6"/>
    <w:rsid w:val="00EC4AC4"/>
    <w:rsid w:val="00EC4C14"/>
    <w:rsid w:val="00EC4F45"/>
    <w:rsid w:val="00EC551C"/>
    <w:rsid w:val="00EC55E9"/>
    <w:rsid w:val="00EC64F0"/>
    <w:rsid w:val="00EC6873"/>
    <w:rsid w:val="00EC6A37"/>
    <w:rsid w:val="00EC6ED4"/>
    <w:rsid w:val="00EC79C4"/>
    <w:rsid w:val="00EC7A12"/>
    <w:rsid w:val="00EC7B68"/>
    <w:rsid w:val="00EC7C42"/>
    <w:rsid w:val="00EC7C85"/>
    <w:rsid w:val="00EC7D40"/>
    <w:rsid w:val="00ED0056"/>
    <w:rsid w:val="00ED025E"/>
    <w:rsid w:val="00ED02B3"/>
    <w:rsid w:val="00ED0495"/>
    <w:rsid w:val="00ED0697"/>
    <w:rsid w:val="00ED0F00"/>
    <w:rsid w:val="00ED1699"/>
    <w:rsid w:val="00ED1961"/>
    <w:rsid w:val="00ED19E5"/>
    <w:rsid w:val="00ED1A08"/>
    <w:rsid w:val="00ED1A56"/>
    <w:rsid w:val="00ED1C86"/>
    <w:rsid w:val="00ED226A"/>
    <w:rsid w:val="00ED27CE"/>
    <w:rsid w:val="00ED28CC"/>
    <w:rsid w:val="00ED2EBC"/>
    <w:rsid w:val="00ED3027"/>
    <w:rsid w:val="00ED34BF"/>
    <w:rsid w:val="00ED3F72"/>
    <w:rsid w:val="00ED3FAA"/>
    <w:rsid w:val="00ED4571"/>
    <w:rsid w:val="00ED45DD"/>
    <w:rsid w:val="00ED4904"/>
    <w:rsid w:val="00ED4CC2"/>
    <w:rsid w:val="00ED5376"/>
    <w:rsid w:val="00ED5558"/>
    <w:rsid w:val="00ED55C6"/>
    <w:rsid w:val="00ED5990"/>
    <w:rsid w:val="00ED5E83"/>
    <w:rsid w:val="00ED5FF1"/>
    <w:rsid w:val="00ED6466"/>
    <w:rsid w:val="00ED6C94"/>
    <w:rsid w:val="00ED7167"/>
    <w:rsid w:val="00ED74A2"/>
    <w:rsid w:val="00ED7A92"/>
    <w:rsid w:val="00ED7E10"/>
    <w:rsid w:val="00EE00E4"/>
    <w:rsid w:val="00EE00F8"/>
    <w:rsid w:val="00EE06DF"/>
    <w:rsid w:val="00EE072F"/>
    <w:rsid w:val="00EE07B1"/>
    <w:rsid w:val="00EE095C"/>
    <w:rsid w:val="00EE1250"/>
    <w:rsid w:val="00EE1383"/>
    <w:rsid w:val="00EE13DF"/>
    <w:rsid w:val="00EE18B0"/>
    <w:rsid w:val="00EE1C6B"/>
    <w:rsid w:val="00EE1CAD"/>
    <w:rsid w:val="00EE20E7"/>
    <w:rsid w:val="00EE3184"/>
    <w:rsid w:val="00EE3430"/>
    <w:rsid w:val="00EE373A"/>
    <w:rsid w:val="00EE3789"/>
    <w:rsid w:val="00EE40EC"/>
    <w:rsid w:val="00EE4BF0"/>
    <w:rsid w:val="00EE51E5"/>
    <w:rsid w:val="00EE52D1"/>
    <w:rsid w:val="00EE53ED"/>
    <w:rsid w:val="00EE5494"/>
    <w:rsid w:val="00EE555C"/>
    <w:rsid w:val="00EE5B20"/>
    <w:rsid w:val="00EE5BA0"/>
    <w:rsid w:val="00EE5CA9"/>
    <w:rsid w:val="00EE6678"/>
    <w:rsid w:val="00EE66A9"/>
    <w:rsid w:val="00EE6855"/>
    <w:rsid w:val="00EE6E4C"/>
    <w:rsid w:val="00EE71D0"/>
    <w:rsid w:val="00EE725C"/>
    <w:rsid w:val="00EE75DA"/>
    <w:rsid w:val="00EE77C3"/>
    <w:rsid w:val="00EE7910"/>
    <w:rsid w:val="00EE7AF9"/>
    <w:rsid w:val="00EF00C3"/>
    <w:rsid w:val="00EF04B4"/>
    <w:rsid w:val="00EF0925"/>
    <w:rsid w:val="00EF0B5B"/>
    <w:rsid w:val="00EF0D2E"/>
    <w:rsid w:val="00EF13F7"/>
    <w:rsid w:val="00EF17C2"/>
    <w:rsid w:val="00EF303E"/>
    <w:rsid w:val="00EF41B2"/>
    <w:rsid w:val="00EF429B"/>
    <w:rsid w:val="00EF4396"/>
    <w:rsid w:val="00EF441B"/>
    <w:rsid w:val="00EF4451"/>
    <w:rsid w:val="00EF4A48"/>
    <w:rsid w:val="00EF4AC1"/>
    <w:rsid w:val="00EF4E20"/>
    <w:rsid w:val="00EF4F54"/>
    <w:rsid w:val="00EF53AB"/>
    <w:rsid w:val="00EF54F0"/>
    <w:rsid w:val="00EF5D37"/>
    <w:rsid w:val="00EF6022"/>
    <w:rsid w:val="00EF624A"/>
    <w:rsid w:val="00EF69A6"/>
    <w:rsid w:val="00EF6A1D"/>
    <w:rsid w:val="00EF6CF5"/>
    <w:rsid w:val="00EF6D6A"/>
    <w:rsid w:val="00EF6DFA"/>
    <w:rsid w:val="00EF7129"/>
    <w:rsid w:val="00EF734A"/>
    <w:rsid w:val="00EF74A0"/>
    <w:rsid w:val="00EF74EA"/>
    <w:rsid w:val="00EF764E"/>
    <w:rsid w:val="00EF7A94"/>
    <w:rsid w:val="00EF7C1A"/>
    <w:rsid w:val="00EF7D4A"/>
    <w:rsid w:val="00EF7F31"/>
    <w:rsid w:val="00EF7F33"/>
    <w:rsid w:val="00F000E0"/>
    <w:rsid w:val="00F004C9"/>
    <w:rsid w:val="00F005D9"/>
    <w:rsid w:val="00F0085C"/>
    <w:rsid w:val="00F013B0"/>
    <w:rsid w:val="00F016A0"/>
    <w:rsid w:val="00F01897"/>
    <w:rsid w:val="00F01CF6"/>
    <w:rsid w:val="00F021B9"/>
    <w:rsid w:val="00F02576"/>
    <w:rsid w:val="00F028C0"/>
    <w:rsid w:val="00F02BA2"/>
    <w:rsid w:val="00F02C4F"/>
    <w:rsid w:val="00F02F5E"/>
    <w:rsid w:val="00F03666"/>
    <w:rsid w:val="00F03875"/>
    <w:rsid w:val="00F04A9C"/>
    <w:rsid w:val="00F051C2"/>
    <w:rsid w:val="00F05543"/>
    <w:rsid w:val="00F0678B"/>
    <w:rsid w:val="00F06C5B"/>
    <w:rsid w:val="00F07005"/>
    <w:rsid w:val="00F077E5"/>
    <w:rsid w:val="00F07DAD"/>
    <w:rsid w:val="00F07EE7"/>
    <w:rsid w:val="00F07F9B"/>
    <w:rsid w:val="00F10157"/>
    <w:rsid w:val="00F10A83"/>
    <w:rsid w:val="00F10B75"/>
    <w:rsid w:val="00F11B89"/>
    <w:rsid w:val="00F1219F"/>
    <w:rsid w:val="00F121B3"/>
    <w:rsid w:val="00F12CA7"/>
    <w:rsid w:val="00F12D66"/>
    <w:rsid w:val="00F12F40"/>
    <w:rsid w:val="00F133B8"/>
    <w:rsid w:val="00F13A28"/>
    <w:rsid w:val="00F13AC6"/>
    <w:rsid w:val="00F13FC2"/>
    <w:rsid w:val="00F141CA"/>
    <w:rsid w:val="00F14294"/>
    <w:rsid w:val="00F1446B"/>
    <w:rsid w:val="00F14475"/>
    <w:rsid w:val="00F14782"/>
    <w:rsid w:val="00F15166"/>
    <w:rsid w:val="00F15269"/>
    <w:rsid w:val="00F155B4"/>
    <w:rsid w:val="00F159FE"/>
    <w:rsid w:val="00F15CD6"/>
    <w:rsid w:val="00F15FD2"/>
    <w:rsid w:val="00F160B5"/>
    <w:rsid w:val="00F16A67"/>
    <w:rsid w:val="00F16C0F"/>
    <w:rsid w:val="00F16E89"/>
    <w:rsid w:val="00F1708C"/>
    <w:rsid w:val="00F17420"/>
    <w:rsid w:val="00F17790"/>
    <w:rsid w:val="00F17CE9"/>
    <w:rsid w:val="00F17CEB"/>
    <w:rsid w:val="00F17F48"/>
    <w:rsid w:val="00F17FC8"/>
    <w:rsid w:val="00F20BF0"/>
    <w:rsid w:val="00F21827"/>
    <w:rsid w:val="00F21D73"/>
    <w:rsid w:val="00F220C9"/>
    <w:rsid w:val="00F22215"/>
    <w:rsid w:val="00F22C00"/>
    <w:rsid w:val="00F22EB2"/>
    <w:rsid w:val="00F23144"/>
    <w:rsid w:val="00F236D4"/>
    <w:rsid w:val="00F237E5"/>
    <w:rsid w:val="00F23909"/>
    <w:rsid w:val="00F23FCD"/>
    <w:rsid w:val="00F23FEB"/>
    <w:rsid w:val="00F243F5"/>
    <w:rsid w:val="00F2458E"/>
    <w:rsid w:val="00F24A39"/>
    <w:rsid w:val="00F253ED"/>
    <w:rsid w:val="00F256CB"/>
    <w:rsid w:val="00F257D5"/>
    <w:rsid w:val="00F25809"/>
    <w:rsid w:val="00F25991"/>
    <w:rsid w:val="00F25A11"/>
    <w:rsid w:val="00F25B80"/>
    <w:rsid w:val="00F2611E"/>
    <w:rsid w:val="00F268CB"/>
    <w:rsid w:val="00F2696C"/>
    <w:rsid w:val="00F26B08"/>
    <w:rsid w:val="00F26C34"/>
    <w:rsid w:val="00F26F90"/>
    <w:rsid w:val="00F26FE3"/>
    <w:rsid w:val="00F271DE"/>
    <w:rsid w:val="00F273BB"/>
    <w:rsid w:val="00F27CFB"/>
    <w:rsid w:val="00F30872"/>
    <w:rsid w:val="00F30C20"/>
    <w:rsid w:val="00F320AA"/>
    <w:rsid w:val="00F32374"/>
    <w:rsid w:val="00F325F1"/>
    <w:rsid w:val="00F32B85"/>
    <w:rsid w:val="00F32BB6"/>
    <w:rsid w:val="00F32D29"/>
    <w:rsid w:val="00F3319C"/>
    <w:rsid w:val="00F33E14"/>
    <w:rsid w:val="00F33FD2"/>
    <w:rsid w:val="00F341E4"/>
    <w:rsid w:val="00F34628"/>
    <w:rsid w:val="00F3485C"/>
    <w:rsid w:val="00F34A19"/>
    <w:rsid w:val="00F352C4"/>
    <w:rsid w:val="00F353F9"/>
    <w:rsid w:val="00F35477"/>
    <w:rsid w:val="00F355B1"/>
    <w:rsid w:val="00F35835"/>
    <w:rsid w:val="00F35DB3"/>
    <w:rsid w:val="00F35E53"/>
    <w:rsid w:val="00F3729F"/>
    <w:rsid w:val="00F37AB6"/>
    <w:rsid w:val="00F40077"/>
    <w:rsid w:val="00F40486"/>
    <w:rsid w:val="00F40886"/>
    <w:rsid w:val="00F40CAB"/>
    <w:rsid w:val="00F40ED2"/>
    <w:rsid w:val="00F41403"/>
    <w:rsid w:val="00F41551"/>
    <w:rsid w:val="00F4175F"/>
    <w:rsid w:val="00F42544"/>
    <w:rsid w:val="00F42AE1"/>
    <w:rsid w:val="00F42B24"/>
    <w:rsid w:val="00F42E0B"/>
    <w:rsid w:val="00F43A80"/>
    <w:rsid w:val="00F43C50"/>
    <w:rsid w:val="00F43D5D"/>
    <w:rsid w:val="00F43FED"/>
    <w:rsid w:val="00F44190"/>
    <w:rsid w:val="00F44A83"/>
    <w:rsid w:val="00F44EED"/>
    <w:rsid w:val="00F45662"/>
    <w:rsid w:val="00F45ADC"/>
    <w:rsid w:val="00F45E54"/>
    <w:rsid w:val="00F46041"/>
    <w:rsid w:val="00F46505"/>
    <w:rsid w:val="00F46ADB"/>
    <w:rsid w:val="00F46B8E"/>
    <w:rsid w:val="00F46E3C"/>
    <w:rsid w:val="00F475FD"/>
    <w:rsid w:val="00F47D2F"/>
    <w:rsid w:val="00F50072"/>
    <w:rsid w:val="00F5009D"/>
    <w:rsid w:val="00F50969"/>
    <w:rsid w:val="00F50A90"/>
    <w:rsid w:val="00F50CEC"/>
    <w:rsid w:val="00F50D26"/>
    <w:rsid w:val="00F50E88"/>
    <w:rsid w:val="00F51053"/>
    <w:rsid w:val="00F51397"/>
    <w:rsid w:val="00F51481"/>
    <w:rsid w:val="00F515B7"/>
    <w:rsid w:val="00F5177D"/>
    <w:rsid w:val="00F51A83"/>
    <w:rsid w:val="00F51F6F"/>
    <w:rsid w:val="00F520DA"/>
    <w:rsid w:val="00F52910"/>
    <w:rsid w:val="00F53A65"/>
    <w:rsid w:val="00F53D4E"/>
    <w:rsid w:val="00F53EBA"/>
    <w:rsid w:val="00F5477E"/>
    <w:rsid w:val="00F54B26"/>
    <w:rsid w:val="00F54C26"/>
    <w:rsid w:val="00F55524"/>
    <w:rsid w:val="00F557CE"/>
    <w:rsid w:val="00F55C15"/>
    <w:rsid w:val="00F55D42"/>
    <w:rsid w:val="00F56654"/>
    <w:rsid w:val="00F56940"/>
    <w:rsid w:val="00F56A47"/>
    <w:rsid w:val="00F56BED"/>
    <w:rsid w:val="00F5762B"/>
    <w:rsid w:val="00F57661"/>
    <w:rsid w:val="00F57792"/>
    <w:rsid w:val="00F57AC1"/>
    <w:rsid w:val="00F57CEB"/>
    <w:rsid w:val="00F57D35"/>
    <w:rsid w:val="00F60C03"/>
    <w:rsid w:val="00F60D94"/>
    <w:rsid w:val="00F61137"/>
    <w:rsid w:val="00F61888"/>
    <w:rsid w:val="00F61B33"/>
    <w:rsid w:val="00F61C18"/>
    <w:rsid w:val="00F61C7E"/>
    <w:rsid w:val="00F61D3A"/>
    <w:rsid w:val="00F61D7A"/>
    <w:rsid w:val="00F61DC4"/>
    <w:rsid w:val="00F61F37"/>
    <w:rsid w:val="00F61F5C"/>
    <w:rsid w:val="00F61F77"/>
    <w:rsid w:val="00F6208B"/>
    <w:rsid w:val="00F6247E"/>
    <w:rsid w:val="00F62906"/>
    <w:rsid w:val="00F6292C"/>
    <w:rsid w:val="00F629F9"/>
    <w:rsid w:val="00F63045"/>
    <w:rsid w:val="00F63479"/>
    <w:rsid w:val="00F63563"/>
    <w:rsid w:val="00F6382D"/>
    <w:rsid w:val="00F63907"/>
    <w:rsid w:val="00F639D3"/>
    <w:rsid w:val="00F63B01"/>
    <w:rsid w:val="00F63BAA"/>
    <w:rsid w:val="00F63F00"/>
    <w:rsid w:val="00F6417B"/>
    <w:rsid w:val="00F642A4"/>
    <w:rsid w:val="00F64810"/>
    <w:rsid w:val="00F64E5D"/>
    <w:rsid w:val="00F64ED7"/>
    <w:rsid w:val="00F651BE"/>
    <w:rsid w:val="00F652E1"/>
    <w:rsid w:val="00F657B0"/>
    <w:rsid w:val="00F65873"/>
    <w:rsid w:val="00F658B8"/>
    <w:rsid w:val="00F65F18"/>
    <w:rsid w:val="00F66F8F"/>
    <w:rsid w:val="00F6717C"/>
    <w:rsid w:val="00F67B2F"/>
    <w:rsid w:val="00F7086F"/>
    <w:rsid w:val="00F70A40"/>
    <w:rsid w:val="00F70B7E"/>
    <w:rsid w:val="00F71069"/>
    <w:rsid w:val="00F710FC"/>
    <w:rsid w:val="00F71127"/>
    <w:rsid w:val="00F71DF3"/>
    <w:rsid w:val="00F72D8E"/>
    <w:rsid w:val="00F72F9C"/>
    <w:rsid w:val="00F73283"/>
    <w:rsid w:val="00F73598"/>
    <w:rsid w:val="00F73B33"/>
    <w:rsid w:val="00F74056"/>
    <w:rsid w:val="00F742EE"/>
    <w:rsid w:val="00F74458"/>
    <w:rsid w:val="00F7467E"/>
    <w:rsid w:val="00F7481D"/>
    <w:rsid w:val="00F74997"/>
    <w:rsid w:val="00F74B1F"/>
    <w:rsid w:val="00F75A01"/>
    <w:rsid w:val="00F75E38"/>
    <w:rsid w:val="00F76177"/>
    <w:rsid w:val="00F76266"/>
    <w:rsid w:val="00F76519"/>
    <w:rsid w:val="00F76EEB"/>
    <w:rsid w:val="00F77110"/>
    <w:rsid w:val="00F77230"/>
    <w:rsid w:val="00F77F52"/>
    <w:rsid w:val="00F8027C"/>
    <w:rsid w:val="00F802CF"/>
    <w:rsid w:val="00F80EE1"/>
    <w:rsid w:val="00F816DD"/>
    <w:rsid w:val="00F819E2"/>
    <w:rsid w:val="00F8223C"/>
    <w:rsid w:val="00F82284"/>
    <w:rsid w:val="00F82A02"/>
    <w:rsid w:val="00F82C9E"/>
    <w:rsid w:val="00F83525"/>
    <w:rsid w:val="00F83B89"/>
    <w:rsid w:val="00F83F56"/>
    <w:rsid w:val="00F84325"/>
    <w:rsid w:val="00F84E40"/>
    <w:rsid w:val="00F853C8"/>
    <w:rsid w:val="00F85FE2"/>
    <w:rsid w:val="00F866CF"/>
    <w:rsid w:val="00F86BDE"/>
    <w:rsid w:val="00F874B7"/>
    <w:rsid w:val="00F87B17"/>
    <w:rsid w:val="00F87C74"/>
    <w:rsid w:val="00F87E03"/>
    <w:rsid w:val="00F900DB"/>
    <w:rsid w:val="00F9050F"/>
    <w:rsid w:val="00F90605"/>
    <w:rsid w:val="00F90EAB"/>
    <w:rsid w:val="00F90FE8"/>
    <w:rsid w:val="00F91196"/>
    <w:rsid w:val="00F91C37"/>
    <w:rsid w:val="00F920C4"/>
    <w:rsid w:val="00F9247E"/>
    <w:rsid w:val="00F925A5"/>
    <w:rsid w:val="00F926AC"/>
    <w:rsid w:val="00F93700"/>
    <w:rsid w:val="00F9392C"/>
    <w:rsid w:val="00F93B2C"/>
    <w:rsid w:val="00F93F38"/>
    <w:rsid w:val="00F9406C"/>
    <w:rsid w:val="00F94169"/>
    <w:rsid w:val="00F951ED"/>
    <w:rsid w:val="00F9558F"/>
    <w:rsid w:val="00F95683"/>
    <w:rsid w:val="00F95DD2"/>
    <w:rsid w:val="00F960CE"/>
    <w:rsid w:val="00F961F5"/>
    <w:rsid w:val="00F964D4"/>
    <w:rsid w:val="00F96F10"/>
    <w:rsid w:val="00F971DE"/>
    <w:rsid w:val="00F97477"/>
    <w:rsid w:val="00F97956"/>
    <w:rsid w:val="00FA050B"/>
    <w:rsid w:val="00FA08B2"/>
    <w:rsid w:val="00FA1112"/>
    <w:rsid w:val="00FA1767"/>
    <w:rsid w:val="00FA1E61"/>
    <w:rsid w:val="00FA1F3C"/>
    <w:rsid w:val="00FA22B8"/>
    <w:rsid w:val="00FA2496"/>
    <w:rsid w:val="00FA2741"/>
    <w:rsid w:val="00FA2E9E"/>
    <w:rsid w:val="00FA31DC"/>
    <w:rsid w:val="00FA35B0"/>
    <w:rsid w:val="00FA37FD"/>
    <w:rsid w:val="00FA3C84"/>
    <w:rsid w:val="00FA410E"/>
    <w:rsid w:val="00FA48B3"/>
    <w:rsid w:val="00FA4D1A"/>
    <w:rsid w:val="00FA4DFA"/>
    <w:rsid w:val="00FA5361"/>
    <w:rsid w:val="00FA569F"/>
    <w:rsid w:val="00FA6185"/>
    <w:rsid w:val="00FA63BC"/>
    <w:rsid w:val="00FA64C9"/>
    <w:rsid w:val="00FA6A13"/>
    <w:rsid w:val="00FA6D04"/>
    <w:rsid w:val="00FA6DAD"/>
    <w:rsid w:val="00FA6DF3"/>
    <w:rsid w:val="00FA7283"/>
    <w:rsid w:val="00FB0732"/>
    <w:rsid w:val="00FB0D1C"/>
    <w:rsid w:val="00FB0E47"/>
    <w:rsid w:val="00FB10E0"/>
    <w:rsid w:val="00FB1108"/>
    <w:rsid w:val="00FB16E8"/>
    <w:rsid w:val="00FB17A1"/>
    <w:rsid w:val="00FB1E07"/>
    <w:rsid w:val="00FB1F1F"/>
    <w:rsid w:val="00FB1F7C"/>
    <w:rsid w:val="00FB25DA"/>
    <w:rsid w:val="00FB25FD"/>
    <w:rsid w:val="00FB281C"/>
    <w:rsid w:val="00FB2C39"/>
    <w:rsid w:val="00FB3A54"/>
    <w:rsid w:val="00FB3B9B"/>
    <w:rsid w:val="00FB3F58"/>
    <w:rsid w:val="00FB4301"/>
    <w:rsid w:val="00FB4535"/>
    <w:rsid w:val="00FB4766"/>
    <w:rsid w:val="00FB4772"/>
    <w:rsid w:val="00FB49F2"/>
    <w:rsid w:val="00FB4B48"/>
    <w:rsid w:val="00FB4E14"/>
    <w:rsid w:val="00FB4E59"/>
    <w:rsid w:val="00FB50B8"/>
    <w:rsid w:val="00FB5184"/>
    <w:rsid w:val="00FB5226"/>
    <w:rsid w:val="00FB5C00"/>
    <w:rsid w:val="00FB5EE7"/>
    <w:rsid w:val="00FB5F07"/>
    <w:rsid w:val="00FB65D3"/>
    <w:rsid w:val="00FB6DFB"/>
    <w:rsid w:val="00FB7634"/>
    <w:rsid w:val="00FB790A"/>
    <w:rsid w:val="00FB7FAD"/>
    <w:rsid w:val="00FC0034"/>
    <w:rsid w:val="00FC07AE"/>
    <w:rsid w:val="00FC1073"/>
    <w:rsid w:val="00FC1181"/>
    <w:rsid w:val="00FC133B"/>
    <w:rsid w:val="00FC1395"/>
    <w:rsid w:val="00FC1934"/>
    <w:rsid w:val="00FC19AC"/>
    <w:rsid w:val="00FC1FA8"/>
    <w:rsid w:val="00FC24C1"/>
    <w:rsid w:val="00FC2781"/>
    <w:rsid w:val="00FC279A"/>
    <w:rsid w:val="00FC2F87"/>
    <w:rsid w:val="00FC3007"/>
    <w:rsid w:val="00FC32A9"/>
    <w:rsid w:val="00FC378F"/>
    <w:rsid w:val="00FC3938"/>
    <w:rsid w:val="00FC3C44"/>
    <w:rsid w:val="00FC3EF5"/>
    <w:rsid w:val="00FC4077"/>
    <w:rsid w:val="00FC433A"/>
    <w:rsid w:val="00FC43A9"/>
    <w:rsid w:val="00FC4A92"/>
    <w:rsid w:val="00FC4F12"/>
    <w:rsid w:val="00FC4FC6"/>
    <w:rsid w:val="00FC5582"/>
    <w:rsid w:val="00FC5BDE"/>
    <w:rsid w:val="00FC5CE1"/>
    <w:rsid w:val="00FC5D3C"/>
    <w:rsid w:val="00FC6036"/>
    <w:rsid w:val="00FC6426"/>
    <w:rsid w:val="00FC65C6"/>
    <w:rsid w:val="00FC6FAF"/>
    <w:rsid w:val="00FC7042"/>
    <w:rsid w:val="00FC791A"/>
    <w:rsid w:val="00FC79A6"/>
    <w:rsid w:val="00FC7BA0"/>
    <w:rsid w:val="00FC7EB8"/>
    <w:rsid w:val="00FC7F8F"/>
    <w:rsid w:val="00FD09DD"/>
    <w:rsid w:val="00FD12EF"/>
    <w:rsid w:val="00FD162D"/>
    <w:rsid w:val="00FD1C2B"/>
    <w:rsid w:val="00FD1D3A"/>
    <w:rsid w:val="00FD24A9"/>
    <w:rsid w:val="00FD29DD"/>
    <w:rsid w:val="00FD2A8D"/>
    <w:rsid w:val="00FD2FC2"/>
    <w:rsid w:val="00FD309A"/>
    <w:rsid w:val="00FD39A4"/>
    <w:rsid w:val="00FD3EEC"/>
    <w:rsid w:val="00FD4329"/>
    <w:rsid w:val="00FD4C0B"/>
    <w:rsid w:val="00FD4CBE"/>
    <w:rsid w:val="00FD56A5"/>
    <w:rsid w:val="00FD5F30"/>
    <w:rsid w:val="00FD5FE6"/>
    <w:rsid w:val="00FD6BC4"/>
    <w:rsid w:val="00FD6E24"/>
    <w:rsid w:val="00FD735A"/>
    <w:rsid w:val="00FD7542"/>
    <w:rsid w:val="00FD75BE"/>
    <w:rsid w:val="00FD7747"/>
    <w:rsid w:val="00FD78EC"/>
    <w:rsid w:val="00FD7941"/>
    <w:rsid w:val="00FD7FC4"/>
    <w:rsid w:val="00FE01CC"/>
    <w:rsid w:val="00FE0527"/>
    <w:rsid w:val="00FE0709"/>
    <w:rsid w:val="00FE0ADF"/>
    <w:rsid w:val="00FE1043"/>
    <w:rsid w:val="00FE1971"/>
    <w:rsid w:val="00FE1D0B"/>
    <w:rsid w:val="00FE1E56"/>
    <w:rsid w:val="00FE259D"/>
    <w:rsid w:val="00FE2629"/>
    <w:rsid w:val="00FE2C5C"/>
    <w:rsid w:val="00FE2DE2"/>
    <w:rsid w:val="00FE2FE7"/>
    <w:rsid w:val="00FE30E8"/>
    <w:rsid w:val="00FE31B0"/>
    <w:rsid w:val="00FE3D29"/>
    <w:rsid w:val="00FE4425"/>
    <w:rsid w:val="00FE4606"/>
    <w:rsid w:val="00FE467E"/>
    <w:rsid w:val="00FE46A0"/>
    <w:rsid w:val="00FE4898"/>
    <w:rsid w:val="00FE4AE2"/>
    <w:rsid w:val="00FE4CF4"/>
    <w:rsid w:val="00FE4F42"/>
    <w:rsid w:val="00FE518A"/>
    <w:rsid w:val="00FE5213"/>
    <w:rsid w:val="00FE52FE"/>
    <w:rsid w:val="00FE558E"/>
    <w:rsid w:val="00FE577B"/>
    <w:rsid w:val="00FE6986"/>
    <w:rsid w:val="00FE7B09"/>
    <w:rsid w:val="00FE7B31"/>
    <w:rsid w:val="00FE7C6D"/>
    <w:rsid w:val="00FE7D7D"/>
    <w:rsid w:val="00FE7EA9"/>
    <w:rsid w:val="00FE7F85"/>
    <w:rsid w:val="00FF02E1"/>
    <w:rsid w:val="00FF0971"/>
    <w:rsid w:val="00FF0EAD"/>
    <w:rsid w:val="00FF11FA"/>
    <w:rsid w:val="00FF1669"/>
    <w:rsid w:val="00FF1D4C"/>
    <w:rsid w:val="00FF23D6"/>
    <w:rsid w:val="00FF2508"/>
    <w:rsid w:val="00FF2C5A"/>
    <w:rsid w:val="00FF32E0"/>
    <w:rsid w:val="00FF34E1"/>
    <w:rsid w:val="00FF395F"/>
    <w:rsid w:val="00FF3DF4"/>
    <w:rsid w:val="00FF4201"/>
    <w:rsid w:val="00FF4F5A"/>
    <w:rsid w:val="00FF50FB"/>
    <w:rsid w:val="00FF54F7"/>
    <w:rsid w:val="00FF57B2"/>
    <w:rsid w:val="00FF5C8C"/>
    <w:rsid w:val="00FF5FF5"/>
    <w:rsid w:val="00FF61AC"/>
    <w:rsid w:val="00FF63D5"/>
    <w:rsid w:val="00FF63F2"/>
    <w:rsid w:val="00FF69AE"/>
    <w:rsid w:val="00FF6C60"/>
    <w:rsid w:val="00FF6EDF"/>
    <w:rsid w:val="00FF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3E0"/>
    <w:pPr>
      <w:spacing w:after="160" w:line="259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08B2"/>
    <w:pPr>
      <w:spacing w:after="0" w:line="480" w:lineRule="auto"/>
      <w:ind w:left="720"/>
      <w:contextualSpacing/>
    </w:pPr>
    <w:rPr>
      <w:rFonts w:asciiTheme="minorHAnsi" w:hAnsiTheme="minorHAnsi" w:cs="Times New Roman"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3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3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3E0"/>
    <w:pPr>
      <w:spacing w:after="160" w:line="259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08B2"/>
    <w:pPr>
      <w:spacing w:after="0" w:line="480" w:lineRule="auto"/>
      <w:ind w:left="720"/>
      <w:contextualSpacing/>
    </w:pPr>
    <w:rPr>
      <w:rFonts w:asciiTheme="minorHAnsi" w:hAnsiTheme="minorHAnsi" w:cs="Times New Roman"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3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3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nic Medical</dc:creator>
  <cp:lastModifiedBy>Kainic Medical</cp:lastModifiedBy>
  <cp:revision>1</cp:revision>
  <dcterms:created xsi:type="dcterms:W3CDTF">2015-02-02T09:44:00Z</dcterms:created>
  <dcterms:modified xsi:type="dcterms:W3CDTF">2015-02-02T09:44:00Z</dcterms:modified>
</cp:coreProperties>
</file>